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1BC95" w14:textId="77777777" w:rsidR="00A7233F" w:rsidRPr="00452C07" w:rsidRDefault="00A7233F" w:rsidP="00A7233F">
      <w:pPr>
        <w:pStyle w:val="Heading1"/>
        <w:jc w:val="center"/>
      </w:pPr>
      <w:bookmarkStart w:id="0" w:name="_GoBack"/>
      <w:bookmarkEnd w:id="0"/>
      <w:r w:rsidRPr="00452C07">
        <w:t>A</w:t>
      </w:r>
      <w:r w:rsidRPr="00452C07">
        <w:rPr>
          <w:rFonts w:hint="eastAsia"/>
        </w:rPr>
        <w:t>ddition</w:t>
      </w:r>
      <w:r w:rsidRPr="00452C07">
        <w:t>al Files</w:t>
      </w:r>
    </w:p>
    <w:p w14:paraId="605C479D" w14:textId="77777777" w:rsidR="00A7233F" w:rsidRPr="00452C07" w:rsidRDefault="00A7233F" w:rsidP="00A7233F">
      <w:pPr>
        <w:ind w:firstLine="241"/>
      </w:pPr>
      <w:r w:rsidRPr="00452C07">
        <w:rPr>
          <w:rFonts w:hint="eastAsia"/>
          <w:b/>
        </w:rPr>
        <w:t>S</w:t>
      </w:r>
      <w:r w:rsidRPr="00452C07">
        <w:rPr>
          <w:b/>
        </w:rPr>
        <w:t>upplementary_Material.docx</w:t>
      </w:r>
      <w:r w:rsidRPr="00452C07">
        <w:t xml:space="preserve"> Additional methods and simulation results.</w:t>
      </w:r>
    </w:p>
    <w:p w14:paraId="4F3447AD" w14:textId="77777777" w:rsidR="00A7233F" w:rsidRPr="00452C07" w:rsidRDefault="00A7233F" w:rsidP="00A7233F">
      <w:pPr>
        <w:ind w:firstLine="241"/>
        <w:rPr>
          <w:b/>
        </w:rPr>
      </w:pPr>
      <w:r w:rsidRPr="00452C07">
        <w:rPr>
          <w:b/>
        </w:rPr>
        <w:t>Supplementary_Video_1.avi</w:t>
      </w:r>
      <w:r w:rsidRPr="00452C07">
        <w:t xml:space="preserve"> WT reentry in realistic 2D slice. </w:t>
      </w:r>
    </w:p>
    <w:p w14:paraId="23AE8912" w14:textId="77777777" w:rsidR="00A7233F" w:rsidRPr="00452C07" w:rsidRDefault="00A7233F" w:rsidP="00A7233F">
      <w:pPr>
        <w:ind w:firstLine="241"/>
      </w:pPr>
      <w:r w:rsidRPr="00452C07">
        <w:rPr>
          <w:b/>
        </w:rPr>
        <w:t>Supplementary_Video_2.avi</w:t>
      </w:r>
      <w:r w:rsidRPr="00452C07">
        <w:t xml:space="preserve"> T618I reentry in realistic 2D slice. </w:t>
      </w:r>
    </w:p>
    <w:p w14:paraId="79CD4D7B" w14:textId="77777777" w:rsidR="00A7233F" w:rsidRPr="00452C07" w:rsidRDefault="00A7233F" w:rsidP="00A7233F">
      <w:pPr>
        <w:ind w:firstLine="241"/>
      </w:pPr>
      <w:r w:rsidRPr="00452C07">
        <w:rPr>
          <w:b/>
        </w:rPr>
        <w:t>Supplementary_Video_3.avi</w:t>
      </w:r>
      <w:r w:rsidRPr="00452C07">
        <w:t xml:space="preserve"> Quinidine reentry in realistic 2D slice. </w:t>
      </w:r>
    </w:p>
    <w:p w14:paraId="54224EA2" w14:textId="77777777" w:rsidR="00A7233F" w:rsidRPr="00452C07" w:rsidRDefault="00A7233F" w:rsidP="00A7233F">
      <w:pPr>
        <w:ind w:firstLine="241"/>
      </w:pPr>
      <w:r w:rsidRPr="00452C07">
        <w:rPr>
          <w:b/>
        </w:rPr>
        <w:t>Supplementary_Video_4.avi</w:t>
      </w:r>
      <w:r w:rsidRPr="00452C07">
        <w:t xml:space="preserve"> WT reentry in realistic 3D ventricle. </w:t>
      </w:r>
    </w:p>
    <w:p w14:paraId="432F8CDF" w14:textId="77777777" w:rsidR="00A7233F" w:rsidRPr="00452C07" w:rsidRDefault="00A7233F" w:rsidP="00A7233F">
      <w:pPr>
        <w:ind w:firstLine="241"/>
        <w:rPr>
          <w:b/>
        </w:rPr>
      </w:pPr>
      <w:r w:rsidRPr="00452C07">
        <w:rPr>
          <w:b/>
        </w:rPr>
        <w:t>Supplementary_Video_5.avi</w:t>
      </w:r>
      <w:r w:rsidRPr="00452C07">
        <w:t xml:space="preserve"> T618I reentry in realistic 3D ventricle. </w:t>
      </w:r>
    </w:p>
    <w:p w14:paraId="7A646F44" w14:textId="210F83E1" w:rsidR="00A7233F" w:rsidRPr="00452C07" w:rsidRDefault="00A7233F" w:rsidP="00A7233F">
      <w:pPr>
        <w:ind w:firstLine="241"/>
        <w:rPr>
          <w:i/>
          <w:sz w:val="20"/>
        </w:rPr>
      </w:pPr>
      <w:r w:rsidRPr="00452C07">
        <w:rPr>
          <w:b/>
        </w:rPr>
        <w:t>Supplementary_Video_6.avi</w:t>
      </w:r>
      <w:r w:rsidRPr="00452C07">
        <w:t xml:space="preserve"> Q</w:t>
      </w:r>
      <w:r w:rsidRPr="00452C07">
        <w:rPr>
          <w:rFonts w:hint="eastAsia"/>
        </w:rPr>
        <w:t>ui</w:t>
      </w:r>
      <w:r w:rsidRPr="00452C07">
        <w:t xml:space="preserve">nidine reentry in realistic 3D ventricle. </w:t>
      </w:r>
    </w:p>
    <w:sectPr w:rsidR="00A7233F" w:rsidRPr="00452C07" w:rsidSect="00C73AD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787994" w14:textId="77777777" w:rsidR="006C79ED" w:rsidRDefault="006C79ED" w:rsidP="00216DC9">
      <w:r>
        <w:separator/>
      </w:r>
    </w:p>
  </w:endnote>
  <w:endnote w:type="continuationSeparator" w:id="0">
    <w:p w14:paraId="178EC699" w14:textId="77777777" w:rsidR="006C79ED" w:rsidRDefault="006C79ED" w:rsidP="00216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39387" w14:textId="77777777" w:rsidR="004B4FCC" w:rsidRDefault="004B4FCC" w:rsidP="00216DC9">
    <w:pPr>
      <w:pStyle w:val="Footer"/>
      <w:ind w:firstLine="18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92864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21F7FB3A" w14:textId="7A6C92BC" w:rsidR="004B4FCC" w:rsidRPr="00FC5051" w:rsidRDefault="004B4FCC" w:rsidP="00B66C33">
        <w:pPr>
          <w:pStyle w:val="Footer"/>
          <w:ind w:firstLine="180"/>
          <w:jc w:val="center"/>
          <w:rPr>
            <w:sz w:val="24"/>
            <w:szCs w:val="24"/>
          </w:rPr>
        </w:pPr>
        <w:r w:rsidRPr="00FC5051">
          <w:rPr>
            <w:sz w:val="24"/>
            <w:szCs w:val="24"/>
          </w:rPr>
          <w:fldChar w:fldCharType="begin"/>
        </w:r>
        <w:r w:rsidRPr="00FC5051">
          <w:rPr>
            <w:sz w:val="24"/>
            <w:szCs w:val="24"/>
          </w:rPr>
          <w:instrText xml:space="preserve"> PAGE   \* MERGEFORMAT </w:instrText>
        </w:r>
        <w:r w:rsidRPr="00FC5051">
          <w:rPr>
            <w:sz w:val="24"/>
            <w:szCs w:val="24"/>
          </w:rPr>
          <w:fldChar w:fldCharType="separate"/>
        </w:r>
        <w:r w:rsidR="00362FCC">
          <w:rPr>
            <w:noProof/>
            <w:sz w:val="24"/>
            <w:szCs w:val="24"/>
          </w:rPr>
          <w:t>1</w:t>
        </w:r>
        <w:r w:rsidRPr="00FC5051">
          <w:rPr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C61DD0" w14:textId="77777777" w:rsidR="004B4FCC" w:rsidRDefault="004B4FCC" w:rsidP="00216DC9">
    <w:pPr>
      <w:pStyle w:val="Footer"/>
      <w:ind w:firstLine="18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56BC99" w14:textId="77777777" w:rsidR="006C79ED" w:rsidRDefault="006C79ED" w:rsidP="00216DC9">
      <w:r>
        <w:separator/>
      </w:r>
    </w:p>
  </w:footnote>
  <w:footnote w:type="continuationSeparator" w:id="0">
    <w:p w14:paraId="7124158A" w14:textId="77777777" w:rsidR="006C79ED" w:rsidRDefault="006C79ED" w:rsidP="00216D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2D04DF" w14:textId="77777777" w:rsidR="004B4FCC" w:rsidRDefault="004B4FCC" w:rsidP="00216DC9">
    <w:pPr>
      <w:pStyle w:val="Header"/>
      <w:ind w:firstLine="18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97A073" w14:textId="77777777" w:rsidR="004B4FCC" w:rsidRPr="005C1DED" w:rsidRDefault="004B4FCC" w:rsidP="005C1DED">
    <w:pPr>
      <w:ind w:left="24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44A68" w14:textId="77777777" w:rsidR="004B4FCC" w:rsidRDefault="004B4FCC" w:rsidP="00216DC9">
    <w:pPr>
      <w:pStyle w:val="Header"/>
      <w:ind w:firstLine="18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683BAB"/>
    <w:multiLevelType w:val="hybridMultilevel"/>
    <w:tmpl w:val="8A28B956"/>
    <w:lvl w:ilvl="0" w:tplc="04090001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C2B"/>
    <w:rsid w:val="00000690"/>
    <w:rsid w:val="00000B7F"/>
    <w:rsid w:val="00000E9D"/>
    <w:rsid w:val="00000F6D"/>
    <w:rsid w:val="00001027"/>
    <w:rsid w:val="000015D4"/>
    <w:rsid w:val="00002230"/>
    <w:rsid w:val="000024A5"/>
    <w:rsid w:val="00003008"/>
    <w:rsid w:val="000030BC"/>
    <w:rsid w:val="000033ED"/>
    <w:rsid w:val="0000366F"/>
    <w:rsid w:val="0000389E"/>
    <w:rsid w:val="00003A9E"/>
    <w:rsid w:val="000042A6"/>
    <w:rsid w:val="000042FD"/>
    <w:rsid w:val="0000431E"/>
    <w:rsid w:val="000047FB"/>
    <w:rsid w:val="00005233"/>
    <w:rsid w:val="00005929"/>
    <w:rsid w:val="00005D31"/>
    <w:rsid w:val="0000607A"/>
    <w:rsid w:val="00006EC5"/>
    <w:rsid w:val="00007396"/>
    <w:rsid w:val="0000765A"/>
    <w:rsid w:val="00007E61"/>
    <w:rsid w:val="00007F24"/>
    <w:rsid w:val="00010034"/>
    <w:rsid w:val="00010B4F"/>
    <w:rsid w:val="00010FDC"/>
    <w:rsid w:val="00011F46"/>
    <w:rsid w:val="0001232E"/>
    <w:rsid w:val="000132D4"/>
    <w:rsid w:val="00013618"/>
    <w:rsid w:val="0001377B"/>
    <w:rsid w:val="000138F3"/>
    <w:rsid w:val="000144F7"/>
    <w:rsid w:val="000146AA"/>
    <w:rsid w:val="000147EC"/>
    <w:rsid w:val="00015116"/>
    <w:rsid w:val="00015453"/>
    <w:rsid w:val="0001598C"/>
    <w:rsid w:val="00015BBD"/>
    <w:rsid w:val="00015D1B"/>
    <w:rsid w:val="00015E6C"/>
    <w:rsid w:val="000160B9"/>
    <w:rsid w:val="000161BA"/>
    <w:rsid w:val="0001686F"/>
    <w:rsid w:val="000170A1"/>
    <w:rsid w:val="00017546"/>
    <w:rsid w:val="000175E3"/>
    <w:rsid w:val="00017627"/>
    <w:rsid w:val="00017DA9"/>
    <w:rsid w:val="00017DB2"/>
    <w:rsid w:val="000204EF"/>
    <w:rsid w:val="00020957"/>
    <w:rsid w:val="0002133C"/>
    <w:rsid w:val="000214C3"/>
    <w:rsid w:val="0002152B"/>
    <w:rsid w:val="00021610"/>
    <w:rsid w:val="00021A01"/>
    <w:rsid w:val="00021ACA"/>
    <w:rsid w:val="000235FD"/>
    <w:rsid w:val="000237A3"/>
    <w:rsid w:val="00023813"/>
    <w:rsid w:val="00023C42"/>
    <w:rsid w:val="00023CF1"/>
    <w:rsid w:val="00024109"/>
    <w:rsid w:val="00024F02"/>
    <w:rsid w:val="00025204"/>
    <w:rsid w:val="00025C41"/>
    <w:rsid w:val="00026077"/>
    <w:rsid w:val="00026526"/>
    <w:rsid w:val="00026760"/>
    <w:rsid w:val="00026C62"/>
    <w:rsid w:val="000277FD"/>
    <w:rsid w:val="00027C41"/>
    <w:rsid w:val="00027D3F"/>
    <w:rsid w:val="00027F4B"/>
    <w:rsid w:val="00030221"/>
    <w:rsid w:val="00030280"/>
    <w:rsid w:val="000303AF"/>
    <w:rsid w:val="0003062B"/>
    <w:rsid w:val="0003063A"/>
    <w:rsid w:val="00030C49"/>
    <w:rsid w:val="00031161"/>
    <w:rsid w:val="00031488"/>
    <w:rsid w:val="000319F0"/>
    <w:rsid w:val="00032608"/>
    <w:rsid w:val="000327A1"/>
    <w:rsid w:val="00032B7E"/>
    <w:rsid w:val="00032CEB"/>
    <w:rsid w:val="00032F52"/>
    <w:rsid w:val="0003328C"/>
    <w:rsid w:val="0003336D"/>
    <w:rsid w:val="00033370"/>
    <w:rsid w:val="00033F9D"/>
    <w:rsid w:val="00034000"/>
    <w:rsid w:val="00034456"/>
    <w:rsid w:val="00034D9D"/>
    <w:rsid w:val="0003525B"/>
    <w:rsid w:val="00035460"/>
    <w:rsid w:val="0003579F"/>
    <w:rsid w:val="00035860"/>
    <w:rsid w:val="00035CD8"/>
    <w:rsid w:val="00035DDA"/>
    <w:rsid w:val="00035E90"/>
    <w:rsid w:val="0003679D"/>
    <w:rsid w:val="0003684F"/>
    <w:rsid w:val="0003694B"/>
    <w:rsid w:val="00036A17"/>
    <w:rsid w:val="00036FFE"/>
    <w:rsid w:val="00037066"/>
    <w:rsid w:val="00037100"/>
    <w:rsid w:val="0004012D"/>
    <w:rsid w:val="00040530"/>
    <w:rsid w:val="00040D27"/>
    <w:rsid w:val="000414AD"/>
    <w:rsid w:val="00041B59"/>
    <w:rsid w:val="00041F4A"/>
    <w:rsid w:val="000429C5"/>
    <w:rsid w:val="00042ABD"/>
    <w:rsid w:val="00042E33"/>
    <w:rsid w:val="00042E35"/>
    <w:rsid w:val="00043358"/>
    <w:rsid w:val="00043755"/>
    <w:rsid w:val="00043790"/>
    <w:rsid w:val="00043864"/>
    <w:rsid w:val="00043B38"/>
    <w:rsid w:val="000443E6"/>
    <w:rsid w:val="00045604"/>
    <w:rsid w:val="00045B43"/>
    <w:rsid w:val="00045B71"/>
    <w:rsid w:val="00046010"/>
    <w:rsid w:val="00046D6F"/>
    <w:rsid w:val="000471F3"/>
    <w:rsid w:val="000476B9"/>
    <w:rsid w:val="0004774B"/>
    <w:rsid w:val="00047C30"/>
    <w:rsid w:val="00047C4E"/>
    <w:rsid w:val="00047C77"/>
    <w:rsid w:val="00047E6A"/>
    <w:rsid w:val="0005036D"/>
    <w:rsid w:val="00050584"/>
    <w:rsid w:val="000516F0"/>
    <w:rsid w:val="00052221"/>
    <w:rsid w:val="00052563"/>
    <w:rsid w:val="000525E6"/>
    <w:rsid w:val="0005274F"/>
    <w:rsid w:val="000527BF"/>
    <w:rsid w:val="00052F89"/>
    <w:rsid w:val="00052FC8"/>
    <w:rsid w:val="00053263"/>
    <w:rsid w:val="00053E96"/>
    <w:rsid w:val="00053FFC"/>
    <w:rsid w:val="00054750"/>
    <w:rsid w:val="00054FE7"/>
    <w:rsid w:val="00055063"/>
    <w:rsid w:val="00055215"/>
    <w:rsid w:val="00055395"/>
    <w:rsid w:val="000555AB"/>
    <w:rsid w:val="00055621"/>
    <w:rsid w:val="00056191"/>
    <w:rsid w:val="0005643F"/>
    <w:rsid w:val="00056CE9"/>
    <w:rsid w:val="000602B9"/>
    <w:rsid w:val="00060448"/>
    <w:rsid w:val="00060559"/>
    <w:rsid w:val="0006079D"/>
    <w:rsid w:val="00060888"/>
    <w:rsid w:val="000609F9"/>
    <w:rsid w:val="00060E52"/>
    <w:rsid w:val="00061177"/>
    <w:rsid w:val="00061485"/>
    <w:rsid w:val="00061614"/>
    <w:rsid w:val="000618E6"/>
    <w:rsid w:val="00061B7B"/>
    <w:rsid w:val="00061E13"/>
    <w:rsid w:val="00061F03"/>
    <w:rsid w:val="00062096"/>
    <w:rsid w:val="00062785"/>
    <w:rsid w:val="00062E6C"/>
    <w:rsid w:val="00063171"/>
    <w:rsid w:val="000636FC"/>
    <w:rsid w:val="00063706"/>
    <w:rsid w:val="00063A9C"/>
    <w:rsid w:val="00063A9F"/>
    <w:rsid w:val="00063D43"/>
    <w:rsid w:val="00063ECB"/>
    <w:rsid w:val="000647D8"/>
    <w:rsid w:val="00066257"/>
    <w:rsid w:val="00066638"/>
    <w:rsid w:val="00066699"/>
    <w:rsid w:val="00066721"/>
    <w:rsid w:val="000669BF"/>
    <w:rsid w:val="000673F0"/>
    <w:rsid w:val="000676D4"/>
    <w:rsid w:val="00070108"/>
    <w:rsid w:val="00070266"/>
    <w:rsid w:val="000709DF"/>
    <w:rsid w:val="00070CC8"/>
    <w:rsid w:val="00070DA8"/>
    <w:rsid w:val="00071873"/>
    <w:rsid w:val="00072075"/>
    <w:rsid w:val="00072A36"/>
    <w:rsid w:val="00072D6C"/>
    <w:rsid w:val="00072D74"/>
    <w:rsid w:val="00073224"/>
    <w:rsid w:val="00073532"/>
    <w:rsid w:val="00073B3C"/>
    <w:rsid w:val="00073BC1"/>
    <w:rsid w:val="00073BF1"/>
    <w:rsid w:val="00073C69"/>
    <w:rsid w:val="0007428B"/>
    <w:rsid w:val="00074562"/>
    <w:rsid w:val="00074D75"/>
    <w:rsid w:val="00074D76"/>
    <w:rsid w:val="00075665"/>
    <w:rsid w:val="000758D5"/>
    <w:rsid w:val="000762B1"/>
    <w:rsid w:val="000765F2"/>
    <w:rsid w:val="00076B82"/>
    <w:rsid w:val="0007702A"/>
    <w:rsid w:val="000770DA"/>
    <w:rsid w:val="00077142"/>
    <w:rsid w:val="00077452"/>
    <w:rsid w:val="0007772E"/>
    <w:rsid w:val="00077D0F"/>
    <w:rsid w:val="00077F60"/>
    <w:rsid w:val="000805BB"/>
    <w:rsid w:val="00080698"/>
    <w:rsid w:val="00080D1C"/>
    <w:rsid w:val="00080E68"/>
    <w:rsid w:val="0008238E"/>
    <w:rsid w:val="000824DA"/>
    <w:rsid w:val="00082AB3"/>
    <w:rsid w:val="00082DD3"/>
    <w:rsid w:val="00082E9F"/>
    <w:rsid w:val="00083628"/>
    <w:rsid w:val="0008376B"/>
    <w:rsid w:val="00083DB9"/>
    <w:rsid w:val="0008417A"/>
    <w:rsid w:val="00084449"/>
    <w:rsid w:val="0008476B"/>
    <w:rsid w:val="00084806"/>
    <w:rsid w:val="00084AA6"/>
    <w:rsid w:val="00085008"/>
    <w:rsid w:val="00085D4D"/>
    <w:rsid w:val="000860C7"/>
    <w:rsid w:val="000862DC"/>
    <w:rsid w:val="00086ADC"/>
    <w:rsid w:val="00086DBD"/>
    <w:rsid w:val="00086E13"/>
    <w:rsid w:val="000874EF"/>
    <w:rsid w:val="00087963"/>
    <w:rsid w:val="00087BDD"/>
    <w:rsid w:val="000909C3"/>
    <w:rsid w:val="00090B2F"/>
    <w:rsid w:val="00091781"/>
    <w:rsid w:val="0009193A"/>
    <w:rsid w:val="00091B2A"/>
    <w:rsid w:val="0009236E"/>
    <w:rsid w:val="000923AD"/>
    <w:rsid w:val="000927B0"/>
    <w:rsid w:val="00092976"/>
    <w:rsid w:val="00092BD5"/>
    <w:rsid w:val="00092DEA"/>
    <w:rsid w:val="0009371A"/>
    <w:rsid w:val="00093CED"/>
    <w:rsid w:val="000942D3"/>
    <w:rsid w:val="00094451"/>
    <w:rsid w:val="000948C5"/>
    <w:rsid w:val="00094AE7"/>
    <w:rsid w:val="00094D31"/>
    <w:rsid w:val="00094FF7"/>
    <w:rsid w:val="0009500B"/>
    <w:rsid w:val="000952E4"/>
    <w:rsid w:val="000954C4"/>
    <w:rsid w:val="000956E8"/>
    <w:rsid w:val="00095E18"/>
    <w:rsid w:val="000966B3"/>
    <w:rsid w:val="00096729"/>
    <w:rsid w:val="00096CA2"/>
    <w:rsid w:val="000971A3"/>
    <w:rsid w:val="00097E71"/>
    <w:rsid w:val="000A0AB4"/>
    <w:rsid w:val="000A0C1A"/>
    <w:rsid w:val="000A0DC0"/>
    <w:rsid w:val="000A14C9"/>
    <w:rsid w:val="000A17A2"/>
    <w:rsid w:val="000A17AD"/>
    <w:rsid w:val="000A1D94"/>
    <w:rsid w:val="000A1FC4"/>
    <w:rsid w:val="000A2232"/>
    <w:rsid w:val="000A2CAB"/>
    <w:rsid w:val="000A31D7"/>
    <w:rsid w:val="000A3337"/>
    <w:rsid w:val="000A38EF"/>
    <w:rsid w:val="000A39A9"/>
    <w:rsid w:val="000A467B"/>
    <w:rsid w:val="000A47E1"/>
    <w:rsid w:val="000A5703"/>
    <w:rsid w:val="000A5853"/>
    <w:rsid w:val="000A5AA4"/>
    <w:rsid w:val="000A6208"/>
    <w:rsid w:val="000A68DB"/>
    <w:rsid w:val="000A69E1"/>
    <w:rsid w:val="000A6CD9"/>
    <w:rsid w:val="000A7891"/>
    <w:rsid w:val="000A7919"/>
    <w:rsid w:val="000A7DA2"/>
    <w:rsid w:val="000A7FD0"/>
    <w:rsid w:val="000B003E"/>
    <w:rsid w:val="000B02D9"/>
    <w:rsid w:val="000B0789"/>
    <w:rsid w:val="000B123D"/>
    <w:rsid w:val="000B176D"/>
    <w:rsid w:val="000B1838"/>
    <w:rsid w:val="000B19D5"/>
    <w:rsid w:val="000B26A6"/>
    <w:rsid w:val="000B277D"/>
    <w:rsid w:val="000B2DAC"/>
    <w:rsid w:val="000B2FE9"/>
    <w:rsid w:val="000B3230"/>
    <w:rsid w:val="000B3F2C"/>
    <w:rsid w:val="000B5140"/>
    <w:rsid w:val="000B528C"/>
    <w:rsid w:val="000B55CE"/>
    <w:rsid w:val="000B5AA7"/>
    <w:rsid w:val="000B5B07"/>
    <w:rsid w:val="000B5B37"/>
    <w:rsid w:val="000B680B"/>
    <w:rsid w:val="000B72C6"/>
    <w:rsid w:val="000C0364"/>
    <w:rsid w:val="000C0651"/>
    <w:rsid w:val="000C0659"/>
    <w:rsid w:val="000C0DD7"/>
    <w:rsid w:val="000C0EA6"/>
    <w:rsid w:val="000C1750"/>
    <w:rsid w:val="000C1EF6"/>
    <w:rsid w:val="000C20C2"/>
    <w:rsid w:val="000C223C"/>
    <w:rsid w:val="000C2315"/>
    <w:rsid w:val="000C270D"/>
    <w:rsid w:val="000C285B"/>
    <w:rsid w:val="000C2969"/>
    <w:rsid w:val="000C378C"/>
    <w:rsid w:val="000C4300"/>
    <w:rsid w:val="000C4409"/>
    <w:rsid w:val="000C45A1"/>
    <w:rsid w:val="000C4A72"/>
    <w:rsid w:val="000C4ACE"/>
    <w:rsid w:val="000C4B78"/>
    <w:rsid w:val="000C5474"/>
    <w:rsid w:val="000C5725"/>
    <w:rsid w:val="000C5C74"/>
    <w:rsid w:val="000C5CC8"/>
    <w:rsid w:val="000C5FA3"/>
    <w:rsid w:val="000C6192"/>
    <w:rsid w:val="000C6238"/>
    <w:rsid w:val="000C6448"/>
    <w:rsid w:val="000C6C94"/>
    <w:rsid w:val="000C6DE9"/>
    <w:rsid w:val="000C6F5D"/>
    <w:rsid w:val="000C72A7"/>
    <w:rsid w:val="000C77FF"/>
    <w:rsid w:val="000C7D6F"/>
    <w:rsid w:val="000D00A7"/>
    <w:rsid w:val="000D0B96"/>
    <w:rsid w:val="000D0D07"/>
    <w:rsid w:val="000D1016"/>
    <w:rsid w:val="000D103B"/>
    <w:rsid w:val="000D150D"/>
    <w:rsid w:val="000D2008"/>
    <w:rsid w:val="000D2347"/>
    <w:rsid w:val="000D31B3"/>
    <w:rsid w:val="000D361A"/>
    <w:rsid w:val="000D393C"/>
    <w:rsid w:val="000D3E69"/>
    <w:rsid w:val="000D42B9"/>
    <w:rsid w:val="000D4426"/>
    <w:rsid w:val="000D47B8"/>
    <w:rsid w:val="000D4989"/>
    <w:rsid w:val="000D560F"/>
    <w:rsid w:val="000D65F6"/>
    <w:rsid w:val="000D6679"/>
    <w:rsid w:val="000D6710"/>
    <w:rsid w:val="000D67A2"/>
    <w:rsid w:val="000D68B5"/>
    <w:rsid w:val="000D7032"/>
    <w:rsid w:val="000D727D"/>
    <w:rsid w:val="000D79D5"/>
    <w:rsid w:val="000E068F"/>
    <w:rsid w:val="000E084C"/>
    <w:rsid w:val="000E0961"/>
    <w:rsid w:val="000E0B35"/>
    <w:rsid w:val="000E0F98"/>
    <w:rsid w:val="000E1918"/>
    <w:rsid w:val="000E19ED"/>
    <w:rsid w:val="000E1EFD"/>
    <w:rsid w:val="000E2175"/>
    <w:rsid w:val="000E2267"/>
    <w:rsid w:val="000E23C1"/>
    <w:rsid w:val="000E2744"/>
    <w:rsid w:val="000E2AE7"/>
    <w:rsid w:val="000E2B51"/>
    <w:rsid w:val="000E2C71"/>
    <w:rsid w:val="000E31FA"/>
    <w:rsid w:val="000E344A"/>
    <w:rsid w:val="000E3494"/>
    <w:rsid w:val="000E3865"/>
    <w:rsid w:val="000E3A20"/>
    <w:rsid w:val="000E45F6"/>
    <w:rsid w:val="000E4D41"/>
    <w:rsid w:val="000E529D"/>
    <w:rsid w:val="000E530E"/>
    <w:rsid w:val="000E59C8"/>
    <w:rsid w:val="000E5AFF"/>
    <w:rsid w:val="000E5B3C"/>
    <w:rsid w:val="000E5FA1"/>
    <w:rsid w:val="000E5FF8"/>
    <w:rsid w:val="000E6308"/>
    <w:rsid w:val="000E64F5"/>
    <w:rsid w:val="000E6562"/>
    <w:rsid w:val="000E6B05"/>
    <w:rsid w:val="000E7253"/>
    <w:rsid w:val="000E7690"/>
    <w:rsid w:val="000E7965"/>
    <w:rsid w:val="000E7F7D"/>
    <w:rsid w:val="000F0013"/>
    <w:rsid w:val="000F02AC"/>
    <w:rsid w:val="000F0B35"/>
    <w:rsid w:val="000F1FAD"/>
    <w:rsid w:val="000F21B6"/>
    <w:rsid w:val="000F24E5"/>
    <w:rsid w:val="000F256B"/>
    <w:rsid w:val="000F2AA7"/>
    <w:rsid w:val="000F3234"/>
    <w:rsid w:val="000F32B6"/>
    <w:rsid w:val="000F35D4"/>
    <w:rsid w:val="000F399D"/>
    <w:rsid w:val="000F3A4D"/>
    <w:rsid w:val="000F3EFD"/>
    <w:rsid w:val="000F45BE"/>
    <w:rsid w:val="000F4AB8"/>
    <w:rsid w:val="000F4CDD"/>
    <w:rsid w:val="000F52DD"/>
    <w:rsid w:val="000F52F0"/>
    <w:rsid w:val="000F5367"/>
    <w:rsid w:val="000F5852"/>
    <w:rsid w:val="000F598E"/>
    <w:rsid w:val="000F6062"/>
    <w:rsid w:val="000F6316"/>
    <w:rsid w:val="000F6EDD"/>
    <w:rsid w:val="000F747F"/>
    <w:rsid w:val="000F7590"/>
    <w:rsid w:val="000F76F3"/>
    <w:rsid w:val="000F7B43"/>
    <w:rsid w:val="000F7C14"/>
    <w:rsid w:val="000F7C5B"/>
    <w:rsid w:val="001001C5"/>
    <w:rsid w:val="00101C06"/>
    <w:rsid w:val="00101C31"/>
    <w:rsid w:val="00101FE5"/>
    <w:rsid w:val="00102520"/>
    <w:rsid w:val="0010261C"/>
    <w:rsid w:val="00102730"/>
    <w:rsid w:val="0010276F"/>
    <w:rsid w:val="00102AE9"/>
    <w:rsid w:val="00102D9B"/>
    <w:rsid w:val="00103083"/>
    <w:rsid w:val="001035F6"/>
    <w:rsid w:val="00103918"/>
    <w:rsid w:val="0010406A"/>
    <w:rsid w:val="001043DE"/>
    <w:rsid w:val="0010475F"/>
    <w:rsid w:val="001048B7"/>
    <w:rsid w:val="00104CAF"/>
    <w:rsid w:val="00104D1E"/>
    <w:rsid w:val="001051DB"/>
    <w:rsid w:val="001055AE"/>
    <w:rsid w:val="00106223"/>
    <w:rsid w:val="001064F1"/>
    <w:rsid w:val="0010693E"/>
    <w:rsid w:val="00106C25"/>
    <w:rsid w:val="00106F91"/>
    <w:rsid w:val="0010722A"/>
    <w:rsid w:val="00107763"/>
    <w:rsid w:val="00107A68"/>
    <w:rsid w:val="00107AC5"/>
    <w:rsid w:val="00107CAD"/>
    <w:rsid w:val="00107EC6"/>
    <w:rsid w:val="00110D8E"/>
    <w:rsid w:val="00111625"/>
    <w:rsid w:val="00111769"/>
    <w:rsid w:val="001124B6"/>
    <w:rsid w:val="001128BA"/>
    <w:rsid w:val="00112CB2"/>
    <w:rsid w:val="00112DF4"/>
    <w:rsid w:val="00112E04"/>
    <w:rsid w:val="001132DF"/>
    <w:rsid w:val="001133DD"/>
    <w:rsid w:val="0011341A"/>
    <w:rsid w:val="0011374F"/>
    <w:rsid w:val="00113959"/>
    <w:rsid w:val="00114183"/>
    <w:rsid w:val="001144AB"/>
    <w:rsid w:val="00114E4C"/>
    <w:rsid w:val="00114FF6"/>
    <w:rsid w:val="001152B7"/>
    <w:rsid w:val="001156D6"/>
    <w:rsid w:val="00115A8C"/>
    <w:rsid w:val="00116183"/>
    <w:rsid w:val="00116D27"/>
    <w:rsid w:val="001170F8"/>
    <w:rsid w:val="0012000C"/>
    <w:rsid w:val="00120FF3"/>
    <w:rsid w:val="00121377"/>
    <w:rsid w:val="00121693"/>
    <w:rsid w:val="001218E8"/>
    <w:rsid w:val="00121CBA"/>
    <w:rsid w:val="001223CE"/>
    <w:rsid w:val="0012240E"/>
    <w:rsid w:val="001227A7"/>
    <w:rsid w:val="00123B56"/>
    <w:rsid w:val="00123B83"/>
    <w:rsid w:val="00123BD6"/>
    <w:rsid w:val="00123EB3"/>
    <w:rsid w:val="00124032"/>
    <w:rsid w:val="0012459A"/>
    <w:rsid w:val="00124B67"/>
    <w:rsid w:val="00124F4A"/>
    <w:rsid w:val="00124FBF"/>
    <w:rsid w:val="00125389"/>
    <w:rsid w:val="00125511"/>
    <w:rsid w:val="00125F9F"/>
    <w:rsid w:val="00125FB0"/>
    <w:rsid w:val="001267A9"/>
    <w:rsid w:val="00126CD6"/>
    <w:rsid w:val="00126D39"/>
    <w:rsid w:val="0012742B"/>
    <w:rsid w:val="001275A3"/>
    <w:rsid w:val="00131895"/>
    <w:rsid w:val="001319D5"/>
    <w:rsid w:val="001321E4"/>
    <w:rsid w:val="0013255B"/>
    <w:rsid w:val="001325AA"/>
    <w:rsid w:val="00132678"/>
    <w:rsid w:val="001329A9"/>
    <w:rsid w:val="00132BE4"/>
    <w:rsid w:val="00133009"/>
    <w:rsid w:val="00133049"/>
    <w:rsid w:val="001332CD"/>
    <w:rsid w:val="00133407"/>
    <w:rsid w:val="001335DA"/>
    <w:rsid w:val="001338E8"/>
    <w:rsid w:val="0013453E"/>
    <w:rsid w:val="0013493F"/>
    <w:rsid w:val="001349ED"/>
    <w:rsid w:val="00134BAF"/>
    <w:rsid w:val="00134E20"/>
    <w:rsid w:val="00134E8E"/>
    <w:rsid w:val="00134EBC"/>
    <w:rsid w:val="0013525E"/>
    <w:rsid w:val="0013585B"/>
    <w:rsid w:val="00135CB7"/>
    <w:rsid w:val="001372F7"/>
    <w:rsid w:val="001373F1"/>
    <w:rsid w:val="001375DE"/>
    <w:rsid w:val="00137869"/>
    <w:rsid w:val="00137E16"/>
    <w:rsid w:val="00137E2B"/>
    <w:rsid w:val="00137F64"/>
    <w:rsid w:val="00140B9C"/>
    <w:rsid w:val="00140F28"/>
    <w:rsid w:val="001418B9"/>
    <w:rsid w:val="001419AC"/>
    <w:rsid w:val="00141A5B"/>
    <w:rsid w:val="001420FD"/>
    <w:rsid w:val="00142367"/>
    <w:rsid w:val="00142AA7"/>
    <w:rsid w:val="00142C8B"/>
    <w:rsid w:val="001431A6"/>
    <w:rsid w:val="00143865"/>
    <w:rsid w:val="00143AC1"/>
    <w:rsid w:val="00143C78"/>
    <w:rsid w:val="00143DC0"/>
    <w:rsid w:val="001442D8"/>
    <w:rsid w:val="00144BDC"/>
    <w:rsid w:val="001453D1"/>
    <w:rsid w:val="0014560A"/>
    <w:rsid w:val="0014571E"/>
    <w:rsid w:val="0014574A"/>
    <w:rsid w:val="00145A53"/>
    <w:rsid w:val="00145B35"/>
    <w:rsid w:val="00146035"/>
    <w:rsid w:val="001463C5"/>
    <w:rsid w:val="001465AD"/>
    <w:rsid w:val="00146782"/>
    <w:rsid w:val="00146AFE"/>
    <w:rsid w:val="00146F08"/>
    <w:rsid w:val="0014709D"/>
    <w:rsid w:val="001479AA"/>
    <w:rsid w:val="00147EC8"/>
    <w:rsid w:val="00150F6E"/>
    <w:rsid w:val="00150FA3"/>
    <w:rsid w:val="001512DB"/>
    <w:rsid w:val="00151A51"/>
    <w:rsid w:val="001521D7"/>
    <w:rsid w:val="00152A9D"/>
    <w:rsid w:val="00152D61"/>
    <w:rsid w:val="00153098"/>
    <w:rsid w:val="00153CA0"/>
    <w:rsid w:val="00153EE5"/>
    <w:rsid w:val="00154107"/>
    <w:rsid w:val="00154569"/>
    <w:rsid w:val="00154654"/>
    <w:rsid w:val="001548E9"/>
    <w:rsid w:val="0015545E"/>
    <w:rsid w:val="00155474"/>
    <w:rsid w:val="001557DD"/>
    <w:rsid w:val="00155892"/>
    <w:rsid w:val="00156190"/>
    <w:rsid w:val="001564F3"/>
    <w:rsid w:val="001568B9"/>
    <w:rsid w:val="00156D6C"/>
    <w:rsid w:val="00157420"/>
    <w:rsid w:val="00157B67"/>
    <w:rsid w:val="001600D0"/>
    <w:rsid w:val="001600DC"/>
    <w:rsid w:val="00160898"/>
    <w:rsid w:val="00160D1A"/>
    <w:rsid w:val="001611D2"/>
    <w:rsid w:val="00161350"/>
    <w:rsid w:val="001613C4"/>
    <w:rsid w:val="0016179E"/>
    <w:rsid w:val="0016249C"/>
    <w:rsid w:val="001629D9"/>
    <w:rsid w:val="00162B3C"/>
    <w:rsid w:val="00162EF9"/>
    <w:rsid w:val="00162F72"/>
    <w:rsid w:val="00162FF7"/>
    <w:rsid w:val="001635E8"/>
    <w:rsid w:val="0016367F"/>
    <w:rsid w:val="00163B22"/>
    <w:rsid w:val="001641B0"/>
    <w:rsid w:val="00164276"/>
    <w:rsid w:val="00164486"/>
    <w:rsid w:val="00164971"/>
    <w:rsid w:val="0016529E"/>
    <w:rsid w:val="00165B94"/>
    <w:rsid w:val="00165BF3"/>
    <w:rsid w:val="00165C35"/>
    <w:rsid w:val="00165D80"/>
    <w:rsid w:val="00166F86"/>
    <w:rsid w:val="00166FAD"/>
    <w:rsid w:val="001676AB"/>
    <w:rsid w:val="001676FF"/>
    <w:rsid w:val="00170001"/>
    <w:rsid w:val="001701C4"/>
    <w:rsid w:val="00170377"/>
    <w:rsid w:val="0017037D"/>
    <w:rsid w:val="001704D5"/>
    <w:rsid w:val="001706B0"/>
    <w:rsid w:val="00170EFA"/>
    <w:rsid w:val="00170F90"/>
    <w:rsid w:val="00171E31"/>
    <w:rsid w:val="001721A6"/>
    <w:rsid w:val="00172331"/>
    <w:rsid w:val="001725D6"/>
    <w:rsid w:val="00172A1B"/>
    <w:rsid w:val="00172E58"/>
    <w:rsid w:val="00173032"/>
    <w:rsid w:val="00173AD2"/>
    <w:rsid w:val="00173CF5"/>
    <w:rsid w:val="00174057"/>
    <w:rsid w:val="001740DC"/>
    <w:rsid w:val="00174604"/>
    <w:rsid w:val="001746E0"/>
    <w:rsid w:val="00174820"/>
    <w:rsid w:val="001749DF"/>
    <w:rsid w:val="00175433"/>
    <w:rsid w:val="00175B4E"/>
    <w:rsid w:val="00176F58"/>
    <w:rsid w:val="00177082"/>
    <w:rsid w:val="001773CB"/>
    <w:rsid w:val="00177AA8"/>
    <w:rsid w:val="001800D1"/>
    <w:rsid w:val="00180538"/>
    <w:rsid w:val="00180A8F"/>
    <w:rsid w:val="00180C05"/>
    <w:rsid w:val="00180D3E"/>
    <w:rsid w:val="00180D5B"/>
    <w:rsid w:val="00180ECB"/>
    <w:rsid w:val="0018110F"/>
    <w:rsid w:val="0018149E"/>
    <w:rsid w:val="001814D8"/>
    <w:rsid w:val="00181723"/>
    <w:rsid w:val="00181845"/>
    <w:rsid w:val="00181FB3"/>
    <w:rsid w:val="00182078"/>
    <w:rsid w:val="0018207A"/>
    <w:rsid w:val="0018291D"/>
    <w:rsid w:val="00182B92"/>
    <w:rsid w:val="00182BB1"/>
    <w:rsid w:val="00182EB0"/>
    <w:rsid w:val="001831F0"/>
    <w:rsid w:val="001834CF"/>
    <w:rsid w:val="001834FE"/>
    <w:rsid w:val="00183540"/>
    <w:rsid w:val="00183B52"/>
    <w:rsid w:val="00183F65"/>
    <w:rsid w:val="00183F9A"/>
    <w:rsid w:val="00184DC5"/>
    <w:rsid w:val="00184E75"/>
    <w:rsid w:val="00184FD3"/>
    <w:rsid w:val="00185056"/>
    <w:rsid w:val="001852D6"/>
    <w:rsid w:val="001855FE"/>
    <w:rsid w:val="00185784"/>
    <w:rsid w:val="00185AFF"/>
    <w:rsid w:val="00185DA1"/>
    <w:rsid w:val="001864D9"/>
    <w:rsid w:val="001869D7"/>
    <w:rsid w:val="00186AFF"/>
    <w:rsid w:val="00186D44"/>
    <w:rsid w:val="001872F4"/>
    <w:rsid w:val="0018784E"/>
    <w:rsid w:val="00187CC6"/>
    <w:rsid w:val="00190004"/>
    <w:rsid w:val="0019028D"/>
    <w:rsid w:val="00190392"/>
    <w:rsid w:val="0019076E"/>
    <w:rsid w:val="00190BFD"/>
    <w:rsid w:val="001918E1"/>
    <w:rsid w:val="00191C79"/>
    <w:rsid w:val="00191D42"/>
    <w:rsid w:val="00192068"/>
    <w:rsid w:val="001925BB"/>
    <w:rsid w:val="00192DD5"/>
    <w:rsid w:val="00192F13"/>
    <w:rsid w:val="0019309F"/>
    <w:rsid w:val="001930B6"/>
    <w:rsid w:val="0019318C"/>
    <w:rsid w:val="00193470"/>
    <w:rsid w:val="0019373C"/>
    <w:rsid w:val="0019387D"/>
    <w:rsid w:val="00194115"/>
    <w:rsid w:val="001941AC"/>
    <w:rsid w:val="001948D0"/>
    <w:rsid w:val="00195391"/>
    <w:rsid w:val="0019556A"/>
    <w:rsid w:val="00195663"/>
    <w:rsid w:val="001958AB"/>
    <w:rsid w:val="00195F6D"/>
    <w:rsid w:val="0019627E"/>
    <w:rsid w:val="001965F0"/>
    <w:rsid w:val="001967CA"/>
    <w:rsid w:val="00196B07"/>
    <w:rsid w:val="00196E85"/>
    <w:rsid w:val="00197C9F"/>
    <w:rsid w:val="00197DC1"/>
    <w:rsid w:val="001A006F"/>
    <w:rsid w:val="001A00C5"/>
    <w:rsid w:val="001A0263"/>
    <w:rsid w:val="001A053A"/>
    <w:rsid w:val="001A05EF"/>
    <w:rsid w:val="001A0C1A"/>
    <w:rsid w:val="001A1125"/>
    <w:rsid w:val="001A1590"/>
    <w:rsid w:val="001A16EE"/>
    <w:rsid w:val="001A1D3B"/>
    <w:rsid w:val="001A1E50"/>
    <w:rsid w:val="001A1EAE"/>
    <w:rsid w:val="001A2078"/>
    <w:rsid w:val="001A22EE"/>
    <w:rsid w:val="001A230A"/>
    <w:rsid w:val="001A2A2D"/>
    <w:rsid w:val="001A2BD7"/>
    <w:rsid w:val="001A2C37"/>
    <w:rsid w:val="001A2EC3"/>
    <w:rsid w:val="001A2EE8"/>
    <w:rsid w:val="001A3188"/>
    <w:rsid w:val="001A3B93"/>
    <w:rsid w:val="001A3C87"/>
    <w:rsid w:val="001A408A"/>
    <w:rsid w:val="001A4922"/>
    <w:rsid w:val="001A4DCF"/>
    <w:rsid w:val="001A50E7"/>
    <w:rsid w:val="001A53CE"/>
    <w:rsid w:val="001A5EED"/>
    <w:rsid w:val="001A5F23"/>
    <w:rsid w:val="001A60CA"/>
    <w:rsid w:val="001A6384"/>
    <w:rsid w:val="001A73BD"/>
    <w:rsid w:val="001A7A50"/>
    <w:rsid w:val="001B0150"/>
    <w:rsid w:val="001B0355"/>
    <w:rsid w:val="001B0474"/>
    <w:rsid w:val="001B149E"/>
    <w:rsid w:val="001B173A"/>
    <w:rsid w:val="001B1762"/>
    <w:rsid w:val="001B1DC1"/>
    <w:rsid w:val="001B1DEA"/>
    <w:rsid w:val="001B1DF0"/>
    <w:rsid w:val="001B1F75"/>
    <w:rsid w:val="001B23FE"/>
    <w:rsid w:val="001B29D6"/>
    <w:rsid w:val="001B3226"/>
    <w:rsid w:val="001B32AE"/>
    <w:rsid w:val="001B347D"/>
    <w:rsid w:val="001B3575"/>
    <w:rsid w:val="001B394C"/>
    <w:rsid w:val="001B3D6C"/>
    <w:rsid w:val="001B491F"/>
    <w:rsid w:val="001B49F3"/>
    <w:rsid w:val="001B4E43"/>
    <w:rsid w:val="001B4F4A"/>
    <w:rsid w:val="001B5092"/>
    <w:rsid w:val="001B5772"/>
    <w:rsid w:val="001B58F3"/>
    <w:rsid w:val="001B5960"/>
    <w:rsid w:val="001B66B5"/>
    <w:rsid w:val="001B6A28"/>
    <w:rsid w:val="001B6E2D"/>
    <w:rsid w:val="001B6E64"/>
    <w:rsid w:val="001B7387"/>
    <w:rsid w:val="001B73FC"/>
    <w:rsid w:val="001B75D9"/>
    <w:rsid w:val="001B78F7"/>
    <w:rsid w:val="001B7F2C"/>
    <w:rsid w:val="001C047C"/>
    <w:rsid w:val="001C073D"/>
    <w:rsid w:val="001C0AFD"/>
    <w:rsid w:val="001C0D95"/>
    <w:rsid w:val="001C12C2"/>
    <w:rsid w:val="001C139A"/>
    <w:rsid w:val="001C1442"/>
    <w:rsid w:val="001C1F2F"/>
    <w:rsid w:val="001C20E0"/>
    <w:rsid w:val="001C241A"/>
    <w:rsid w:val="001C2772"/>
    <w:rsid w:val="001C2E9A"/>
    <w:rsid w:val="001C2EF7"/>
    <w:rsid w:val="001C32C6"/>
    <w:rsid w:val="001C3B5C"/>
    <w:rsid w:val="001C3E0E"/>
    <w:rsid w:val="001C3F01"/>
    <w:rsid w:val="001C469D"/>
    <w:rsid w:val="001C496B"/>
    <w:rsid w:val="001C4C4A"/>
    <w:rsid w:val="001C51F7"/>
    <w:rsid w:val="001C531E"/>
    <w:rsid w:val="001C5345"/>
    <w:rsid w:val="001C5346"/>
    <w:rsid w:val="001C57F6"/>
    <w:rsid w:val="001C5CF8"/>
    <w:rsid w:val="001C6084"/>
    <w:rsid w:val="001C61F2"/>
    <w:rsid w:val="001C6264"/>
    <w:rsid w:val="001C694E"/>
    <w:rsid w:val="001C6DA1"/>
    <w:rsid w:val="001C758E"/>
    <w:rsid w:val="001C7913"/>
    <w:rsid w:val="001C7A51"/>
    <w:rsid w:val="001C7D08"/>
    <w:rsid w:val="001C7D26"/>
    <w:rsid w:val="001C7D76"/>
    <w:rsid w:val="001C7DE0"/>
    <w:rsid w:val="001C7FBE"/>
    <w:rsid w:val="001D0291"/>
    <w:rsid w:val="001D0669"/>
    <w:rsid w:val="001D0762"/>
    <w:rsid w:val="001D098D"/>
    <w:rsid w:val="001D0A80"/>
    <w:rsid w:val="001D0BE3"/>
    <w:rsid w:val="001D0C1E"/>
    <w:rsid w:val="001D0CE2"/>
    <w:rsid w:val="001D0E7E"/>
    <w:rsid w:val="001D111F"/>
    <w:rsid w:val="001D1AF3"/>
    <w:rsid w:val="001D1DE6"/>
    <w:rsid w:val="001D26D3"/>
    <w:rsid w:val="001D2E54"/>
    <w:rsid w:val="001D3380"/>
    <w:rsid w:val="001D33FA"/>
    <w:rsid w:val="001D3545"/>
    <w:rsid w:val="001D35A2"/>
    <w:rsid w:val="001D39EA"/>
    <w:rsid w:val="001D3C63"/>
    <w:rsid w:val="001D40B8"/>
    <w:rsid w:val="001D47E1"/>
    <w:rsid w:val="001D47EA"/>
    <w:rsid w:val="001D4918"/>
    <w:rsid w:val="001D4D31"/>
    <w:rsid w:val="001D553D"/>
    <w:rsid w:val="001D56BB"/>
    <w:rsid w:val="001D5A01"/>
    <w:rsid w:val="001D609A"/>
    <w:rsid w:val="001D6236"/>
    <w:rsid w:val="001D62A8"/>
    <w:rsid w:val="001D6303"/>
    <w:rsid w:val="001D6820"/>
    <w:rsid w:val="001D691D"/>
    <w:rsid w:val="001D6B3B"/>
    <w:rsid w:val="001D6B63"/>
    <w:rsid w:val="001D6CED"/>
    <w:rsid w:val="001D7296"/>
    <w:rsid w:val="001D73F3"/>
    <w:rsid w:val="001D7A8B"/>
    <w:rsid w:val="001D7E2B"/>
    <w:rsid w:val="001E02AC"/>
    <w:rsid w:val="001E09EA"/>
    <w:rsid w:val="001E181E"/>
    <w:rsid w:val="001E1C3C"/>
    <w:rsid w:val="001E1FFD"/>
    <w:rsid w:val="001E2456"/>
    <w:rsid w:val="001E2499"/>
    <w:rsid w:val="001E25E0"/>
    <w:rsid w:val="001E2824"/>
    <w:rsid w:val="001E2AF0"/>
    <w:rsid w:val="001E2E4D"/>
    <w:rsid w:val="001E2F3B"/>
    <w:rsid w:val="001E3695"/>
    <w:rsid w:val="001E3FF8"/>
    <w:rsid w:val="001E41E0"/>
    <w:rsid w:val="001E448F"/>
    <w:rsid w:val="001E453B"/>
    <w:rsid w:val="001E4ED2"/>
    <w:rsid w:val="001E50DF"/>
    <w:rsid w:val="001E53AB"/>
    <w:rsid w:val="001E5488"/>
    <w:rsid w:val="001E5503"/>
    <w:rsid w:val="001E556C"/>
    <w:rsid w:val="001E6178"/>
    <w:rsid w:val="001E6351"/>
    <w:rsid w:val="001E6FD7"/>
    <w:rsid w:val="001E70B3"/>
    <w:rsid w:val="001E74D5"/>
    <w:rsid w:val="001E764D"/>
    <w:rsid w:val="001E76A5"/>
    <w:rsid w:val="001E76DA"/>
    <w:rsid w:val="001E7E1C"/>
    <w:rsid w:val="001E7EDB"/>
    <w:rsid w:val="001F0154"/>
    <w:rsid w:val="001F018C"/>
    <w:rsid w:val="001F023B"/>
    <w:rsid w:val="001F086F"/>
    <w:rsid w:val="001F0870"/>
    <w:rsid w:val="001F0890"/>
    <w:rsid w:val="001F0A95"/>
    <w:rsid w:val="001F0B43"/>
    <w:rsid w:val="001F1873"/>
    <w:rsid w:val="001F1AC8"/>
    <w:rsid w:val="001F2098"/>
    <w:rsid w:val="001F2859"/>
    <w:rsid w:val="001F2F15"/>
    <w:rsid w:val="001F32FF"/>
    <w:rsid w:val="001F3941"/>
    <w:rsid w:val="001F4440"/>
    <w:rsid w:val="001F490D"/>
    <w:rsid w:val="001F547D"/>
    <w:rsid w:val="001F5537"/>
    <w:rsid w:val="001F589B"/>
    <w:rsid w:val="001F593D"/>
    <w:rsid w:val="001F5F0B"/>
    <w:rsid w:val="001F61AA"/>
    <w:rsid w:val="001F6841"/>
    <w:rsid w:val="001F6986"/>
    <w:rsid w:val="001F7101"/>
    <w:rsid w:val="001F7AB8"/>
    <w:rsid w:val="001F7D71"/>
    <w:rsid w:val="001F7FDD"/>
    <w:rsid w:val="002001C4"/>
    <w:rsid w:val="0020038E"/>
    <w:rsid w:val="0020065C"/>
    <w:rsid w:val="002006F4"/>
    <w:rsid w:val="0020071A"/>
    <w:rsid w:val="00200942"/>
    <w:rsid w:val="00200B9E"/>
    <w:rsid w:val="00201F45"/>
    <w:rsid w:val="00202425"/>
    <w:rsid w:val="00202937"/>
    <w:rsid w:val="00203064"/>
    <w:rsid w:val="00203E70"/>
    <w:rsid w:val="00203ECA"/>
    <w:rsid w:val="0020411D"/>
    <w:rsid w:val="00204B87"/>
    <w:rsid w:val="00204BE2"/>
    <w:rsid w:val="00205064"/>
    <w:rsid w:val="002050F9"/>
    <w:rsid w:val="002054D9"/>
    <w:rsid w:val="00205B8A"/>
    <w:rsid w:val="00205CDB"/>
    <w:rsid w:val="00205E52"/>
    <w:rsid w:val="0020626B"/>
    <w:rsid w:val="00206705"/>
    <w:rsid w:val="00206A31"/>
    <w:rsid w:val="0020740D"/>
    <w:rsid w:val="00207977"/>
    <w:rsid w:val="0021102B"/>
    <w:rsid w:val="00211153"/>
    <w:rsid w:val="002111CD"/>
    <w:rsid w:val="002117D9"/>
    <w:rsid w:val="00211A02"/>
    <w:rsid w:val="002120C3"/>
    <w:rsid w:val="002128CE"/>
    <w:rsid w:val="00212AD1"/>
    <w:rsid w:val="00212E7B"/>
    <w:rsid w:val="002133E3"/>
    <w:rsid w:val="00213BD9"/>
    <w:rsid w:val="00213BE3"/>
    <w:rsid w:val="00213C63"/>
    <w:rsid w:val="002148FF"/>
    <w:rsid w:val="0021490B"/>
    <w:rsid w:val="00214B4D"/>
    <w:rsid w:val="00214FE9"/>
    <w:rsid w:val="0021573E"/>
    <w:rsid w:val="0021577C"/>
    <w:rsid w:val="002158B0"/>
    <w:rsid w:val="00215AEA"/>
    <w:rsid w:val="00215E03"/>
    <w:rsid w:val="00215FC8"/>
    <w:rsid w:val="0021611D"/>
    <w:rsid w:val="00216163"/>
    <w:rsid w:val="002161D0"/>
    <w:rsid w:val="0021658A"/>
    <w:rsid w:val="00216878"/>
    <w:rsid w:val="00216DC9"/>
    <w:rsid w:val="00217051"/>
    <w:rsid w:val="002173F1"/>
    <w:rsid w:val="00217A22"/>
    <w:rsid w:val="00217E97"/>
    <w:rsid w:val="00217F8B"/>
    <w:rsid w:val="00220417"/>
    <w:rsid w:val="00220565"/>
    <w:rsid w:val="00220572"/>
    <w:rsid w:val="002207E8"/>
    <w:rsid w:val="00220C2F"/>
    <w:rsid w:val="0022127B"/>
    <w:rsid w:val="00221476"/>
    <w:rsid w:val="00221645"/>
    <w:rsid w:val="002216E0"/>
    <w:rsid w:val="00221B92"/>
    <w:rsid w:val="00221E81"/>
    <w:rsid w:val="00221F1A"/>
    <w:rsid w:val="00221FAE"/>
    <w:rsid w:val="002229AC"/>
    <w:rsid w:val="00222B3A"/>
    <w:rsid w:val="00223237"/>
    <w:rsid w:val="00223491"/>
    <w:rsid w:val="00223556"/>
    <w:rsid w:val="0022370E"/>
    <w:rsid w:val="0022385B"/>
    <w:rsid w:val="002241BD"/>
    <w:rsid w:val="002249A2"/>
    <w:rsid w:val="00224BBA"/>
    <w:rsid w:val="00224CB5"/>
    <w:rsid w:val="00224EA1"/>
    <w:rsid w:val="00224F97"/>
    <w:rsid w:val="002257DA"/>
    <w:rsid w:val="00225D80"/>
    <w:rsid w:val="00226949"/>
    <w:rsid w:val="002269EF"/>
    <w:rsid w:val="00226A03"/>
    <w:rsid w:val="002278CF"/>
    <w:rsid w:val="00227915"/>
    <w:rsid w:val="00227DC8"/>
    <w:rsid w:val="00227EFD"/>
    <w:rsid w:val="002300A7"/>
    <w:rsid w:val="00230145"/>
    <w:rsid w:val="002304B3"/>
    <w:rsid w:val="00230D8F"/>
    <w:rsid w:val="00230D95"/>
    <w:rsid w:val="00231013"/>
    <w:rsid w:val="00231626"/>
    <w:rsid w:val="002319DE"/>
    <w:rsid w:val="00231B8E"/>
    <w:rsid w:val="00232546"/>
    <w:rsid w:val="002325DA"/>
    <w:rsid w:val="00232ACF"/>
    <w:rsid w:val="00232BAC"/>
    <w:rsid w:val="00232D9E"/>
    <w:rsid w:val="00232E0C"/>
    <w:rsid w:val="00233A55"/>
    <w:rsid w:val="00233AF6"/>
    <w:rsid w:val="002344D4"/>
    <w:rsid w:val="002346FE"/>
    <w:rsid w:val="00234963"/>
    <w:rsid w:val="00234C83"/>
    <w:rsid w:val="00234F4A"/>
    <w:rsid w:val="002350AB"/>
    <w:rsid w:val="002362DC"/>
    <w:rsid w:val="002363C3"/>
    <w:rsid w:val="002363C9"/>
    <w:rsid w:val="00236951"/>
    <w:rsid w:val="002375CA"/>
    <w:rsid w:val="00237B17"/>
    <w:rsid w:val="00237B8D"/>
    <w:rsid w:val="00240142"/>
    <w:rsid w:val="0024028D"/>
    <w:rsid w:val="002403D0"/>
    <w:rsid w:val="0024050D"/>
    <w:rsid w:val="00240796"/>
    <w:rsid w:val="00240C0A"/>
    <w:rsid w:val="0024129C"/>
    <w:rsid w:val="0024130A"/>
    <w:rsid w:val="002414DD"/>
    <w:rsid w:val="0024151D"/>
    <w:rsid w:val="002417E6"/>
    <w:rsid w:val="002423EB"/>
    <w:rsid w:val="00242563"/>
    <w:rsid w:val="002438B7"/>
    <w:rsid w:val="002438FA"/>
    <w:rsid w:val="002439DD"/>
    <w:rsid w:val="00243E00"/>
    <w:rsid w:val="002443BE"/>
    <w:rsid w:val="002444D0"/>
    <w:rsid w:val="0024561C"/>
    <w:rsid w:val="00245CBE"/>
    <w:rsid w:val="00246330"/>
    <w:rsid w:val="002463F6"/>
    <w:rsid w:val="0024659A"/>
    <w:rsid w:val="00246B21"/>
    <w:rsid w:val="00246F7D"/>
    <w:rsid w:val="0024794B"/>
    <w:rsid w:val="00247BE7"/>
    <w:rsid w:val="0025020D"/>
    <w:rsid w:val="0025048D"/>
    <w:rsid w:val="002508B7"/>
    <w:rsid w:val="00250BA0"/>
    <w:rsid w:val="00250E54"/>
    <w:rsid w:val="002515C6"/>
    <w:rsid w:val="00251DD4"/>
    <w:rsid w:val="00252074"/>
    <w:rsid w:val="002525CD"/>
    <w:rsid w:val="00252768"/>
    <w:rsid w:val="0025370E"/>
    <w:rsid w:val="00253BCA"/>
    <w:rsid w:val="00253C02"/>
    <w:rsid w:val="00253CBE"/>
    <w:rsid w:val="002541AD"/>
    <w:rsid w:val="00254343"/>
    <w:rsid w:val="002543B6"/>
    <w:rsid w:val="0025452D"/>
    <w:rsid w:val="002548E8"/>
    <w:rsid w:val="00254D0F"/>
    <w:rsid w:val="00254FE5"/>
    <w:rsid w:val="002559D3"/>
    <w:rsid w:val="00255C18"/>
    <w:rsid w:val="00260A6D"/>
    <w:rsid w:val="00261200"/>
    <w:rsid w:val="0026126F"/>
    <w:rsid w:val="00261511"/>
    <w:rsid w:val="00261AAD"/>
    <w:rsid w:val="00261AB8"/>
    <w:rsid w:val="00261E41"/>
    <w:rsid w:val="002623E2"/>
    <w:rsid w:val="00262613"/>
    <w:rsid w:val="00262B27"/>
    <w:rsid w:val="00263046"/>
    <w:rsid w:val="00263F2A"/>
    <w:rsid w:val="00264083"/>
    <w:rsid w:val="002651E0"/>
    <w:rsid w:val="00265544"/>
    <w:rsid w:val="0026566C"/>
    <w:rsid w:val="00265675"/>
    <w:rsid w:val="00265A50"/>
    <w:rsid w:val="00265B67"/>
    <w:rsid w:val="0026658A"/>
    <w:rsid w:val="00266647"/>
    <w:rsid w:val="00266A82"/>
    <w:rsid w:val="00266DB6"/>
    <w:rsid w:val="00266DE8"/>
    <w:rsid w:val="002676A5"/>
    <w:rsid w:val="002678CF"/>
    <w:rsid w:val="00267ECF"/>
    <w:rsid w:val="002700B3"/>
    <w:rsid w:val="00270467"/>
    <w:rsid w:val="00270506"/>
    <w:rsid w:val="0027088C"/>
    <w:rsid w:val="0027184F"/>
    <w:rsid w:val="00271FBE"/>
    <w:rsid w:val="00273067"/>
    <w:rsid w:val="002731BE"/>
    <w:rsid w:val="002738D0"/>
    <w:rsid w:val="00274033"/>
    <w:rsid w:val="00274829"/>
    <w:rsid w:val="00274D09"/>
    <w:rsid w:val="00274D47"/>
    <w:rsid w:val="00274D76"/>
    <w:rsid w:val="0027506A"/>
    <w:rsid w:val="00275B1F"/>
    <w:rsid w:val="00275E56"/>
    <w:rsid w:val="0027679A"/>
    <w:rsid w:val="00276D83"/>
    <w:rsid w:val="00276FA5"/>
    <w:rsid w:val="00277886"/>
    <w:rsid w:val="00277948"/>
    <w:rsid w:val="00277F73"/>
    <w:rsid w:val="002800EA"/>
    <w:rsid w:val="00280401"/>
    <w:rsid w:val="00280411"/>
    <w:rsid w:val="002804D2"/>
    <w:rsid w:val="00280603"/>
    <w:rsid w:val="00280621"/>
    <w:rsid w:val="00280A68"/>
    <w:rsid w:val="00280F60"/>
    <w:rsid w:val="00281032"/>
    <w:rsid w:val="0028144A"/>
    <w:rsid w:val="0028213B"/>
    <w:rsid w:val="002828BB"/>
    <w:rsid w:val="002829B4"/>
    <w:rsid w:val="002829EB"/>
    <w:rsid w:val="00282B9D"/>
    <w:rsid w:val="00282C5E"/>
    <w:rsid w:val="0028318F"/>
    <w:rsid w:val="00283BDC"/>
    <w:rsid w:val="00283D76"/>
    <w:rsid w:val="00283E36"/>
    <w:rsid w:val="00283E37"/>
    <w:rsid w:val="00284232"/>
    <w:rsid w:val="0028426F"/>
    <w:rsid w:val="002844DD"/>
    <w:rsid w:val="00284B68"/>
    <w:rsid w:val="00284C2E"/>
    <w:rsid w:val="00284CC7"/>
    <w:rsid w:val="00285159"/>
    <w:rsid w:val="002851DE"/>
    <w:rsid w:val="00285A72"/>
    <w:rsid w:val="00285B15"/>
    <w:rsid w:val="00285B89"/>
    <w:rsid w:val="0028635A"/>
    <w:rsid w:val="002864D6"/>
    <w:rsid w:val="0028697B"/>
    <w:rsid w:val="00286D6F"/>
    <w:rsid w:val="002871DA"/>
    <w:rsid w:val="0028747C"/>
    <w:rsid w:val="0028797E"/>
    <w:rsid w:val="002903F4"/>
    <w:rsid w:val="00290521"/>
    <w:rsid w:val="002908DD"/>
    <w:rsid w:val="00290D70"/>
    <w:rsid w:val="002917CA"/>
    <w:rsid w:val="00291B4A"/>
    <w:rsid w:val="00291B95"/>
    <w:rsid w:val="00291DD6"/>
    <w:rsid w:val="00291FEF"/>
    <w:rsid w:val="002927CC"/>
    <w:rsid w:val="002932AC"/>
    <w:rsid w:val="00293ADB"/>
    <w:rsid w:val="00293E44"/>
    <w:rsid w:val="002940FC"/>
    <w:rsid w:val="00294667"/>
    <w:rsid w:val="00295165"/>
    <w:rsid w:val="00295313"/>
    <w:rsid w:val="00295697"/>
    <w:rsid w:val="002956A2"/>
    <w:rsid w:val="002957E1"/>
    <w:rsid w:val="00295CC3"/>
    <w:rsid w:val="00296DD3"/>
    <w:rsid w:val="00296E99"/>
    <w:rsid w:val="00296F1B"/>
    <w:rsid w:val="002970B6"/>
    <w:rsid w:val="00297B52"/>
    <w:rsid w:val="002A05A2"/>
    <w:rsid w:val="002A0758"/>
    <w:rsid w:val="002A0AB4"/>
    <w:rsid w:val="002A0DC2"/>
    <w:rsid w:val="002A1734"/>
    <w:rsid w:val="002A1C32"/>
    <w:rsid w:val="002A2230"/>
    <w:rsid w:val="002A236E"/>
    <w:rsid w:val="002A27F5"/>
    <w:rsid w:val="002A3039"/>
    <w:rsid w:val="002A3042"/>
    <w:rsid w:val="002A35E5"/>
    <w:rsid w:val="002A39B7"/>
    <w:rsid w:val="002A3DFB"/>
    <w:rsid w:val="002A3E02"/>
    <w:rsid w:val="002A3E71"/>
    <w:rsid w:val="002A3F08"/>
    <w:rsid w:val="002A471C"/>
    <w:rsid w:val="002A4E4D"/>
    <w:rsid w:val="002A50E4"/>
    <w:rsid w:val="002A51CD"/>
    <w:rsid w:val="002A541D"/>
    <w:rsid w:val="002A5723"/>
    <w:rsid w:val="002A58B3"/>
    <w:rsid w:val="002A58D4"/>
    <w:rsid w:val="002A5CE7"/>
    <w:rsid w:val="002A6827"/>
    <w:rsid w:val="002A6AED"/>
    <w:rsid w:val="002A7102"/>
    <w:rsid w:val="002A7316"/>
    <w:rsid w:val="002A769E"/>
    <w:rsid w:val="002A7907"/>
    <w:rsid w:val="002A7B4C"/>
    <w:rsid w:val="002A7C15"/>
    <w:rsid w:val="002A7D0C"/>
    <w:rsid w:val="002B0873"/>
    <w:rsid w:val="002B0DC4"/>
    <w:rsid w:val="002B0DD5"/>
    <w:rsid w:val="002B10D3"/>
    <w:rsid w:val="002B151F"/>
    <w:rsid w:val="002B1EE5"/>
    <w:rsid w:val="002B1F8C"/>
    <w:rsid w:val="002B2022"/>
    <w:rsid w:val="002B2087"/>
    <w:rsid w:val="002B21B9"/>
    <w:rsid w:val="002B21CE"/>
    <w:rsid w:val="002B2664"/>
    <w:rsid w:val="002B2727"/>
    <w:rsid w:val="002B2C2D"/>
    <w:rsid w:val="002B3554"/>
    <w:rsid w:val="002B3772"/>
    <w:rsid w:val="002B3951"/>
    <w:rsid w:val="002B3F61"/>
    <w:rsid w:val="002B41A4"/>
    <w:rsid w:val="002B41FC"/>
    <w:rsid w:val="002B4451"/>
    <w:rsid w:val="002B4D3D"/>
    <w:rsid w:val="002B53F6"/>
    <w:rsid w:val="002B54C8"/>
    <w:rsid w:val="002B57A6"/>
    <w:rsid w:val="002B57DC"/>
    <w:rsid w:val="002B591E"/>
    <w:rsid w:val="002B5A55"/>
    <w:rsid w:val="002B5E78"/>
    <w:rsid w:val="002B5EF3"/>
    <w:rsid w:val="002B601A"/>
    <w:rsid w:val="002B6028"/>
    <w:rsid w:val="002B6132"/>
    <w:rsid w:val="002B65C8"/>
    <w:rsid w:val="002B690F"/>
    <w:rsid w:val="002B6A59"/>
    <w:rsid w:val="002B7DD1"/>
    <w:rsid w:val="002B7E38"/>
    <w:rsid w:val="002B7FBF"/>
    <w:rsid w:val="002C00CE"/>
    <w:rsid w:val="002C050D"/>
    <w:rsid w:val="002C057A"/>
    <w:rsid w:val="002C08FA"/>
    <w:rsid w:val="002C0F3E"/>
    <w:rsid w:val="002C13C3"/>
    <w:rsid w:val="002C1A8F"/>
    <w:rsid w:val="002C1D0A"/>
    <w:rsid w:val="002C20A2"/>
    <w:rsid w:val="002C223D"/>
    <w:rsid w:val="002C228D"/>
    <w:rsid w:val="002C2518"/>
    <w:rsid w:val="002C291A"/>
    <w:rsid w:val="002C31B6"/>
    <w:rsid w:val="002C353E"/>
    <w:rsid w:val="002C35D3"/>
    <w:rsid w:val="002C3696"/>
    <w:rsid w:val="002C3DC9"/>
    <w:rsid w:val="002C41A0"/>
    <w:rsid w:val="002C435E"/>
    <w:rsid w:val="002C4427"/>
    <w:rsid w:val="002C451B"/>
    <w:rsid w:val="002C4C01"/>
    <w:rsid w:val="002C5505"/>
    <w:rsid w:val="002C5FCC"/>
    <w:rsid w:val="002C60F7"/>
    <w:rsid w:val="002C60FE"/>
    <w:rsid w:val="002C62CB"/>
    <w:rsid w:val="002C646D"/>
    <w:rsid w:val="002C66D7"/>
    <w:rsid w:val="002C71F6"/>
    <w:rsid w:val="002C7407"/>
    <w:rsid w:val="002C77DE"/>
    <w:rsid w:val="002C793B"/>
    <w:rsid w:val="002C7E70"/>
    <w:rsid w:val="002D032A"/>
    <w:rsid w:val="002D0DE8"/>
    <w:rsid w:val="002D171E"/>
    <w:rsid w:val="002D1769"/>
    <w:rsid w:val="002D1B77"/>
    <w:rsid w:val="002D20C7"/>
    <w:rsid w:val="002D268F"/>
    <w:rsid w:val="002D351E"/>
    <w:rsid w:val="002D3645"/>
    <w:rsid w:val="002D38E5"/>
    <w:rsid w:val="002D3908"/>
    <w:rsid w:val="002D413B"/>
    <w:rsid w:val="002D4863"/>
    <w:rsid w:val="002D4FDD"/>
    <w:rsid w:val="002D549F"/>
    <w:rsid w:val="002D54C9"/>
    <w:rsid w:val="002D5626"/>
    <w:rsid w:val="002D5864"/>
    <w:rsid w:val="002D58F0"/>
    <w:rsid w:val="002D5A50"/>
    <w:rsid w:val="002D5A69"/>
    <w:rsid w:val="002D5DFE"/>
    <w:rsid w:val="002D5F4E"/>
    <w:rsid w:val="002D6721"/>
    <w:rsid w:val="002D6896"/>
    <w:rsid w:val="002D6943"/>
    <w:rsid w:val="002D6A12"/>
    <w:rsid w:val="002D6B1A"/>
    <w:rsid w:val="002D79AB"/>
    <w:rsid w:val="002D7EFB"/>
    <w:rsid w:val="002E0084"/>
    <w:rsid w:val="002E02EC"/>
    <w:rsid w:val="002E02F9"/>
    <w:rsid w:val="002E070D"/>
    <w:rsid w:val="002E0775"/>
    <w:rsid w:val="002E1008"/>
    <w:rsid w:val="002E19CB"/>
    <w:rsid w:val="002E1C9A"/>
    <w:rsid w:val="002E1E2C"/>
    <w:rsid w:val="002E2271"/>
    <w:rsid w:val="002E2399"/>
    <w:rsid w:val="002E23E5"/>
    <w:rsid w:val="002E2613"/>
    <w:rsid w:val="002E2B13"/>
    <w:rsid w:val="002E2EB8"/>
    <w:rsid w:val="002E366D"/>
    <w:rsid w:val="002E36C0"/>
    <w:rsid w:val="002E3830"/>
    <w:rsid w:val="002E3CC5"/>
    <w:rsid w:val="002E3CE4"/>
    <w:rsid w:val="002E4627"/>
    <w:rsid w:val="002E4DB7"/>
    <w:rsid w:val="002E53F2"/>
    <w:rsid w:val="002E5664"/>
    <w:rsid w:val="002E5DCC"/>
    <w:rsid w:val="002E5DD6"/>
    <w:rsid w:val="002E66B9"/>
    <w:rsid w:val="002E672C"/>
    <w:rsid w:val="002E672E"/>
    <w:rsid w:val="002E6ADB"/>
    <w:rsid w:val="002E6B9C"/>
    <w:rsid w:val="002E6D0D"/>
    <w:rsid w:val="002E7DF0"/>
    <w:rsid w:val="002E7E1E"/>
    <w:rsid w:val="002F00B1"/>
    <w:rsid w:val="002F0801"/>
    <w:rsid w:val="002F090C"/>
    <w:rsid w:val="002F096B"/>
    <w:rsid w:val="002F1793"/>
    <w:rsid w:val="002F19A3"/>
    <w:rsid w:val="002F22AB"/>
    <w:rsid w:val="002F2399"/>
    <w:rsid w:val="002F25A8"/>
    <w:rsid w:val="002F25D7"/>
    <w:rsid w:val="002F29E7"/>
    <w:rsid w:val="002F2A17"/>
    <w:rsid w:val="002F3577"/>
    <w:rsid w:val="002F361C"/>
    <w:rsid w:val="002F370B"/>
    <w:rsid w:val="002F3B0D"/>
    <w:rsid w:val="002F3C5D"/>
    <w:rsid w:val="002F3E12"/>
    <w:rsid w:val="002F3F25"/>
    <w:rsid w:val="002F44B0"/>
    <w:rsid w:val="002F4756"/>
    <w:rsid w:val="002F4BA9"/>
    <w:rsid w:val="002F571E"/>
    <w:rsid w:val="002F582B"/>
    <w:rsid w:val="002F59D7"/>
    <w:rsid w:val="002F5F55"/>
    <w:rsid w:val="002F6385"/>
    <w:rsid w:val="002F64C6"/>
    <w:rsid w:val="002F66B5"/>
    <w:rsid w:val="002F67D0"/>
    <w:rsid w:val="002F68F4"/>
    <w:rsid w:val="002F6B38"/>
    <w:rsid w:val="002F6C25"/>
    <w:rsid w:val="002F6F4A"/>
    <w:rsid w:val="002F7369"/>
    <w:rsid w:val="002F79E9"/>
    <w:rsid w:val="003006BC"/>
    <w:rsid w:val="003010A9"/>
    <w:rsid w:val="003013E0"/>
    <w:rsid w:val="00301819"/>
    <w:rsid w:val="00301D91"/>
    <w:rsid w:val="00301E5D"/>
    <w:rsid w:val="00302247"/>
    <w:rsid w:val="0030237A"/>
    <w:rsid w:val="00302771"/>
    <w:rsid w:val="003039A7"/>
    <w:rsid w:val="003039C2"/>
    <w:rsid w:val="00303BC1"/>
    <w:rsid w:val="00303CD1"/>
    <w:rsid w:val="00303D02"/>
    <w:rsid w:val="003056C4"/>
    <w:rsid w:val="00305BCC"/>
    <w:rsid w:val="003060B8"/>
    <w:rsid w:val="00306233"/>
    <w:rsid w:val="00306325"/>
    <w:rsid w:val="003070D4"/>
    <w:rsid w:val="00307963"/>
    <w:rsid w:val="00307A97"/>
    <w:rsid w:val="00307E15"/>
    <w:rsid w:val="00307EE9"/>
    <w:rsid w:val="0031061E"/>
    <w:rsid w:val="00310828"/>
    <w:rsid w:val="00310DCC"/>
    <w:rsid w:val="003112C0"/>
    <w:rsid w:val="00311456"/>
    <w:rsid w:val="00311505"/>
    <w:rsid w:val="00311C47"/>
    <w:rsid w:val="00311E81"/>
    <w:rsid w:val="0031218C"/>
    <w:rsid w:val="00312214"/>
    <w:rsid w:val="00312430"/>
    <w:rsid w:val="003125BE"/>
    <w:rsid w:val="003128A1"/>
    <w:rsid w:val="0031305E"/>
    <w:rsid w:val="003130C3"/>
    <w:rsid w:val="003130E2"/>
    <w:rsid w:val="00313608"/>
    <w:rsid w:val="003136A7"/>
    <w:rsid w:val="003138AF"/>
    <w:rsid w:val="00313B40"/>
    <w:rsid w:val="00313E9E"/>
    <w:rsid w:val="0031413A"/>
    <w:rsid w:val="00314164"/>
    <w:rsid w:val="003143E9"/>
    <w:rsid w:val="00314F02"/>
    <w:rsid w:val="00314F55"/>
    <w:rsid w:val="0031506B"/>
    <w:rsid w:val="0031521E"/>
    <w:rsid w:val="00315479"/>
    <w:rsid w:val="0031666D"/>
    <w:rsid w:val="003170CC"/>
    <w:rsid w:val="003170D0"/>
    <w:rsid w:val="00317346"/>
    <w:rsid w:val="00317FD6"/>
    <w:rsid w:val="0032076A"/>
    <w:rsid w:val="00320857"/>
    <w:rsid w:val="00320E84"/>
    <w:rsid w:val="00320FE0"/>
    <w:rsid w:val="003213EC"/>
    <w:rsid w:val="003219C1"/>
    <w:rsid w:val="00321BD0"/>
    <w:rsid w:val="00322B71"/>
    <w:rsid w:val="00322EAE"/>
    <w:rsid w:val="00323111"/>
    <w:rsid w:val="00323335"/>
    <w:rsid w:val="0032369A"/>
    <w:rsid w:val="003236A6"/>
    <w:rsid w:val="003239BA"/>
    <w:rsid w:val="00323AB2"/>
    <w:rsid w:val="00323BB7"/>
    <w:rsid w:val="00323C26"/>
    <w:rsid w:val="00323CC5"/>
    <w:rsid w:val="00323F89"/>
    <w:rsid w:val="003242CE"/>
    <w:rsid w:val="00324E4D"/>
    <w:rsid w:val="00325233"/>
    <w:rsid w:val="00325A63"/>
    <w:rsid w:val="00325FB0"/>
    <w:rsid w:val="003279AC"/>
    <w:rsid w:val="00327A36"/>
    <w:rsid w:val="00327BFA"/>
    <w:rsid w:val="0033045B"/>
    <w:rsid w:val="003304B7"/>
    <w:rsid w:val="003310AC"/>
    <w:rsid w:val="00331220"/>
    <w:rsid w:val="003316C8"/>
    <w:rsid w:val="00331A42"/>
    <w:rsid w:val="00331C72"/>
    <w:rsid w:val="00331FEB"/>
    <w:rsid w:val="0033240E"/>
    <w:rsid w:val="00333429"/>
    <w:rsid w:val="00333C05"/>
    <w:rsid w:val="00333C47"/>
    <w:rsid w:val="00333D29"/>
    <w:rsid w:val="00334150"/>
    <w:rsid w:val="003342E5"/>
    <w:rsid w:val="003349DC"/>
    <w:rsid w:val="00334AEF"/>
    <w:rsid w:val="003350EA"/>
    <w:rsid w:val="00335252"/>
    <w:rsid w:val="00335574"/>
    <w:rsid w:val="00335746"/>
    <w:rsid w:val="00335DBC"/>
    <w:rsid w:val="003362D0"/>
    <w:rsid w:val="00336511"/>
    <w:rsid w:val="00336814"/>
    <w:rsid w:val="003369A6"/>
    <w:rsid w:val="003369AB"/>
    <w:rsid w:val="00336A02"/>
    <w:rsid w:val="00336B73"/>
    <w:rsid w:val="003374D2"/>
    <w:rsid w:val="00340191"/>
    <w:rsid w:val="0034021A"/>
    <w:rsid w:val="0034086A"/>
    <w:rsid w:val="00340920"/>
    <w:rsid w:val="00340A64"/>
    <w:rsid w:val="00340E46"/>
    <w:rsid w:val="003416A3"/>
    <w:rsid w:val="00341734"/>
    <w:rsid w:val="00341815"/>
    <w:rsid w:val="00341CAB"/>
    <w:rsid w:val="00341D82"/>
    <w:rsid w:val="00341D85"/>
    <w:rsid w:val="00342129"/>
    <w:rsid w:val="00342226"/>
    <w:rsid w:val="00342ED5"/>
    <w:rsid w:val="003437BC"/>
    <w:rsid w:val="00343C50"/>
    <w:rsid w:val="00344208"/>
    <w:rsid w:val="003443B4"/>
    <w:rsid w:val="0034468D"/>
    <w:rsid w:val="003448F2"/>
    <w:rsid w:val="00345D37"/>
    <w:rsid w:val="00346633"/>
    <w:rsid w:val="0034673D"/>
    <w:rsid w:val="00346A75"/>
    <w:rsid w:val="00346BB8"/>
    <w:rsid w:val="00346C5E"/>
    <w:rsid w:val="003471BF"/>
    <w:rsid w:val="003472A7"/>
    <w:rsid w:val="003475D9"/>
    <w:rsid w:val="0034773B"/>
    <w:rsid w:val="00347ACA"/>
    <w:rsid w:val="00347C74"/>
    <w:rsid w:val="00347D57"/>
    <w:rsid w:val="0035040A"/>
    <w:rsid w:val="0035052E"/>
    <w:rsid w:val="0035073E"/>
    <w:rsid w:val="0035082B"/>
    <w:rsid w:val="003511E5"/>
    <w:rsid w:val="003513DA"/>
    <w:rsid w:val="003519C5"/>
    <w:rsid w:val="00351DE7"/>
    <w:rsid w:val="00351E15"/>
    <w:rsid w:val="00352211"/>
    <w:rsid w:val="0035256B"/>
    <w:rsid w:val="003527AD"/>
    <w:rsid w:val="00352A34"/>
    <w:rsid w:val="00352AEB"/>
    <w:rsid w:val="00352B74"/>
    <w:rsid w:val="00352BA4"/>
    <w:rsid w:val="00353194"/>
    <w:rsid w:val="003534AB"/>
    <w:rsid w:val="00353C70"/>
    <w:rsid w:val="003548CE"/>
    <w:rsid w:val="00354B55"/>
    <w:rsid w:val="00355646"/>
    <w:rsid w:val="00355752"/>
    <w:rsid w:val="00355A53"/>
    <w:rsid w:val="00355FB2"/>
    <w:rsid w:val="003560B5"/>
    <w:rsid w:val="00356192"/>
    <w:rsid w:val="00356638"/>
    <w:rsid w:val="00356985"/>
    <w:rsid w:val="00356FCF"/>
    <w:rsid w:val="00357C48"/>
    <w:rsid w:val="00357E5A"/>
    <w:rsid w:val="00360033"/>
    <w:rsid w:val="0036008E"/>
    <w:rsid w:val="003601B3"/>
    <w:rsid w:val="003604F3"/>
    <w:rsid w:val="00360967"/>
    <w:rsid w:val="003609CD"/>
    <w:rsid w:val="00360C61"/>
    <w:rsid w:val="00361759"/>
    <w:rsid w:val="00361909"/>
    <w:rsid w:val="00362117"/>
    <w:rsid w:val="0036254A"/>
    <w:rsid w:val="00362948"/>
    <w:rsid w:val="00362FCC"/>
    <w:rsid w:val="003633FB"/>
    <w:rsid w:val="003635DB"/>
    <w:rsid w:val="003635ED"/>
    <w:rsid w:val="00363632"/>
    <w:rsid w:val="0036364C"/>
    <w:rsid w:val="003641D8"/>
    <w:rsid w:val="00364326"/>
    <w:rsid w:val="00364F20"/>
    <w:rsid w:val="0036548D"/>
    <w:rsid w:val="003654A9"/>
    <w:rsid w:val="003655B6"/>
    <w:rsid w:val="00365A68"/>
    <w:rsid w:val="00365FB8"/>
    <w:rsid w:val="003665B5"/>
    <w:rsid w:val="003665D9"/>
    <w:rsid w:val="00366671"/>
    <w:rsid w:val="00366A7E"/>
    <w:rsid w:val="00366CA7"/>
    <w:rsid w:val="00366F43"/>
    <w:rsid w:val="00366F81"/>
    <w:rsid w:val="003670BD"/>
    <w:rsid w:val="003671B7"/>
    <w:rsid w:val="00367DEE"/>
    <w:rsid w:val="00367E77"/>
    <w:rsid w:val="00370393"/>
    <w:rsid w:val="00370CA8"/>
    <w:rsid w:val="00370DA7"/>
    <w:rsid w:val="0037107C"/>
    <w:rsid w:val="003716AC"/>
    <w:rsid w:val="00371769"/>
    <w:rsid w:val="00371957"/>
    <w:rsid w:val="00372457"/>
    <w:rsid w:val="003724AA"/>
    <w:rsid w:val="00372DCC"/>
    <w:rsid w:val="00373001"/>
    <w:rsid w:val="0037345A"/>
    <w:rsid w:val="00373740"/>
    <w:rsid w:val="00373808"/>
    <w:rsid w:val="00373CCF"/>
    <w:rsid w:val="003745B4"/>
    <w:rsid w:val="003748D6"/>
    <w:rsid w:val="00374B2A"/>
    <w:rsid w:val="0037533E"/>
    <w:rsid w:val="003753DE"/>
    <w:rsid w:val="003759F0"/>
    <w:rsid w:val="00375D7D"/>
    <w:rsid w:val="00375E7C"/>
    <w:rsid w:val="0037612C"/>
    <w:rsid w:val="00376360"/>
    <w:rsid w:val="003763CA"/>
    <w:rsid w:val="003765B3"/>
    <w:rsid w:val="003766BB"/>
    <w:rsid w:val="0037670C"/>
    <w:rsid w:val="0037670E"/>
    <w:rsid w:val="00376B3D"/>
    <w:rsid w:val="00376D87"/>
    <w:rsid w:val="00376EDB"/>
    <w:rsid w:val="003771BF"/>
    <w:rsid w:val="003777F1"/>
    <w:rsid w:val="003779D0"/>
    <w:rsid w:val="00377FB1"/>
    <w:rsid w:val="00380346"/>
    <w:rsid w:val="0038107C"/>
    <w:rsid w:val="003814CF"/>
    <w:rsid w:val="003816DE"/>
    <w:rsid w:val="0038264C"/>
    <w:rsid w:val="0038271C"/>
    <w:rsid w:val="0038282E"/>
    <w:rsid w:val="00382B15"/>
    <w:rsid w:val="00382E0A"/>
    <w:rsid w:val="003836BE"/>
    <w:rsid w:val="00383E77"/>
    <w:rsid w:val="00384415"/>
    <w:rsid w:val="00384753"/>
    <w:rsid w:val="003853D0"/>
    <w:rsid w:val="0038588D"/>
    <w:rsid w:val="00385D01"/>
    <w:rsid w:val="00386442"/>
    <w:rsid w:val="0038658B"/>
    <w:rsid w:val="00386CF1"/>
    <w:rsid w:val="00386D46"/>
    <w:rsid w:val="00386D97"/>
    <w:rsid w:val="00387131"/>
    <w:rsid w:val="00387303"/>
    <w:rsid w:val="00387534"/>
    <w:rsid w:val="003876CB"/>
    <w:rsid w:val="003877BC"/>
    <w:rsid w:val="00387B07"/>
    <w:rsid w:val="00387C0D"/>
    <w:rsid w:val="00387CA0"/>
    <w:rsid w:val="00390EF2"/>
    <w:rsid w:val="003910C1"/>
    <w:rsid w:val="0039160D"/>
    <w:rsid w:val="00391E90"/>
    <w:rsid w:val="00391F12"/>
    <w:rsid w:val="00392052"/>
    <w:rsid w:val="00392458"/>
    <w:rsid w:val="0039266E"/>
    <w:rsid w:val="003927E1"/>
    <w:rsid w:val="003928A2"/>
    <w:rsid w:val="00392C98"/>
    <w:rsid w:val="003933AE"/>
    <w:rsid w:val="003939D5"/>
    <w:rsid w:val="00393CAA"/>
    <w:rsid w:val="00393F5F"/>
    <w:rsid w:val="00394180"/>
    <w:rsid w:val="003946B2"/>
    <w:rsid w:val="00394DD0"/>
    <w:rsid w:val="0039541E"/>
    <w:rsid w:val="003956DC"/>
    <w:rsid w:val="003958C3"/>
    <w:rsid w:val="00395EAC"/>
    <w:rsid w:val="003963C6"/>
    <w:rsid w:val="00396740"/>
    <w:rsid w:val="00396D39"/>
    <w:rsid w:val="00396D8F"/>
    <w:rsid w:val="003975B8"/>
    <w:rsid w:val="00397ADA"/>
    <w:rsid w:val="003A01F4"/>
    <w:rsid w:val="003A03FD"/>
    <w:rsid w:val="003A04C8"/>
    <w:rsid w:val="003A092E"/>
    <w:rsid w:val="003A0AF3"/>
    <w:rsid w:val="003A0E45"/>
    <w:rsid w:val="003A1A05"/>
    <w:rsid w:val="003A1FB8"/>
    <w:rsid w:val="003A2EC0"/>
    <w:rsid w:val="003A35F0"/>
    <w:rsid w:val="003A3DE5"/>
    <w:rsid w:val="003A3DFD"/>
    <w:rsid w:val="003A46F3"/>
    <w:rsid w:val="003A5617"/>
    <w:rsid w:val="003A60F7"/>
    <w:rsid w:val="003A626A"/>
    <w:rsid w:val="003A63CA"/>
    <w:rsid w:val="003A65CF"/>
    <w:rsid w:val="003A6B19"/>
    <w:rsid w:val="003A6B54"/>
    <w:rsid w:val="003A6C5B"/>
    <w:rsid w:val="003A79CE"/>
    <w:rsid w:val="003B01F8"/>
    <w:rsid w:val="003B02FD"/>
    <w:rsid w:val="003B05F2"/>
    <w:rsid w:val="003B0692"/>
    <w:rsid w:val="003B078E"/>
    <w:rsid w:val="003B0C2F"/>
    <w:rsid w:val="003B0D45"/>
    <w:rsid w:val="003B0E5A"/>
    <w:rsid w:val="003B0EF6"/>
    <w:rsid w:val="003B17C4"/>
    <w:rsid w:val="003B1C90"/>
    <w:rsid w:val="003B1F7E"/>
    <w:rsid w:val="003B239E"/>
    <w:rsid w:val="003B3067"/>
    <w:rsid w:val="003B3AC4"/>
    <w:rsid w:val="003B3BB6"/>
    <w:rsid w:val="003B3CA7"/>
    <w:rsid w:val="003B3F7C"/>
    <w:rsid w:val="003B46FB"/>
    <w:rsid w:val="003B5068"/>
    <w:rsid w:val="003B5483"/>
    <w:rsid w:val="003B57BB"/>
    <w:rsid w:val="003B5BD0"/>
    <w:rsid w:val="003B5D41"/>
    <w:rsid w:val="003B62A4"/>
    <w:rsid w:val="003B6431"/>
    <w:rsid w:val="003B6680"/>
    <w:rsid w:val="003B6889"/>
    <w:rsid w:val="003B748B"/>
    <w:rsid w:val="003C0477"/>
    <w:rsid w:val="003C047E"/>
    <w:rsid w:val="003C0701"/>
    <w:rsid w:val="003C074B"/>
    <w:rsid w:val="003C0784"/>
    <w:rsid w:val="003C0863"/>
    <w:rsid w:val="003C09B6"/>
    <w:rsid w:val="003C0AC8"/>
    <w:rsid w:val="003C0BD6"/>
    <w:rsid w:val="003C14FC"/>
    <w:rsid w:val="003C1870"/>
    <w:rsid w:val="003C1F53"/>
    <w:rsid w:val="003C2553"/>
    <w:rsid w:val="003C287F"/>
    <w:rsid w:val="003C2AF7"/>
    <w:rsid w:val="003C2DA7"/>
    <w:rsid w:val="003C3783"/>
    <w:rsid w:val="003C3897"/>
    <w:rsid w:val="003C3F44"/>
    <w:rsid w:val="003C4467"/>
    <w:rsid w:val="003C48EE"/>
    <w:rsid w:val="003C49AF"/>
    <w:rsid w:val="003C4CC8"/>
    <w:rsid w:val="003C55F1"/>
    <w:rsid w:val="003C55F6"/>
    <w:rsid w:val="003C582D"/>
    <w:rsid w:val="003C5873"/>
    <w:rsid w:val="003C6035"/>
    <w:rsid w:val="003C63ED"/>
    <w:rsid w:val="003C6858"/>
    <w:rsid w:val="003C6DD7"/>
    <w:rsid w:val="003C79AC"/>
    <w:rsid w:val="003C7F7B"/>
    <w:rsid w:val="003D02BA"/>
    <w:rsid w:val="003D03D1"/>
    <w:rsid w:val="003D04D0"/>
    <w:rsid w:val="003D0CB1"/>
    <w:rsid w:val="003D153C"/>
    <w:rsid w:val="003D1559"/>
    <w:rsid w:val="003D178C"/>
    <w:rsid w:val="003D1945"/>
    <w:rsid w:val="003D1A31"/>
    <w:rsid w:val="003D1B35"/>
    <w:rsid w:val="003D22B1"/>
    <w:rsid w:val="003D24C1"/>
    <w:rsid w:val="003D2764"/>
    <w:rsid w:val="003D2A1D"/>
    <w:rsid w:val="003D2AE0"/>
    <w:rsid w:val="003D2B6D"/>
    <w:rsid w:val="003D2F99"/>
    <w:rsid w:val="003D32EA"/>
    <w:rsid w:val="003D379F"/>
    <w:rsid w:val="003D3834"/>
    <w:rsid w:val="003D3A2C"/>
    <w:rsid w:val="003D3D6F"/>
    <w:rsid w:val="003D3F5B"/>
    <w:rsid w:val="003D3FAE"/>
    <w:rsid w:val="003D40B0"/>
    <w:rsid w:val="003D4FC5"/>
    <w:rsid w:val="003D4FD5"/>
    <w:rsid w:val="003D4FDF"/>
    <w:rsid w:val="003D5406"/>
    <w:rsid w:val="003D56C8"/>
    <w:rsid w:val="003D59FE"/>
    <w:rsid w:val="003D66A9"/>
    <w:rsid w:val="003D673E"/>
    <w:rsid w:val="003D6885"/>
    <w:rsid w:val="003D6B05"/>
    <w:rsid w:val="003D71E7"/>
    <w:rsid w:val="003D7809"/>
    <w:rsid w:val="003D7B2D"/>
    <w:rsid w:val="003D7E9F"/>
    <w:rsid w:val="003D7ED7"/>
    <w:rsid w:val="003E0200"/>
    <w:rsid w:val="003E0894"/>
    <w:rsid w:val="003E0986"/>
    <w:rsid w:val="003E0E79"/>
    <w:rsid w:val="003E0F76"/>
    <w:rsid w:val="003E0FC4"/>
    <w:rsid w:val="003E17AD"/>
    <w:rsid w:val="003E1F5D"/>
    <w:rsid w:val="003E2886"/>
    <w:rsid w:val="003E2918"/>
    <w:rsid w:val="003E29C0"/>
    <w:rsid w:val="003E2A7E"/>
    <w:rsid w:val="003E2D26"/>
    <w:rsid w:val="003E2D72"/>
    <w:rsid w:val="003E2F2B"/>
    <w:rsid w:val="003E2FD9"/>
    <w:rsid w:val="003E31BA"/>
    <w:rsid w:val="003E37A9"/>
    <w:rsid w:val="003E37EC"/>
    <w:rsid w:val="003E394B"/>
    <w:rsid w:val="003E3A36"/>
    <w:rsid w:val="003E3F36"/>
    <w:rsid w:val="003E4095"/>
    <w:rsid w:val="003E45F3"/>
    <w:rsid w:val="003E4FDF"/>
    <w:rsid w:val="003E536A"/>
    <w:rsid w:val="003E60E9"/>
    <w:rsid w:val="003E61D3"/>
    <w:rsid w:val="003E7135"/>
    <w:rsid w:val="003E7286"/>
    <w:rsid w:val="003E7312"/>
    <w:rsid w:val="003E79FF"/>
    <w:rsid w:val="003F0440"/>
    <w:rsid w:val="003F04BF"/>
    <w:rsid w:val="003F04D6"/>
    <w:rsid w:val="003F0A22"/>
    <w:rsid w:val="003F0A64"/>
    <w:rsid w:val="003F0B0C"/>
    <w:rsid w:val="003F0FBE"/>
    <w:rsid w:val="003F0FD2"/>
    <w:rsid w:val="003F11A2"/>
    <w:rsid w:val="003F1679"/>
    <w:rsid w:val="003F1E7D"/>
    <w:rsid w:val="003F1E84"/>
    <w:rsid w:val="003F2066"/>
    <w:rsid w:val="003F20D1"/>
    <w:rsid w:val="003F2399"/>
    <w:rsid w:val="003F2774"/>
    <w:rsid w:val="003F2A2A"/>
    <w:rsid w:val="003F2AF1"/>
    <w:rsid w:val="003F2BF8"/>
    <w:rsid w:val="003F2DC3"/>
    <w:rsid w:val="003F347E"/>
    <w:rsid w:val="003F383E"/>
    <w:rsid w:val="003F41B7"/>
    <w:rsid w:val="003F43BE"/>
    <w:rsid w:val="003F4B36"/>
    <w:rsid w:val="003F4C3B"/>
    <w:rsid w:val="003F4D80"/>
    <w:rsid w:val="003F530C"/>
    <w:rsid w:val="003F5B3A"/>
    <w:rsid w:val="003F5D3F"/>
    <w:rsid w:val="003F5DD1"/>
    <w:rsid w:val="003F5E47"/>
    <w:rsid w:val="003F5EDF"/>
    <w:rsid w:val="003F600D"/>
    <w:rsid w:val="003F6043"/>
    <w:rsid w:val="003F62CB"/>
    <w:rsid w:val="003F62CF"/>
    <w:rsid w:val="003F673F"/>
    <w:rsid w:val="003F6FC9"/>
    <w:rsid w:val="003F7165"/>
    <w:rsid w:val="003F74DC"/>
    <w:rsid w:val="003F7821"/>
    <w:rsid w:val="003F7E5E"/>
    <w:rsid w:val="003F7E8A"/>
    <w:rsid w:val="0040029D"/>
    <w:rsid w:val="00400411"/>
    <w:rsid w:val="004008BD"/>
    <w:rsid w:val="004008C6"/>
    <w:rsid w:val="004009CD"/>
    <w:rsid w:val="00400A9B"/>
    <w:rsid w:val="00400FB7"/>
    <w:rsid w:val="00401017"/>
    <w:rsid w:val="00401746"/>
    <w:rsid w:val="00401A6D"/>
    <w:rsid w:val="00401BE1"/>
    <w:rsid w:val="00401FEC"/>
    <w:rsid w:val="0040200D"/>
    <w:rsid w:val="004020BA"/>
    <w:rsid w:val="0040227C"/>
    <w:rsid w:val="0040263F"/>
    <w:rsid w:val="0040277A"/>
    <w:rsid w:val="00402AA5"/>
    <w:rsid w:val="00402CDE"/>
    <w:rsid w:val="00403037"/>
    <w:rsid w:val="00403217"/>
    <w:rsid w:val="004035BC"/>
    <w:rsid w:val="0040394B"/>
    <w:rsid w:val="00404600"/>
    <w:rsid w:val="004062B5"/>
    <w:rsid w:val="0040670A"/>
    <w:rsid w:val="00406F80"/>
    <w:rsid w:val="0040739B"/>
    <w:rsid w:val="004075C1"/>
    <w:rsid w:val="004075FB"/>
    <w:rsid w:val="004101B6"/>
    <w:rsid w:val="00410748"/>
    <w:rsid w:val="004107A4"/>
    <w:rsid w:val="00410AAE"/>
    <w:rsid w:val="00410ADD"/>
    <w:rsid w:val="00410C9A"/>
    <w:rsid w:val="00410D47"/>
    <w:rsid w:val="00410DCB"/>
    <w:rsid w:val="00411066"/>
    <w:rsid w:val="0041107B"/>
    <w:rsid w:val="004111FA"/>
    <w:rsid w:val="0041157B"/>
    <w:rsid w:val="004116E6"/>
    <w:rsid w:val="004118B6"/>
    <w:rsid w:val="00412F17"/>
    <w:rsid w:val="0041407D"/>
    <w:rsid w:val="00414255"/>
    <w:rsid w:val="00414512"/>
    <w:rsid w:val="0041478A"/>
    <w:rsid w:val="00414DCD"/>
    <w:rsid w:val="00415EF8"/>
    <w:rsid w:val="0041605A"/>
    <w:rsid w:val="004162A5"/>
    <w:rsid w:val="00416B27"/>
    <w:rsid w:val="0041759A"/>
    <w:rsid w:val="0041780C"/>
    <w:rsid w:val="00417A83"/>
    <w:rsid w:val="00417E28"/>
    <w:rsid w:val="00417F8E"/>
    <w:rsid w:val="00420635"/>
    <w:rsid w:val="00420A86"/>
    <w:rsid w:val="00420BD1"/>
    <w:rsid w:val="00421100"/>
    <w:rsid w:val="00422B9B"/>
    <w:rsid w:val="00422BDC"/>
    <w:rsid w:val="00422DF1"/>
    <w:rsid w:val="00423001"/>
    <w:rsid w:val="00423858"/>
    <w:rsid w:val="00424722"/>
    <w:rsid w:val="00424DF5"/>
    <w:rsid w:val="004255C8"/>
    <w:rsid w:val="00425C0D"/>
    <w:rsid w:val="00425D47"/>
    <w:rsid w:val="00425E18"/>
    <w:rsid w:val="00425F86"/>
    <w:rsid w:val="00426123"/>
    <w:rsid w:val="004266D9"/>
    <w:rsid w:val="00426A37"/>
    <w:rsid w:val="00427756"/>
    <w:rsid w:val="004277A5"/>
    <w:rsid w:val="004277BC"/>
    <w:rsid w:val="00427BA7"/>
    <w:rsid w:val="00427C5C"/>
    <w:rsid w:val="00427E94"/>
    <w:rsid w:val="00427FA8"/>
    <w:rsid w:val="004303A7"/>
    <w:rsid w:val="004303B7"/>
    <w:rsid w:val="00430E52"/>
    <w:rsid w:val="00431213"/>
    <w:rsid w:val="004316BD"/>
    <w:rsid w:val="00431717"/>
    <w:rsid w:val="00431E6D"/>
    <w:rsid w:val="00432413"/>
    <w:rsid w:val="00432E93"/>
    <w:rsid w:val="00433245"/>
    <w:rsid w:val="00433582"/>
    <w:rsid w:val="004339AA"/>
    <w:rsid w:val="00433AC0"/>
    <w:rsid w:val="00433AD0"/>
    <w:rsid w:val="0043417D"/>
    <w:rsid w:val="00434294"/>
    <w:rsid w:val="004344C5"/>
    <w:rsid w:val="004346EC"/>
    <w:rsid w:val="00434949"/>
    <w:rsid w:val="00434C3C"/>
    <w:rsid w:val="00435499"/>
    <w:rsid w:val="004358AE"/>
    <w:rsid w:val="00435AA8"/>
    <w:rsid w:val="00435BD8"/>
    <w:rsid w:val="00436BBE"/>
    <w:rsid w:val="00436D83"/>
    <w:rsid w:val="00436F86"/>
    <w:rsid w:val="00437282"/>
    <w:rsid w:val="004374F1"/>
    <w:rsid w:val="0043770A"/>
    <w:rsid w:val="00437A4B"/>
    <w:rsid w:val="00437AB0"/>
    <w:rsid w:val="00437EC6"/>
    <w:rsid w:val="00440209"/>
    <w:rsid w:val="00440B81"/>
    <w:rsid w:val="00440EB7"/>
    <w:rsid w:val="004412D3"/>
    <w:rsid w:val="0044144A"/>
    <w:rsid w:val="004414D2"/>
    <w:rsid w:val="00441832"/>
    <w:rsid w:val="00442185"/>
    <w:rsid w:val="0044228E"/>
    <w:rsid w:val="0044266C"/>
    <w:rsid w:val="00442B00"/>
    <w:rsid w:val="004437AC"/>
    <w:rsid w:val="00443E5B"/>
    <w:rsid w:val="00443EBF"/>
    <w:rsid w:val="004442B5"/>
    <w:rsid w:val="004444E4"/>
    <w:rsid w:val="00444E25"/>
    <w:rsid w:val="00444E75"/>
    <w:rsid w:val="0044562A"/>
    <w:rsid w:val="0044567D"/>
    <w:rsid w:val="00445963"/>
    <w:rsid w:val="00445979"/>
    <w:rsid w:val="004462D0"/>
    <w:rsid w:val="0044639C"/>
    <w:rsid w:val="004464C7"/>
    <w:rsid w:val="004466B3"/>
    <w:rsid w:val="004467F7"/>
    <w:rsid w:val="0044701F"/>
    <w:rsid w:val="004471B2"/>
    <w:rsid w:val="004472FA"/>
    <w:rsid w:val="00447AF4"/>
    <w:rsid w:val="00447D9E"/>
    <w:rsid w:val="00447DCA"/>
    <w:rsid w:val="00447F3E"/>
    <w:rsid w:val="004504C9"/>
    <w:rsid w:val="0045058A"/>
    <w:rsid w:val="0045058C"/>
    <w:rsid w:val="00450A24"/>
    <w:rsid w:val="00450F94"/>
    <w:rsid w:val="00451684"/>
    <w:rsid w:val="0045172F"/>
    <w:rsid w:val="00451EE4"/>
    <w:rsid w:val="00451F62"/>
    <w:rsid w:val="00451FC5"/>
    <w:rsid w:val="004522A5"/>
    <w:rsid w:val="004527B0"/>
    <w:rsid w:val="00452C07"/>
    <w:rsid w:val="00452D27"/>
    <w:rsid w:val="004539FE"/>
    <w:rsid w:val="00453BB5"/>
    <w:rsid w:val="00453E13"/>
    <w:rsid w:val="00454AEE"/>
    <w:rsid w:val="00454C6D"/>
    <w:rsid w:val="00454FFF"/>
    <w:rsid w:val="004550FC"/>
    <w:rsid w:val="0045549C"/>
    <w:rsid w:val="00455B14"/>
    <w:rsid w:val="00455B28"/>
    <w:rsid w:val="00455E8A"/>
    <w:rsid w:val="00455F7C"/>
    <w:rsid w:val="004567E1"/>
    <w:rsid w:val="0045682F"/>
    <w:rsid w:val="00456EBC"/>
    <w:rsid w:val="00456F00"/>
    <w:rsid w:val="004570A6"/>
    <w:rsid w:val="00457454"/>
    <w:rsid w:val="00457478"/>
    <w:rsid w:val="004575E7"/>
    <w:rsid w:val="004576B0"/>
    <w:rsid w:val="004576D4"/>
    <w:rsid w:val="00457735"/>
    <w:rsid w:val="00457987"/>
    <w:rsid w:val="004579AB"/>
    <w:rsid w:val="004579B5"/>
    <w:rsid w:val="00457D6E"/>
    <w:rsid w:val="00460379"/>
    <w:rsid w:val="00460664"/>
    <w:rsid w:val="00460872"/>
    <w:rsid w:val="00460BA3"/>
    <w:rsid w:val="00460D41"/>
    <w:rsid w:val="00460DF6"/>
    <w:rsid w:val="00461B90"/>
    <w:rsid w:val="00461DB1"/>
    <w:rsid w:val="00461E30"/>
    <w:rsid w:val="004620E6"/>
    <w:rsid w:val="0046222F"/>
    <w:rsid w:val="00462302"/>
    <w:rsid w:val="00462582"/>
    <w:rsid w:val="00462BE1"/>
    <w:rsid w:val="0046306C"/>
    <w:rsid w:val="0046338F"/>
    <w:rsid w:val="004640BB"/>
    <w:rsid w:val="0046470F"/>
    <w:rsid w:val="00464A59"/>
    <w:rsid w:val="004650B8"/>
    <w:rsid w:val="00465390"/>
    <w:rsid w:val="004668ED"/>
    <w:rsid w:val="00466B42"/>
    <w:rsid w:val="00466DEF"/>
    <w:rsid w:val="00466E86"/>
    <w:rsid w:val="00466F2E"/>
    <w:rsid w:val="004675CF"/>
    <w:rsid w:val="00467671"/>
    <w:rsid w:val="00467A7E"/>
    <w:rsid w:val="00467A83"/>
    <w:rsid w:val="00470512"/>
    <w:rsid w:val="00470991"/>
    <w:rsid w:val="00471DF9"/>
    <w:rsid w:val="00472803"/>
    <w:rsid w:val="00472B48"/>
    <w:rsid w:val="00472F52"/>
    <w:rsid w:val="00472F9D"/>
    <w:rsid w:val="00473188"/>
    <w:rsid w:val="004733BA"/>
    <w:rsid w:val="00473618"/>
    <w:rsid w:val="0047374B"/>
    <w:rsid w:val="00473825"/>
    <w:rsid w:val="00473A53"/>
    <w:rsid w:val="00473BC9"/>
    <w:rsid w:val="00473C77"/>
    <w:rsid w:val="00473D2D"/>
    <w:rsid w:val="00473D4B"/>
    <w:rsid w:val="00473E5C"/>
    <w:rsid w:val="00474717"/>
    <w:rsid w:val="004752D6"/>
    <w:rsid w:val="00475398"/>
    <w:rsid w:val="00475424"/>
    <w:rsid w:val="00475722"/>
    <w:rsid w:val="0047574D"/>
    <w:rsid w:val="004757A6"/>
    <w:rsid w:val="00475D21"/>
    <w:rsid w:val="004764B2"/>
    <w:rsid w:val="00476D69"/>
    <w:rsid w:val="00476EBB"/>
    <w:rsid w:val="00476EF7"/>
    <w:rsid w:val="004772B7"/>
    <w:rsid w:val="0047757C"/>
    <w:rsid w:val="00477E0B"/>
    <w:rsid w:val="00477F7D"/>
    <w:rsid w:val="004800DC"/>
    <w:rsid w:val="004801C5"/>
    <w:rsid w:val="00480224"/>
    <w:rsid w:val="00480DEA"/>
    <w:rsid w:val="00480E7F"/>
    <w:rsid w:val="00480FF5"/>
    <w:rsid w:val="0048135F"/>
    <w:rsid w:val="00481BB2"/>
    <w:rsid w:val="00481D8B"/>
    <w:rsid w:val="00482097"/>
    <w:rsid w:val="004820D9"/>
    <w:rsid w:val="004822C9"/>
    <w:rsid w:val="004823B4"/>
    <w:rsid w:val="00482649"/>
    <w:rsid w:val="00482CE9"/>
    <w:rsid w:val="00483124"/>
    <w:rsid w:val="0048317C"/>
    <w:rsid w:val="00483496"/>
    <w:rsid w:val="0048376E"/>
    <w:rsid w:val="0048388C"/>
    <w:rsid w:val="004839F3"/>
    <w:rsid w:val="00484035"/>
    <w:rsid w:val="00484776"/>
    <w:rsid w:val="0048487E"/>
    <w:rsid w:val="004848F6"/>
    <w:rsid w:val="00484C97"/>
    <w:rsid w:val="00484D5A"/>
    <w:rsid w:val="00484F45"/>
    <w:rsid w:val="00485170"/>
    <w:rsid w:val="00485AFE"/>
    <w:rsid w:val="00486C9A"/>
    <w:rsid w:val="00486D01"/>
    <w:rsid w:val="00486EA0"/>
    <w:rsid w:val="00486F73"/>
    <w:rsid w:val="004872B0"/>
    <w:rsid w:val="00487879"/>
    <w:rsid w:val="00487D07"/>
    <w:rsid w:val="00487D90"/>
    <w:rsid w:val="00487E85"/>
    <w:rsid w:val="00490099"/>
    <w:rsid w:val="00490253"/>
    <w:rsid w:val="00490F45"/>
    <w:rsid w:val="00491841"/>
    <w:rsid w:val="00491D28"/>
    <w:rsid w:val="004920E3"/>
    <w:rsid w:val="00492804"/>
    <w:rsid w:val="00492AA3"/>
    <w:rsid w:val="00492CC8"/>
    <w:rsid w:val="00492E2C"/>
    <w:rsid w:val="00492F2E"/>
    <w:rsid w:val="00493887"/>
    <w:rsid w:val="004940A8"/>
    <w:rsid w:val="004941D3"/>
    <w:rsid w:val="004942CC"/>
    <w:rsid w:val="0049445E"/>
    <w:rsid w:val="00494D65"/>
    <w:rsid w:val="00495413"/>
    <w:rsid w:val="004954FB"/>
    <w:rsid w:val="00496531"/>
    <w:rsid w:val="004966D8"/>
    <w:rsid w:val="00496A43"/>
    <w:rsid w:val="00497517"/>
    <w:rsid w:val="0049752F"/>
    <w:rsid w:val="0049792D"/>
    <w:rsid w:val="00497D2F"/>
    <w:rsid w:val="004A02EC"/>
    <w:rsid w:val="004A04D5"/>
    <w:rsid w:val="004A0AEB"/>
    <w:rsid w:val="004A0F81"/>
    <w:rsid w:val="004A10FB"/>
    <w:rsid w:val="004A1305"/>
    <w:rsid w:val="004A1967"/>
    <w:rsid w:val="004A1A31"/>
    <w:rsid w:val="004A22BE"/>
    <w:rsid w:val="004A2E7B"/>
    <w:rsid w:val="004A3666"/>
    <w:rsid w:val="004A3812"/>
    <w:rsid w:val="004A3AA2"/>
    <w:rsid w:val="004A3C29"/>
    <w:rsid w:val="004A3EBC"/>
    <w:rsid w:val="004A3FA0"/>
    <w:rsid w:val="004A41AC"/>
    <w:rsid w:val="004A421F"/>
    <w:rsid w:val="004A42DC"/>
    <w:rsid w:val="004A452A"/>
    <w:rsid w:val="004A484F"/>
    <w:rsid w:val="004A4894"/>
    <w:rsid w:val="004A4F6A"/>
    <w:rsid w:val="004A567D"/>
    <w:rsid w:val="004A568B"/>
    <w:rsid w:val="004A5754"/>
    <w:rsid w:val="004A5AC7"/>
    <w:rsid w:val="004A5B23"/>
    <w:rsid w:val="004A5BF5"/>
    <w:rsid w:val="004A60D4"/>
    <w:rsid w:val="004A6C14"/>
    <w:rsid w:val="004A6D64"/>
    <w:rsid w:val="004A75D1"/>
    <w:rsid w:val="004A75D5"/>
    <w:rsid w:val="004A775F"/>
    <w:rsid w:val="004A7A38"/>
    <w:rsid w:val="004A7BC5"/>
    <w:rsid w:val="004A7C14"/>
    <w:rsid w:val="004B02A8"/>
    <w:rsid w:val="004B0727"/>
    <w:rsid w:val="004B07B2"/>
    <w:rsid w:val="004B0A88"/>
    <w:rsid w:val="004B1713"/>
    <w:rsid w:val="004B26F4"/>
    <w:rsid w:val="004B2785"/>
    <w:rsid w:val="004B27C0"/>
    <w:rsid w:val="004B2A2B"/>
    <w:rsid w:val="004B2C84"/>
    <w:rsid w:val="004B3898"/>
    <w:rsid w:val="004B3F88"/>
    <w:rsid w:val="004B4138"/>
    <w:rsid w:val="004B4234"/>
    <w:rsid w:val="004B48D5"/>
    <w:rsid w:val="004B4D00"/>
    <w:rsid w:val="004B4F92"/>
    <w:rsid w:val="004B4FCC"/>
    <w:rsid w:val="004B542E"/>
    <w:rsid w:val="004B5738"/>
    <w:rsid w:val="004B5863"/>
    <w:rsid w:val="004B5AD2"/>
    <w:rsid w:val="004B5D08"/>
    <w:rsid w:val="004B5FC1"/>
    <w:rsid w:val="004B6137"/>
    <w:rsid w:val="004B656B"/>
    <w:rsid w:val="004B69BF"/>
    <w:rsid w:val="004B72D3"/>
    <w:rsid w:val="004B7561"/>
    <w:rsid w:val="004B758C"/>
    <w:rsid w:val="004B762C"/>
    <w:rsid w:val="004B7E4B"/>
    <w:rsid w:val="004B7F45"/>
    <w:rsid w:val="004B7F94"/>
    <w:rsid w:val="004B7FC1"/>
    <w:rsid w:val="004C0C61"/>
    <w:rsid w:val="004C0F18"/>
    <w:rsid w:val="004C1164"/>
    <w:rsid w:val="004C129F"/>
    <w:rsid w:val="004C133B"/>
    <w:rsid w:val="004C14CE"/>
    <w:rsid w:val="004C181C"/>
    <w:rsid w:val="004C1AA9"/>
    <w:rsid w:val="004C1E22"/>
    <w:rsid w:val="004C215F"/>
    <w:rsid w:val="004C251F"/>
    <w:rsid w:val="004C2651"/>
    <w:rsid w:val="004C297A"/>
    <w:rsid w:val="004C2D5C"/>
    <w:rsid w:val="004C3489"/>
    <w:rsid w:val="004C39F7"/>
    <w:rsid w:val="004C3B08"/>
    <w:rsid w:val="004C3DBD"/>
    <w:rsid w:val="004C3E35"/>
    <w:rsid w:val="004C45F4"/>
    <w:rsid w:val="004C4A8C"/>
    <w:rsid w:val="004C4BEB"/>
    <w:rsid w:val="004C5348"/>
    <w:rsid w:val="004C5D82"/>
    <w:rsid w:val="004C6173"/>
    <w:rsid w:val="004C6242"/>
    <w:rsid w:val="004C6589"/>
    <w:rsid w:val="004C6BEA"/>
    <w:rsid w:val="004C6F07"/>
    <w:rsid w:val="004C7271"/>
    <w:rsid w:val="004C7F42"/>
    <w:rsid w:val="004D0210"/>
    <w:rsid w:val="004D05DB"/>
    <w:rsid w:val="004D067E"/>
    <w:rsid w:val="004D0918"/>
    <w:rsid w:val="004D0DE9"/>
    <w:rsid w:val="004D1235"/>
    <w:rsid w:val="004D16F2"/>
    <w:rsid w:val="004D1E23"/>
    <w:rsid w:val="004D253E"/>
    <w:rsid w:val="004D2719"/>
    <w:rsid w:val="004D2B1F"/>
    <w:rsid w:val="004D36D5"/>
    <w:rsid w:val="004D3D81"/>
    <w:rsid w:val="004D4424"/>
    <w:rsid w:val="004D4531"/>
    <w:rsid w:val="004D45A1"/>
    <w:rsid w:val="004D47B9"/>
    <w:rsid w:val="004D4981"/>
    <w:rsid w:val="004D53D7"/>
    <w:rsid w:val="004D5958"/>
    <w:rsid w:val="004D5BC8"/>
    <w:rsid w:val="004D5D7E"/>
    <w:rsid w:val="004D70B1"/>
    <w:rsid w:val="004D7239"/>
    <w:rsid w:val="004D765F"/>
    <w:rsid w:val="004D7832"/>
    <w:rsid w:val="004D7B60"/>
    <w:rsid w:val="004D7F17"/>
    <w:rsid w:val="004D7F2F"/>
    <w:rsid w:val="004E01A3"/>
    <w:rsid w:val="004E04E4"/>
    <w:rsid w:val="004E056C"/>
    <w:rsid w:val="004E09C4"/>
    <w:rsid w:val="004E0EDA"/>
    <w:rsid w:val="004E0EF6"/>
    <w:rsid w:val="004E123A"/>
    <w:rsid w:val="004E1453"/>
    <w:rsid w:val="004E1848"/>
    <w:rsid w:val="004E1A81"/>
    <w:rsid w:val="004E1CF2"/>
    <w:rsid w:val="004E2251"/>
    <w:rsid w:val="004E25AD"/>
    <w:rsid w:val="004E2621"/>
    <w:rsid w:val="004E271B"/>
    <w:rsid w:val="004E2839"/>
    <w:rsid w:val="004E2997"/>
    <w:rsid w:val="004E29D5"/>
    <w:rsid w:val="004E2B7E"/>
    <w:rsid w:val="004E334B"/>
    <w:rsid w:val="004E36A8"/>
    <w:rsid w:val="004E4257"/>
    <w:rsid w:val="004E45A4"/>
    <w:rsid w:val="004E4C69"/>
    <w:rsid w:val="004E5355"/>
    <w:rsid w:val="004E53C7"/>
    <w:rsid w:val="004E5746"/>
    <w:rsid w:val="004E6A7F"/>
    <w:rsid w:val="004E6AE7"/>
    <w:rsid w:val="004E6CC5"/>
    <w:rsid w:val="004E7092"/>
    <w:rsid w:val="004E76EF"/>
    <w:rsid w:val="004E76F4"/>
    <w:rsid w:val="004E7B9D"/>
    <w:rsid w:val="004E7D59"/>
    <w:rsid w:val="004F00D7"/>
    <w:rsid w:val="004F0117"/>
    <w:rsid w:val="004F0244"/>
    <w:rsid w:val="004F0931"/>
    <w:rsid w:val="004F0EC4"/>
    <w:rsid w:val="004F107F"/>
    <w:rsid w:val="004F10D2"/>
    <w:rsid w:val="004F21B8"/>
    <w:rsid w:val="004F2214"/>
    <w:rsid w:val="004F2B09"/>
    <w:rsid w:val="004F2E1C"/>
    <w:rsid w:val="004F2F65"/>
    <w:rsid w:val="004F353E"/>
    <w:rsid w:val="004F358E"/>
    <w:rsid w:val="004F37A7"/>
    <w:rsid w:val="004F3B9E"/>
    <w:rsid w:val="004F3D8A"/>
    <w:rsid w:val="004F4B17"/>
    <w:rsid w:val="004F4D5B"/>
    <w:rsid w:val="004F4DD1"/>
    <w:rsid w:val="004F59F0"/>
    <w:rsid w:val="004F5AC5"/>
    <w:rsid w:val="004F5ACC"/>
    <w:rsid w:val="004F5C87"/>
    <w:rsid w:val="004F5D7E"/>
    <w:rsid w:val="004F5EA2"/>
    <w:rsid w:val="004F6600"/>
    <w:rsid w:val="004F695A"/>
    <w:rsid w:val="004F6A53"/>
    <w:rsid w:val="004F714B"/>
    <w:rsid w:val="004F7275"/>
    <w:rsid w:val="004F7844"/>
    <w:rsid w:val="004F7A63"/>
    <w:rsid w:val="004F7B6E"/>
    <w:rsid w:val="004F7BC4"/>
    <w:rsid w:val="0050030F"/>
    <w:rsid w:val="00501371"/>
    <w:rsid w:val="00501720"/>
    <w:rsid w:val="0050178F"/>
    <w:rsid w:val="00501A63"/>
    <w:rsid w:val="00501DD7"/>
    <w:rsid w:val="00502548"/>
    <w:rsid w:val="005025CA"/>
    <w:rsid w:val="0050268D"/>
    <w:rsid w:val="00502D4F"/>
    <w:rsid w:val="00503186"/>
    <w:rsid w:val="00503601"/>
    <w:rsid w:val="00503A45"/>
    <w:rsid w:val="00503E7A"/>
    <w:rsid w:val="005043A9"/>
    <w:rsid w:val="005049A0"/>
    <w:rsid w:val="005059DB"/>
    <w:rsid w:val="005066AE"/>
    <w:rsid w:val="00506C02"/>
    <w:rsid w:val="00506F7B"/>
    <w:rsid w:val="005074A9"/>
    <w:rsid w:val="00510031"/>
    <w:rsid w:val="005108A2"/>
    <w:rsid w:val="0051131D"/>
    <w:rsid w:val="00511B88"/>
    <w:rsid w:val="00512084"/>
    <w:rsid w:val="005124AF"/>
    <w:rsid w:val="00513CCA"/>
    <w:rsid w:val="00513E99"/>
    <w:rsid w:val="00513EFC"/>
    <w:rsid w:val="00513FCC"/>
    <w:rsid w:val="00514081"/>
    <w:rsid w:val="0051463B"/>
    <w:rsid w:val="00514D93"/>
    <w:rsid w:val="005155E0"/>
    <w:rsid w:val="00515F7A"/>
    <w:rsid w:val="005168D4"/>
    <w:rsid w:val="00516BD1"/>
    <w:rsid w:val="00516D32"/>
    <w:rsid w:val="00517431"/>
    <w:rsid w:val="005174C0"/>
    <w:rsid w:val="005206C0"/>
    <w:rsid w:val="00520D3A"/>
    <w:rsid w:val="00521213"/>
    <w:rsid w:val="0052146E"/>
    <w:rsid w:val="0052229E"/>
    <w:rsid w:val="005222F5"/>
    <w:rsid w:val="0052282B"/>
    <w:rsid w:val="00522E18"/>
    <w:rsid w:val="00523374"/>
    <w:rsid w:val="005235B3"/>
    <w:rsid w:val="00523939"/>
    <w:rsid w:val="00523A4E"/>
    <w:rsid w:val="005241EF"/>
    <w:rsid w:val="00524385"/>
    <w:rsid w:val="00524690"/>
    <w:rsid w:val="005248B3"/>
    <w:rsid w:val="00524C8F"/>
    <w:rsid w:val="00524DF6"/>
    <w:rsid w:val="00524F4F"/>
    <w:rsid w:val="005257BE"/>
    <w:rsid w:val="00525C02"/>
    <w:rsid w:val="00525EFB"/>
    <w:rsid w:val="0052618C"/>
    <w:rsid w:val="005262E5"/>
    <w:rsid w:val="00526BD3"/>
    <w:rsid w:val="00526D6A"/>
    <w:rsid w:val="00526DA5"/>
    <w:rsid w:val="005273C5"/>
    <w:rsid w:val="005274DE"/>
    <w:rsid w:val="00527573"/>
    <w:rsid w:val="0052767A"/>
    <w:rsid w:val="00527C44"/>
    <w:rsid w:val="00527F83"/>
    <w:rsid w:val="0053023F"/>
    <w:rsid w:val="00530455"/>
    <w:rsid w:val="0053054A"/>
    <w:rsid w:val="00530A93"/>
    <w:rsid w:val="00531722"/>
    <w:rsid w:val="00531824"/>
    <w:rsid w:val="00531D46"/>
    <w:rsid w:val="0053205F"/>
    <w:rsid w:val="00532261"/>
    <w:rsid w:val="005323C5"/>
    <w:rsid w:val="00532EFC"/>
    <w:rsid w:val="00533090"/>
    <w:rsid w:val="00533644"/>
    <w:rsid w:val="00534209"/>
    <w:rsid w:val="005342E5"/>
    <w:rsid w:val="005344B4"/>
    <w:rsid w:val="005346B2"/>
    <w:rsid w:val="0053485F"/>
    <w:rsid w:val="00535610"/>
    <w:rsid w:val="005358D3"/>
    <w:rsid w:val="005362B1"/>
    <w:rsid w:val="0053658A"/>
    <w:rsid w:val="00536AD2"/>
    <w:rsid w:val="00536C2E"/>
    <w:rsid w:val="005373D9"/>
    <w:rsid w:val="0053746D"/>
    <w:rsid w:val="00537FB0"/>
    <w:rsid w:val="00540053"/>
    <w:rsid w:val="00540061"/>
    <w:rsid w:val="00540392"/>
    <w:rsid w:val="005403A9"/>
    <w:rsid w:val="005404C1"/>
    <w:rsid w:val="00540762"/>
    <w:rsid w:val="00540D23"/>
    <w:rsid w:val="00540F26"/>
    <w:rsid w:val="005412F0"/>
    <w:rsid w:val="00541F4B"/>
    <w:rsid w:val="00542819"/>
    <w:rsid w:val="005435F8"/>
    <w:rsid w:val="0054366E"/>
    <w:rsid w:val="005436FF"/>
    <w:rsid w:val="0054372C"/>
    <w:rsid w:val="005438F1"/>
    <w:rsid w:val="00543B9A"/>
    <w:rsid w:val="00543BF1"/>
    <w:rsid w:val="00543F76"/>
    <w:rsid w:val="00544553"/>
    <w:rsid w:val="00544688"/>
    <w:rsid w:val="005446DA"/>
    <w:rsid w:val="005446EA"/>
    <w:rsid w:val="00544A76"/>
    <w:rsid w:val="00544E09"/>
    <w:rsid w:val="005451A9"/>
    <w:rsid w:val="0054642F"/>
    <w:rsid w:val="005468A6"/>
    <w:rsid w:val="005468D8"/>
    <w:rsid w:val="00547134"/>
    <w:rsid w:val="005479B1"/>
    <w:rsid w:val="00547D0E"/>
    <w:rsid w:val="00550504"/>
    <w:rsid w:val="00550A7B"/>
    <w:rsid w:val="00550C2B"/>
    <w:rsid w:val="00550D86"/>
    <w:rsid w:val="005517EE"/>
    <w:rsid w:val="005519C8"/>
    <w:rsid w:val="00551DC8"/>
    <w:rsid w:val="00551DF3"/>
    <w:rsid w:val="005522C0"/>
    <w:rsid w:val="00552798"/>
    <w:rsid w:val="005528F2"/>
    <w:rsid w:val="00552A5B"/>
    <w:rsid w:val="00553587"/>
    <w:rsid w:val="005535E0"/>
    <w:rsid w:val="0055364E"/>
    <w:rsid w:val="00553AC1"/>
    <w:rsid w:val="00553D7E"/>
    <w:rsid w:val="005542A1"/>
    <w:rsid w:val="005542F3"/>
    <w:rsid w:val="00554520"/>
    <w:rsid w:val="00554C12"/>
    <w:rsid w:val="00554FD6"/>
    <w:rsid w:val="00554FF6"/>
    <w:rsid w:val="00555BBD"/>
    <w:rsid w:val="005566A4"/>
    <w:rsid w:val="005567BF"/>
    <w:rsid w:val="00556A2C"/>
    <w:rsid w:val="00556ACD"/>
    <w:rsid w:val="00556C94"/>
    <w:rsid w:val="00556D1C"/>
    <w:rsid w:val="00556DAA"/>
    <w:rsid w:val="00556EAB"/>
    <w:rsid w:val="0055765B"/>
    <w:rsid w:val="00557A7F"/>
    <w:rsid w:val="00557FE9"/>
    <w:rsid w:val="005610EE"/>
    <w:rsid w:val="00561403"/>
    <w:rsid w:val="00561412"/>
    <w:rsid w:val="00561ADB"/>
    <w:rsid w:val="00561CC5"/>
    <w:rsid w:val="00561DD3"/>
    <w:rsid w:val="00562383"/>
    <w:rsid w:val="005623F2"/>
    <w:rsid w:val="005627FD"/>
    <w:rsid w:val="00562847"/>
    <w:rsid w:val="00562851"/>
    <w:rsid w:val="00562866"/>
    <w:rsid w:val="00562C08"/>
    <w:rsid w:val="00563212"/>
    <w:rsid w:val="00563976"/>
    <w:rsid w:val="00563CEA"/>
    <w:rsid w:val="00564F4F"/>
    <w:rsid w:val="0056548F"/>
    <w:rsid w:val="00565547"/>
    <w:rsid w:val="0056624D"/>
    <w:rsid w:val="005662D4"/>
    <w:rsid w:val="005667E4"/>
    <w:rsid w:val="00566988"/>
    <w:rsid w:val="005669FF"/>
    <w:rsid w:val="00566B6C"/>
    <w:rsid w:val="00566E18"/>
    <w:rsid w:val="00566FBD"/>
    <w:rsid w:val="00567112"/>
    <w:rsid w:val="0056749E"/>
    <w:rsid w:val="00567B02"/>
    <w:rsid w:val="00567BFE"/>
    <w:rsid w:val="005705DD"/>
    <w:rsid w:val="00570833"/>
    <w:rsid w:val="00570A06"/>
    <w:rsid w:val="00570B38"/>
    <w:rsid w:val="00570F16"/>
    <w:rsid w:val="0057152C"/>
    <w:rsid w:val="0057155A"/>
    <w:rsid w:val="0057168B"/>
    <w:rsid w:val="0057226B"/>
    <w:rsid w:val="005722CE"/>
    <w:rsid w:val="0057234E"/>
    <w:rsid w:val="005734A8"/>
    <w:rsid w:val="005739FE"/>
    <w:rsid w:val="00573A82"/>
    <w:rsid w:val="00573C94"/>
    <w:rsid w:val="00573D41"/>
    <w:rsid w:val="00574403"/>
    <w:rsid w:val="005749A1"/>
    <w:rsid w:val="00574FD2"/>
    <w:rsid w:val="00575114"/>
    <w:rsid w:val="00575281"/>
    <w:rsid w:val="00575458"/>
    <w:rsid w:val="00575754"/>
    <w:rsid w:val="00575E24"/>
    <w:rsid w:val="00576056"/>
    <w:rsid w:val="00576CE1"/>
    <w:rsid w:val="00576FEF"/>
    <w:rsid w:val="00577641"/>
    <w:rsid w:val="005777AE"/>
    <w:rsid w:val="005777EF"/>
    <w:rsid w:val="00577932"/>
    <w:rsid w:val="00577C76"/>
    <w:rsid w:val="00577CAC"/>
    <w:rsid w:val="00577EE5"/>
    <w:rsid w:val="005800B6"/>
    <w:rsid w:val="00580294"/>
    <w:rsid w:val="005803C3"/>
    <w:rsid w:val="00580782"/>
    <w:rsid w:val="005810E4"/>
    <w:rsid w:val="0058142F"/>
    <w:rsid w:val="00581D70"/>
    <w:rsid w:val="00581E27"/>
    <w:rsid w:val="00581E9B"/>
    <w:rsid w:val="00582015"/>
    <w:rsid w:val="005820DF"/>
    <w:rsid w:val="00582354"/>
    <w:rsid w:val="00582471"/>
    <w:rsid w:val="005824BB"/>
    <w:rsid w:val="00582919"/>
    <w:rsid w:val="00582A8E"/>
    <w:rsid w:val="00582EE0"/>
    <w:rsid w:val="00583662"/>
    <w:rsid w:val="005841DA"/>
    <w:rsid w:val="0058435F"/>
    <w:rsid w:val="005847AA"/>
    <w:rsid w:val="00584DD0"/>
    <w:rsid w:val="00584EA2"/>
    <w:rsid w:val="005851A8"/>
    <w:rsid w:val="00585365"/>
    <w:rsid w:val="005853A0"/>
    <w:rsid w:val="00585514"/>
    <w:rsid w:val="00585ED2"/>
    <w:rsid w:val="005864DC"/>
    <w:rsid w:val="005865A4"/>
    <w:rsid w:val="005865DA"/>
    <w:rsid w:val="00586996"/>
    <w:rsid w:val="00586BC8"/>
    <w:rsid w:val="005870A5"/>
    <w:rsid w:val="0058752F"/>
    <w:rsid w:val="00587554"/>
    <w:rsid w:val="00590108"/>
    <w:rsid w:val="00590212"/>
    <w:rsid w:val="005903C2"/>
    <w:rsid w:val="005907C8"/>
    <w:rsid w:val="005909E5"/>
    <w:rsid w:val="00590AE2"/>
    <w:rsid w:val="00590FE9"/>
    <w:rsid w:val="005910D8"/>
    <w:rsid w:val="00591141"/>
    <w:rsid w:val="00591188"/>
    <w:rsid w:val="005916A0"/>
    <w:rsid w:val="005922AB"/>
    <w:rsid w:val="005926B7"/>
    <w:rsid w:val="00592C2D"/>
    <w:rsid w:val="00592F4E"/>
    <w:rsid w:val="00592F6D"/>
    <w:rsid w:val="00593588"/>
    <w:rsid w:val="00593812"/>
    <w:rsid w:val="0059384E"/>
    <w:rsid w:val="00593BEA"/>
    <w:rsid w:val="00594141"/>
    <w:rsid w:val="00594581"/>
    <w:rsid w:val="00594807"/>
    <w:rsid w:val="0059484B"/>
    <w:rsid w:val="0059486E"/>
    <w:rsid w:val="00594BFF"/>
    <w:rsid w:val="00595090"/>
    <w:rsid w:val="00595B0B"/>
    <w:rsid w:val="00595D09"/>
    <w:rsid w:val="00596F38"/>
    <w:rsid w:val="00597528"/>
    <w:rsid w:val="00597C21"/>
    <w:rsid w:val="005A0D2C"/>
    <w:rsid w:val="005A18BA"/>
    <w:rsid w:val="005A1D55"/>
    <w:rsid w:val="005A223A"/>
    <w:rsid w:val="005A27D4"/>
    <w:rsid w:val="005A322E"/>
    <w:rsid w:val="005A35DC"/>
    <w:rsid w:val="005A38FD"/>
    <w:rsid w:val="005A3933"/>
    <w:rsid w:val="005A4036"/>
    <w:rsid w:val="005A4538"/>
    <w:rsid w:val="005A5398"/>
    <w:rsid w:val="005A53EB"/>
    <w:rsid w:val="005A5BEF"/>
    <w:rsid w:val="005A5D2E"/>
    <w:rsid w:val="005A6144"/>
    <w:rsid w:val="005A626D"/>
    <w:rsid w:val="005A628F"/>
    <w:rsid w:val="005A6422"/>
    <w:rsid w:val="005A7184"/>
    <w:rsid w:val="005A7B66"/>
    <w:rsid w:val="005A7D12"/>
    <w:rsid w:val="005A7F39"/>
    <w:rsid w:val="005B016A"/>
    <w:rsid w:val="005B092E"/>
    <w:rsid w:val="005B0E64"/>
    <w:rsid w:val="005B11D6"/>
    <w:rsid w:val="005B12C3"/>
    <w:rsid w:val="005B17B5"/>
    <w:rsid w:val="005B1E0C"/>
    <w:rsid w:val="005B20F4"/>
    <w:rsid w:val="005B25D9"/>
    <w:rsid w:val="005B35E4"/>
    <w:rsid w:val="005B40AA"/>
    <w:rsid w:val="005B4154"/>
    <w:rsid w:val="005B4DE4"/>
    <w:rsid w:val="005B510B"/>
    <w:rsid w:val="005B686F"/>
    <w:rsid w:val="005B6AA3"/>
    <w:rsid w:val="005B6B89"/>
    <w:rsid w:val="005B70B5"/>
    <w:rsid w:val="005B72D5"/>
    <w:rsid w:val="005B758F"/>
    <w:rsid w:val="005B7703"/>
    <w:rsid w:val="005B7776"/>
    <w:rsid w:val="005B7DBE"/>
    <w:rsid w:val="005C0614"/>
    <w:rsid w:val="005C066C"/>
    <w:rsid w:val="005C09E2"/>
    <w:rsid w:val="005C0B2C"/>
    <w:rsid w:val="005C147F"/>
    <w:rsid w:val="005C1881"/>
    <w:rsid w:val="005C19A6"/>
    <w:rsid w:val="005C1C3E"/>
    <w:rsid w:val="005C1DED"/>
    <w:rsid w:val="005C1DF6"/>
    <w:rsid w:val="005C2388"/>
    <w:rsid w:val="005C26F5"/>
    <w:rsid w:val="005C2F85"/>
    <w:rsid w:val="005C371B"/>
    <w:rsid w:val="005C3853"/>
    <w:rsid w:val="005C3C67"/>
    <w:rsid w:val="005C419C"/>
    <w:rsid w:val="005C4808"/>
    <w:rsid w:val="005C48FB"/>
    <w:rsid w:val="005C4C1F"/>
    <w:rsid w:val="005C52B9"/>
    <w:rsid w:val="005C52E5"/>
    <w:rsid w:val="005C561E"/>
    <w:rsid w:val="005C5624"/>
    <w:rsid w:val="005C6BCC"/>
    <w:rsid w:val="005C6D14"/>
    <w:rsid w:val="005C6FBF"/>
    <w:rsid w:val="005C712D"/>
    <w:rsid w:val="005C736D"/>
    <w:rsid w:val="005C73D9"/>
    <w:rsid w:val="005D021D"/>
    <w:rsid w:val="005D0563"/>
    <w:rsid w:val="005D0634"/>
    <w:rsid w:val="005D10AC"/>
    <w:rsid w:val="005D16F6"/>
    <w:rsid w:val="005D1899"/>
    <w:rsid w:val="005D1A07"/>
    <w:rsid w:val="005D1B73"/>
    <w:rsid w:val="005D1F47"/>
    <w:rsid w:val="005D25BF"/>
    <w:rsid w:val="005D397E"/>
    <w:rsid w:val="005D3D5D"/>
    <w:rsid w:val="005D3E76"/>
    <w:rsid w:val="005D3F21"/>
    <w:rsid w:val="005D471C"/>
    <w:rsid w:val="005D4EC6"/>
    <w:rsid w:val="005D50A5"/>
    <w:rsid w:val="005D5757"/>
    <w:rsid w:val="005D5947"/>
    <w:rsid w:val="005D5C73"/>
    <w:rsid w:val="005D5E5C"/>
    <w:rsid w:val="005D5EB3"/>
    <w:rsid w:val="005D60D3"/>
    <w:rsid w:val="005D6583"/>
    <w:rsid w:val="005D754C"/>
    <w:rsid w:val="005D790D"/>
    <w:rsid w:val="005D7922"/>
    <w:rsid w:val="005E016F"/>
    <w:rsid w:val="005E06F9"/>
    <w:rsid w:val="005E0910"/>
    <w:rsid w:val="005E0944"/>
    <w:rsid w:val="005E0CF0"/>
    <w:rsid w:val="005E0EA8"/>
    <w:rsid w:val="005E0FB7"/>
    <w:rsid w:val="005E1573"/>
    <w:rsid w:val="005E1671"/>
    <w:rsid w:val="005E2405"/>
    <w:rsid w:val="005E2574"/>
    <w:rsid w:val="005E292F"/>
    <w:rsid w:val="005E298B"/>
    <w:rsid w:val="005E2BC9"/>
    <w:rsid w:val="005E2D01"/>
    <w:rsid w:val="005E2F05"/>
    <w:rsid w:val="005E310B"/>
    <w:rsid w:val="005E353E"/>
    <w:rsid w:val="005E3E55"/>
    <w:rsid w:val="005E3F98"/>
    <w:rsid w:val="005E4478"/>
    <w:rsid w:val="005E44DE"/>
    <w:rsid w:val="005E4715"/>
    <w:rsid w:val="005E4C26"/>
    <w:rsid w:val="005E4CAF"/>
    <w:rsid w:val="005E51FD"/>
    <w:rsid w:val="005E5469"/>
    <w:rsid w:val="005E5551"/>
    <w:rsid w:val="005E5708"/>
    <w:rsid w:val="005E5D57"/>
    <w:rsid w:val="005E5F4D"/>
    <w:rsid w:val="005E6057"/>
    <w:rsid w:val="005E66EF"/>
    <w:rsid w:val="005E6722"/>
    <w:rsid w:val="005E6784"/>
    <w:rsid w:val="005E6AFC"/>
    <w:rsid w:val="005E73F6"/>
    <w:rsid w:val="005E7661"/>
    <w:rsid w:val="005E7B7C"/>
    <w:rsid w:val="005F130C"/>
    <w:rsid w:val="005F1342"/>
    <w:rsid w:val="005F15B0"/>
    <w:rsid w:val="005F19F6"/>
    <w:rsid w:val="005F1C9F"/>
    <w:rsid w:val="005F1DFB"/>
    <w:rsid w:val="005F2797"/>
    <w:rsid w:val="005F2D46"/>
    <w:rsid w:val="005F2D55"/>
    <w:rsid w:val="005F336B"/>
    <w:rsid w:val="005F3504"/>
    <w:rsid w:val="005F3B82"/>
    <w:rsid w:val="005F490C"/>
    <w:rsid w:val="005F529F"/>
    <w:rsid w:val="005F53BC"/>
    <w:rsid w:val="005F5570"/>
    <w:rsid w:val="005F563B"/>
    <w:rsid w:val="005F56BD"/>
    <w:rsid w:val="005F57C2"/>
    <w:rsid w:val="005F57DA"/>
    <w:rsid w:val="005F5B4D"/>
    <w:rsid w:val="005F5D43"/>
    <w:rsid w:val="005F62EA"/>
    <w:rsid w:val="005F6470"/>
    <w:rsid w:val="005F6F21"/>
    <w:rsid w:val="005F7091"/>
    <w:rsid w:val="005F7110"/>
    <w:rsid w:val="005F71E8"/>
    <w:rsid w:val="005F74C5"/>
    <w:rsid w:val="005F7591"/>
    <w:rsid w:val="00600096"/>
    <w:rsid w:val="006000A0"/>
    <w:rsid w:val="00600725"/>
    <w:rsid w:val="00601792"/>
    <w:rsid w:val="006024A6"/>
    <w:rsid w:val="006025CA"/>
    <w:rsid w:val="006029A4"/>
    <w:rsid w:val="00602D13"/>
    <w:rsid w:val="00602D3B"/>
    <w:rsid w:val="0060301B"/>
    <w:rsid w:val="00603A66"/>
    <w:rsid w:val="00604833"/>
    <w:rsid w:val="00604A05"/>
    <w:rsid w:val="00604A9A"/>
    <w:rsid w:val="006058DD"/>
    <w:rsid w:val="006059EF"/>
    <w:rsid w:val="006066F3"/>
    <w:rsid w:val="00606702"/>
    <w:rsid w:val="00606CB6"/>
    <w:rsid w:val="00607034"/>
    <w:rsid w:val="006071B9"/>
    <w:rsid w:val="006072F0"/>
    <w:rsid w:val="0060748F"/>
    <w:rsid w:val="006076C0"/>
    <w:rsid w:val="00607844"/>
    <w:rsid w:val="00607B8F"/>
    <w:rsid w:val="0061031C"/>
    <w:rsid w:val="006108B4"/>
    <w:rsid w:val="00610A98"/>
    <w:rsid w:val="00610E19"/>
    <w:rsid w:val="00611DE3"/>
    <w:rsid w:val="006129C4"/>
    <w:rsid w:val="006131E6"/>
    <w:rsid w:val="0061349B"/>
    <w:rsid w:val="006136D7"/>
    <w:rsid w:val="006137F5"/>
    <w:rsid w:val="006139F5"/>
    <w:rsid w:val="00614507"/>
    <w:rsid w:val="006147F4"/>
    <w:rsid w:val="00614949"/>
    <w:rsid w:val="0061516B"/>
    <w:rsid w:val="0061523A"/>
    <w:rsid w:val="00615566"/>
    <w:rsid w:val="006159EF"/>
    <w:rsid w:val="00616370"/>
    <w:rsid w:val="006168F2"/>
    <w:rsid w:val="006169DE"/>
    <w:rsid w:val="00616CF0"/>
    <w:rsid w:val="0061712B"/>
    <w:rsid w:val="006174EA"/>
    <w:rsid w:val="00617953"/>
    <w:rsid w:val="006179D7"/>
    <w:rsid w:val="00617AD8"/>
    <w:rsid w:val="0062048D"/>
    <w:rsid w:val="006205EB"/>
    <w:rsid w:val="00620837"/>
    <w:rsid w:val="00620967"/>
    <w:rsid w:val="00620A7C"/>
    <w:rsid w:val="00620BD3"/>
    <w:rsid w:val="00620C0C"/>
    <w:rsid w:val="00620ED3"/>
    <w:rsid w:val="0062102F"/>
    <w:rsid w:val="00621D87"/>
    <w:rsid w:val="00621FA1"/>
    <w:rsid w:val="006220F8"/>
    <w:rsid w:val="00622676"/>
    <w:rsid w:val="006228AB"/>
    <w:rsid w:val="00622A4A"/>
    <w:rsid w:val="00623166"/>
    <w:rsid w:val="006237B3"/>
    <w:rsid w:val="00623960"/>
    <w:rsid w:val="00623C0C"/>
    <w:rsid w:val="006240B8"/>
    <w:rsid w:val="00625167"/>
    <w:rsid w:val="00625385"/>
    <w:rsid w:val="00625693"/>
    <w:rsid w:val="00625706"/>
    <w:rsid w:val="00625D58"/>
    <w:rsid w:val="00625E0A"/>
    <w:rsid w:val="00625ECF"/>
    <w:rsid w:val="0062607A"/>
    <w:rsid w:val="006262ED"/>
    <w:rsid w:val="006267F5"/>
    <w:rsid w:val="00626BDF"/>
    <w:rsid w:val="00626ED1"/>
    <w:rsid w:val="006271DD"/>
    <w:rsid w:val="00627472"/>
    <w:rsid w:val="006275F1"/>
    <w:rsid w:val="00627BA2"/>
    <w:rsid w:val="00630B52"/>
    <w:rsid w:val="00630D6A"/>
    <w:rsid w:val="006319A6"/>
    <w:rsid w:val="00632220"/>
    <w:rsid w:val="0063263F"/>
    <w:rsid w:val="006327C6"/>
    <w:rsid w:val="00632DC8"/>
    <w:rsid w:val="00632F9C"/>
    <w:rsid w:val="006334D3"/>
    <w:rsid w:val="00635848"/>
    <w:rsid w:val="00635A81"/>
    <w:rsid w:val="006361A6"/>
    <w:rsid w:val="00636525"/>
    <w:rsid w:val="0063676E"/>
    <w:rsid w:val="006369DE"/>
    <w:rsid w:val="0063721A"/>
    <w:rsid w:val="00637624"/>
    <w:rsid w:val="006376DA"/>
    <w:rsid w:val="00637AD7"/>
    <w:rsid w:val="00640041"/>
    <w:rsid w:val="00640133"/>
    <w:rsid w:val="00640ADF"/>
    <w:rsid w:val="00640C6A"/>
    <w:rsid w:val="00640D53"/>
    <w:rsid w:val="006411AE"/>
    <w:rsid w:val="0064133F"/>
    <w:rsid w:val="0064141B"/>
    <w:rsid w:val="006419A5"/>
    <w:rsid w:val="00641A22"/>
    <w:rsid w:val="00641A7A"/>
    <w:rsid w:val="00641DC6"/>
    <w:rsid w:val="00642295"/>
    <w:rsid w:val="00642473"/>
    <w:rsid w:val="00642580"/>
    <w:rsid w:val="006426E3"/>
    <w:rsid w:val="00642E1A"/>
    <w:rsid w:val="00642F07"/>
    <w:rsid w:val="00643155"/>
    <w:rsid w:val="00643159"/>
    <w:rsid w:val="006434A4"/>
    <w:rsid w:val="0064354C"/>
    <w:rsid w:val="00643F4C"/>
    <w:rsid w:val="00643F93"/>
    <w:rsid w:val="006448ED"/>
    <w:rsid w:val="00644B70"/>
    <w:rsid w:val="00644E6E"/>
    <w:rsid w:val="00644E9E"/>
    <w:rsid w:val="00645852"/>
    <w:rsid w:val="00645D38"/>
    <w:rsid w:val="0064618A"/>
    <w:rsid w:val="006464C5"/>
    <w:rsid w:val="006469E0"/>
    <w:rsid w:val="00646B74"/>
    <w:rsid w:val="00646CD7"/>
    <w:rsid w:val="006477A5"/>
    <w:rsid w:val="00647899"/>
    <w:rsid w:val="00647B27"/>
    <w:rsid w:val="00647ED6"/>
    <w:rsid w:val="00647F73"/>
    <w:rsid w:val="006501A4"/>
    <w:rsid w:val="00650644"/>
    <w:rsid w:val="006509F1"/>
    <w:rsid w:val="00650B0F"/>
    <w:rsid w:val="00650BC5"/>
    <w:rsid w:val="00650DC8"/>
    <w:rsid w:val="0065101C"/>
    <w:rsid w:val="006512AA"/>
    <w:rsid w:val="006513EE"/>
    <w:rsid w:val="00651500"/>
    <w:rsid w:val="0065157E"/>
    <w:rsid w:val="0065213D"/>
    <w:rsid w:val="006537F3"/>
    <w:rsid w:val="00653FA4"/>
    <w:rsid w:val="00654517"/>
    <w:rsid w:val="006546DB"/>
    <w:rsid w:val="006550C5"/>
    <w:rsid w:val="00655194"/>
    <w:rsid w:val="006563A0"/>
    <w:rsid w:val="00656EDF"/>
    <w:rsid w:val="0065752E"/>
    <w:rsid w:val="00657FC1"/>
    <w:rsid w:val="00660181"/>
    <w:rsid w:val="006602FA"/>
    <w:rsid w:val="00660493"/>
    <w:rsid w:val="00660B79"/>
    <w:rsid w:val="00661235"/>
    <w:rsid w:val="00661625"/>
    <w:rsid w:val="006617C6"/>
    <w:rsid w:val="00661A95"/>
    <w:rsid w:val="00661DEA"/>
    <w:rsid w:val="00662098"/>
    <w:rsid w:val="00662592"/>
    <w:rsid w:val="006627A1"/>
    <w:rsid w:val="006628B3"/>
    <w:rsid w:val="006629C5"/>
    <w:rsid w:val="00662A9C"/>
    <w:rsid w:val="00662B0D"/>
    <w:rsid w:val="00663340"/>
    <w:rsid w:val="00663787"/>
    <w:rsid w:val="00663C56"/>
    <w:rsid w:val="006644F2"/>
    <w:rsid w:val="00664A5A"/>
    <w:rsid w:val="00664B1D"/>
    <w:rsid w:val="00664C01"/>
    <w:rsid w:val="00664C54"/>
    <w:rsid w:val="00664D4C"/>
    <w:rsid w:val="00664E55"/>
    <w:rsid w:val="00664FA1"/>
    <w:rsid w:val="0066536D"/>
    <w:rsid w:val="00665976"/>
    <w:rsid w:val="00665993"/>
    <w:rsid w:val="00665AD0"/>
    <w:rsid w:val="00665DFB"/>
    <w:rsid w:val="00666341"/>
    <w:rsid w:val="00666523"/>
    <w:rsid w:val="00666A00"/>
    <w:rsid w:val="00666F42"/>
    <w:rsid w:val="00667415"/>
    <w:rsid w:val="00667790"/>
    <w:rsid w:val="00667B73"/>
    <w:rsid w:val="00667C45"/>
    <w:rsid w:val="00667C46"/>
    <w:rsid w:val="00670A39"/>
    <w:rsid w:val="00670B2B"/>
    <w:rsid w:val="006711AE"/>
    <w:rsid w:val="006712F1"/>
    <w:rsid w:val="006716E7"/>
    <w:rsid w:val="0067180F"/>
    <w:rsid w:val="00671ABD"/>
    <w:rsid w:val="006720A6"/>
    <w:rsid w:val="00672250"/>
    <w:rsid w:val="0067255E"/>
    <w:rsid w:val="00672627"/>
    <w:rsid w:val="00672E5E"/>
    <w:rsid w:val="00673182"/>
    <w:rsid w:val="00673A0E"/>
    <w:rsid w:val="00673BAF"/>
    <w:rsid w:val="00673D75"/>
    <w:rsid w:val="00674216"/>
    <w:rsid w:val="006744D6"/>
    <w:rsid w:val="00674996"/>
    <w:rsid w:val="00674AAD"/>
    <w:rsid w:val="00674AFD"/>
    <w:rsid w:val="00674C91"/>
    <w:rsid w:val="00674FFF"/>
    <w:rsid w:val="0067535C"/>
    <w:rsid w:val="006753B4"/>
    <w:rsid w:val="00675820"/>
    <w:rsid w:val="00675F83"/>
    <w:rsid w:val="006765B7"/>
    <w:rsid w:val="00676AA3"/>
    <w:rsid w:val="006773B6"/>
    <w:rsid w:val="0067750D"/>
    <w:rsid w:val="00677715"/>
    <w:rsid w:val="0067786D"/>
    <w:rsid w:val="00677DE1"/>
    <w:rsid w:val="00680024"/>
    <w:rsid w:val="00680076"/>
    <w:rsid w:val="00680734"/>
    <w:rsid w:val="00680C97"/>
    <w:rsid w:val="00680D78"/>
    <w:rsid w:val="0068131C"/>
    <w:rsid w:val="00681347"/>
    <w:rsid w:val="00681AD6"/>
    <w:rsid w:val="00681D12"/>
    <w:rsid w:val="0068210F"/>
    <w:rsid w:val="00682388"/>
    <w:rsid w:val="006829FC"/>
    <w:rsid w:val="00683463"/>
    <w:rsid w:val="0068381F"/>
    <w:rsid w:val="006838F6"/>
    <w:rsid w:val="00684A86"/>
    <w:rsid w:val="00684AE7"/>
    <w:rsid w:val="00684C83"/>
    <w:rsid w:val="00684ECB"/>
    <w:rsid w:val="00684EF0"/>
    <w:rsid w:val="006855C1"/>
    <w:rsid w:val="00685730"/>
    <w:rsid w:val="00685B67"/>
    <w:rsid w:val="00685C01"/>
    <w:rsid w:val="006861C3"/>
    <w:rsid w:val="00686599"/>
    <w:rsid w:val="006868CF"/>
    <w:rsid w:val="00686A1C"/>
    <w:rsid w:val="006872CD"/>
    <w:rsid w:val="0068741E"/>
    <w:rsid w:val="006877A2"/>
    <w:rsid w:val="00687820"/>
    <w:rsid w:val="006900CC"/>
    <w:rsid w:val="006902B0"/>
    <w:rsid w:val="0069038D"/>
    <w:rsid w:val="00690553"/>
    <w:rsid w:val="0069087D"/>
    <w:rsid w:val="00690C4A"/>
    <w:rsid w:val="00690FAF"/>
    <w:rsid w:val="0069101F"/>
    <w:rsid w:val="006918DC"/>
    <w:rsid w:val="00691C10"/>
    <w:rsid w:val="006926ED"/>
    <w:rsid w:val="006928AF"/>
    <w:rsid w:val="00692B72"/>
    <w:rsid w:val="00692C16"/>
    <w:rsid w:val="006931B5"/>
    <w:rsid w:val="00693BAC"/>
    <w:rsid w:val="00693F10"/>
    <w:rsid w:val="0069411B"/>
    <w:rsid w:val="006944B8"/>
    <w:rsid w:val="006947D1"/>
    <w:rsid w:val="00694A3E"/>
    <w:rsid w:val="00694EE3"/>
    <w:rsid w:val="00695A42"/>
    <w:rsid w:val="00696091"/>
    <w:rsid w:val="006964AB"/>
    <w:rsid w:val="00696718"/>
    <w:rsid w:val="00696EB5"/>
    <w:rsid w:val="0069754B"/>
    <w:rsid w:val="00697D74"/>
    <w:rsid w:val="00697E43"/>
    <w:rsid w:val="006A0068"/>
    <w:rsid w:val="006A0E2E"/>
    <w:rsid w:val="006A1272"/>
    <w:rsid w:val="006A16B5"/>
    <w:rsid w:val="006A1984"/>
    <w:rsid w:val="006A2272"/>
    <w:rsid w:val="006A2477"/>
    <w:rsid w:val="006A276D"/>
    <w:rsid w:val="006A2832"/>
    <w:rsid w:val="006A2D60"/>
    <w:rsid w:val="006A3734"/>
    <w:rsid w:val="006A3BF9"/>
    <w:rsid w:val="006A3F5F"/>
    <w:rsid w:val="006A42A3"/>
    <w:rsid w:val="006A46BF"/>
    <w:rsid w:val="006A4746"/>
    <w:rsid w:val="006A486E"/>
    <w:rsid w:val="006A4982"/>
    <w:rsid w:val="006A49E6"/>
    <w:rsid w:val="006A5117"/>
    <w:rsid w:val="006A52AD"/>
    <w:rsid w:val="006A532E"/>
    <w:rsid w:val="006A6346"/>
    <w:rsid w:val="006A6A8D"/>
    <w:rsid w:val="006A6BB9"/>
    <w:rsid w:val="006A7F55"/>
    <w:rsid w:val="006A7F71"/>
    <w:rsid w:val="006B0143"/>
    <w:rsid w:val="006B06F7"/>
    <w:rsid w:val="006B0821"/>
    <w:rsid w:val="006B0B2E"/>
    <w:rsid w:val="006B1184"/>
    <w:rsid w:val="006B1226"/>
    <w:rsid w:val="006B14DB"/>
    <w:rsid w:val="006B173F"/>
    <w:rsid w:val="006B1C56"/>
    <w:rsid w:val="006B1D26"/>
    <w:rsid w:val="006B26B7"/>
    <w:rsid w:val="006B2716"/>
    <w:rsid w:val="006B2CDF"/>
    <w:rsid w:val="006B3D68"/>
    <w:rsid w:val="006B4009"/>
    <w:rsid w:val="006B4146"/>
    <w:rsid w:val="006B4264"/>
    <w:rsid w:val="006B442B"/>
    <w:rsid w:val="006B458E"/>
    <w:rsid w:val="006B4671"/>
    <w:rsid w:val="006B4779"/>
    <w:rsid w:val="006B4993"/>
    <w:rsid w:val="006B4E64"/>
    <w:rsid w:val="006B52D7"/>
    <w:rsid w:val="006B53CB"/>
    <w:rsid w:val="006B623B"/>
    <w:rsid w:val="006B6359"/>
    <w:rsid w:val="006B6653"/>
    <w:rsid w:val="006B66B9"/>
    <w:rsid w:val="006B6B1A"/>
    <w:rsid w:val="006B6B3D"/>
    <w:rsid w:val="006B6CC8"/>
    <w:rsid w:val="006C055F"/>
    <w:rsid w:val="006C0D98"/>
    <w:rsid w:val="006C1259"/>
    <w:rsid w:val="006C12CD"/>
    <w:rsid w:val="006C16CC"/>
    <w:rsid w:val="006C18C1"/>
    <w:rsid w:val="006C1BAD"/>
    <w:rsid w:val="006C1C10"/>
    <w:rsid w:val="006C1C5D"/>
    <w:rsid w:val="006C2148"/>
    <w:rsid w:val="006C217D"/>
    <w:rsid w:val="006C27B0"/>
    <w:rsid w:val="006C27E7"/>
    <w:rsid w:val="006C2828"/>
    <w:rsid w:val="006C296F"/>
    <w:rsid w:val="006C2C14"/>
    <w:rsid w:val="006C2F04"/>
    <w:rsid w:val="006C2F9A"/>
    <w:rsid w:val="006C305D"/>
    <w:rsid w:val="006C32B7"/>
    <w:rsid w:val="006C351D"/>
    <w:rsid w:val="006C38ED"/>
    <w:rsid w:val="006C3C7A"/>
    <w:rsid w:val="006C3EF0"/>
    <w:rsid w:val="006C438D"/>
    <w:rsid w:val="006C459F"/>
    <w:rsid w:val="006C552C"/>
    <w:rsid w:val="006C5914"/>
    <w:rsid w:val="006C5D9A"/>
    <w:rsid w:val="006C5FA3"/>
    <w:rsid w:val="006C6224"/>
    <w:rsid w:val="006C62E2"/>
    <w:rsid w:val="006C66DB"/>
    <w:rsid w:val="006C6E53"/>
    <w:rsid w:val="006C7032"/>
    <w:rsid w:val="006C7179"/>
    <w:rsid w:val="006C71C6"/>
    <w:rsid w:val="006C742E"/>
    <w:rsid w:val="006C775B"/>
    <w:rsid w:val="006C79ED"/>
    <w:rsid w:val="006C7DF1"/>
    <w:rsid w:val="006D01A7"/>
    <w:rsid w:val="006D0744"/>
    <w:rsid w:val="006D0759"/>
    <w:rsid w:val="006D08BD"/>
    <w:rsid w:val="006D0B20"/>
    <w:rsid w:val="006D0E5C"/>
    <w:rsid w:val="006D11E3"/>
    <w:rsid w:val="006D19F8"/>
    <w:rsid w:val="006D1D9D"/>
    <w:rsid w:val="006D2220"/>
    <w:rsid w:val="006D223A"/>
    <w:rsid w:val="006D259E"/>
    <w:rsid w:val="006D268C"/>
    <w:rsid w:val="006D2DA3"/>
    <w:rsid w:val="006D3133"/>
    <w:rsid w:val="006D31BC"/>
    <w:rsid w:val="006D334A"/>
    <w:rsid w:val="006D3B3A"/>
    <w:rsid w:val="006D4619"/>
    <w:rsid w:val="006D46B9"/>
    <w:rsid w:val="006D5A77"/>
    <w:rsid w:val="006D5EB9"/>
    <w:rsid w:val="006D6067"/>
    <w:rsid w:val="006D61A7"/>
    <w:rsid w:val="006D636A"/>
    <w:rsid w:val="006D6ABC"/>
    <w:rsid w:val="006D6B57"/>
    <w:rsid w:val="006D6BB8"/>
    <w:rsid w:val="006D7010"/>
    <w:rsid w:val="006D7186"/>
    <w:rsid w:val="006D718E"/>
    <w:rsid w:val="006D7473"/>
    <w:rsid w:val="006D755F"/>
    <w:rsid w:val="006D77DD"/>
    <w:rsid w:val="006D7873"/>
    <w:rsid w:val="006D7954"/>
    <w:rsid w:val="006D7A8D"/>
    <w:rsid w:val="006D7C48"/>
    <w:rsid w:val="006E007F"/>
    <w:rsid w:val="006E0745"/>
    <w:rsid w:val="006E0BAF"/>
    <w:rsid w:val="006E0EBE"/>
    <w:rsid w:val="006E0EDC"/>
    <w:rsid w:val="006E0F11"/>
    <w:rsid w:val="006E1063"/>
    <w:rsid w:val="006E1FE9"/>
    <w:rsid w:val="006E2175"/>
    <w:rsid w:val="006E240B"/>
    <w:rsid w:val="006E2712"/>
    <w:rsid w:val="006E2752"/>
    <w:rsid w:val="006E28EA"/>
    <w:rsid w:val="006E2A0A"/>
    <w:rsid w:val="006E2B71"/>
    <w:rsid w:val="006E34D8"/>
    <w:rsid w:val="006E3535"/>
    <w:rsid w:val="006E3687"/>
    <w:rsid w:val="006E3D09"/>
    <w:rsid w:val="006E41F3"/>
    <w:rsid w:val="006E45E2"/>
    <w:rsid w:val="006E4E36"/>
    <w:rsid w:val="006E5750"/>
    <w:rsid w:val="006E5C48"/>
    <w:rsid w:val="006E5E44"/>
    <w:rsid w:val="006E6A89"/>
    <w:rsid w:val="006E6AB2"/>
    <w:rsid w:val="006E7015"/>
    <w:rsid w:val="006E75F6"/>
    <w:rsid w:val="006E7666"/>
    <w:rsid w:val="006E767E"/>
    <w:rsid w:val="006E7745"/>
    <w:rsid w:val="006E7AF9"/>
    <w:rsid w:val="006E7FF5"/>
    <w:rsid w:val="006F012F"/>
    <w:rsid w:val="006F063F"/>
    <w:rsid w:val="006F08E7"/>
    <w:rsid w:val="006F0AD6"/>
    <w:rsid w:val="006F0FE4"/>
    <w:rsid w:val="006F1600"/>
    <w:rsid w:val="006F1873"/>
    <w:rsid w:val="006F1A30"/>
    <w:rsid w:val="006F2061"/>
    <w:rsid w:val="006F2BA7"/>
    <w:rsid w:val="006F2D89"/>
    <w:rsid w:val="006F3055"/>
    <w:rsid w:val="006F313F"/>
    <w:rsid w:val="006F36A7"/>
    <w:rsid w:val="006F4024"/>
    <w:rsid w:val="006F41FA"/>
    <w:rsid w:val="006F4AC1"/>
    <w:rsid w:val="006F4C70"/>
    <w:rsid w:val="006F4CEE"/>
    <w:rsid w:val="006F4F96"/>
    <w:rsid w:val="006F6557"/>
    <w:rsid w:val="006F6DCD"/>
    <w:rsid w:val="006F7090"/>
    <w:rsid w:val="006F70AE"/>
    <w:rsid w:val="006F7247"/>
    <w:rsid w:val="006F7F50"/>
    <w:rsid w:val="006F7F70"/>
    <w:rsid w:val="0070013F"/>
    <w:rsid w:val="007006E9"/>
    <w:rsid w:val="00700A81"/>
    <w:rsid w:val="00701117"/>
    <w:rsid w:val="0070154C"/>
    <w:rsid w:val="007016F0"/>
    <w:rsid w:val="0070195A"/>
    <w:rsid w:val="007023E7"/>
    <w:rsid w:val="00702582"/>
    <w:rsid w:val="00702EEA"/>
    <w:rsid w:val="00703746"/>
    <w:rsid w:val="00703973"/>
    <w:rsid w:val="00703CF5"/>
    <w:rsid w:val="00703E4B"/>
    <w:rsid w:val="00704578"/>
    <w:rsid w:val="00704614"/>
    <w:rsid w:val="00704ABD"/>
    <w:rsid w:val="00705301"/>
    <w:rsid w:val="00706672"/>
    <w:rsid w:val="00706B5D"/>
    <w:rsid w:val="00706B96"/>
    <w:rsid w:val="00707873"/>
    <w:rsid w:val="00707B73"/>
    <w:rsid w:val="00707E28"/>
    <w:rsid w:val="00710AA7"/>
    <w:rsid w:val="00710EAA"/>
    <w:rsid w:val="00710F45"/>
    <w:rsid w:val="0071117E"/>
    <w:rsid w:val="007112D9"/>
    <w:rsid w:val="00711424"/>
    <w:rsid w:val="00711591"/>
    <w:rsid w:val="00711A4F"/>
    <w:rsid w:val="00711BAD"/>
    <w:rsid w:val="0071245D"/>
    <w:rsid w:val="00712488"/>
    <w:rsid w:val="0071255C"/>
    <w:rsid w:val="00712A6A"/>
    <w:rsid w:val="00712AE7"/>
    <w:rsid w:val="00712BE6"/>
    <w:rsid w:val="007131E3"/>
    <w:rsid w:val="00713219"/>
    <w:rsid w:val="007135EF"/>
    <w:rsid w:val="00713613"/>
    <w:rsid w:val="007138B5"/>
    <w:rsid w:val="00714190"/>
    <w:rsid w:val="00714645"/>
    <w:rsid w:val="00715329"/>
    <w:rsid w:val="007156A6"/>
    <w:rsid w:val="00715C4C"/>
    <w:rsid w:val="00715D4E"/>
    <w:rsid w:val="0071639A"/>
    <w:rsid w:val="007169BA"/>
    <w:rsid w:val="0071709C"/>
    <w:rsid w:val="00717230"/>
    <w:rsid w:val="0071739A"/>
    <w:rsid w:val="0071777E"/>
    <w:rsid w:val="00717B48"/>
    <w:rsid w:val="00717B62"/>
    <w:rsid w:val="00717C63"/>
    <w:rsid w:val="00717D5C"/>
    <w:rsid w:val="007201F5"/>
    <w:rsid w:val="00720457"/>
    <w:rsid w:val="007209F9"/>
    <w:rsid w:val="00720F5C"/>
    <w:rsid w:val="00720F6D"/>
    <w:rsid w:val="00721414"/>
    <w:rsid w:val="0072160D"/>
    <w:rsid w:val="00721C10"/>
    <w:rsid w:val="00721CC6"/>
    <w:rsid w:val="0072249B"/>
    <w:rsid w:val="00722581"/>
    <w:rsid w:val="00722725"/>
    <w:rsid w:val="00722A55"/>
    <w:rsid w:val="00722A76"/>
    <w:rsid w:val="00722CDF"/>
    <w:rsid w:val="00724098"/>
    <w:rsid w:val="0072436A"/>
    <w:rsid w:val="007247C2"/>
    <w:rsid w:val="00724F79"/>
    <w:rsid w:val="007250CF"/>
    <w:rsid w:val="007252DB"/>
    <w:rsid w:val="007258CC"/>
    <w:rsid w:val="00725D38"/>
    <w:rsid w:val="00725D62"/>
    <w:rsid w:val="00725F90"/>
    <w:rsid w:val="00725FB9"/>
    <w:rsid w:val="00726C9C"/>
    <w:rsid w:val="00726E03"/>
    <w:rsid w:val="00726F6A"/>
    <w:rsid w:val="007270C8"/>
    <w:rsid w:val="00730264"/>
    <w:rsid w:val="00730A19"/>
    <w:rsid w:val="00730F88"/>
    <w:rsid w:val="0073103C"/>
    <w:rsid w:val="00731572"/>
    <w:rsid w:val="007317C1"/>
    <w:rsid w:val="0073204F"/>
    <w:rsid w:val="00732067"/>
    <w:rsid w:val="0073227B"/>
    <w:rsid w:val="0073255E"/>
    <w:rsid w:val="00732D98"/>
    <w:rsid w:val="00733586"/>
    <w:rsid w:val="00733C18"/>
    <w:rsid w:val="00733C78"/>
    <w:rsid w:val="00733CD8"/>
    <w:rsid w:val="007343C0"/>
    <w:rsid w:val="007346FB"/>
    <w:rsid w:val="007363B4"/>
    <w:rsid w:val="007366A9"/>
    <w:rsid w:val="0073672C"/>
    <w:rsid w:val="0073683D"/>
    <w:rsid w:val="00736845"/>
    <w:rsid w:val="0073698E"/>
    <w:rsid w:val="00736A98"/>
    <w:rsid w:val="00736E49"/>
    <w:rsid w:val="007403E9"/>
    <w:rsid w:val="00740559"/>
    <w:rsid w:val="00740652"/>
    <w:rsid w:val="00740DF7"/>
    <w:rsid w:val="00740E66"/>
    <w:rsid w:val="00740EE2"/>
    <w:rsid w:val="0074107D"/>
    <w:rsid w:val="0074136F"/>
    <w:rsid w:val="00741966"/>
    <w:rsid w:val="00741DE5"/>
    <w:rsid w:val="00742390"/>
    <w:rsid w:val="007423BF"/>
    <w:rsid w:val="0074258A"/>
    <w:rsid w:val="0074366A"/>
    <w:rsid w:val="007437BF"/>
    <w:rsid w:val="00743927"/>
    <w:rsid w:val="00743B21"/>
    <w:rsid w:val="00743E0E"/>
    <w:rsid w:val="00744516"/>
    <w:rsid w:val="0074560A"/>
    <w:rsid w:val="00745817"/>
    <w:rsid w:val="00745ADD"/>
    <w:rsid w:val="007466E1"/>
    <w:rsid w:val="00746BEC"/>
    <w:rsid w:val="00746F9D"/>
    <w:rsid w:val="00747029"/>
    <w:rsid w:val="00747225"/>
    <w:rsid w:val="007475A6"/>
    <w:rsid w:val="007475CD"/>
    <w:rsid w:val="00747A86"/>
    <w:rsid w:val="00747DDE"/>
    <w:rsid w:val="00747E7C"/>
    <w:rsid w:val="007507A5"/>
    <w:rsid w:val="007508C9"/>
    <w:rsid w:val="007509AB"/>
    <w:rsid w:val="007510B5"/>
    <w:rsid w:val="0075113A"/>
    <w:rsid w:val="007515D5"/>
    <w:rsid w:val="0075176E"/>
    <w:rsid w:val="00751773"/>
    <w:rsid w:val="00751982"/>
    <w:rsid w:val="00751CA9"/>
    <w:rsid w:val="00752479"/>
    <w:rsid w:val="00752B90"/>
    <w:rsid w:val="00752FF7"/>
    <w:rsid w:val="007532A1"/>
    <w:rsid w:val="00753371"/>
    <w:rsid w:val="00754329"/>
    <w:rsid w:val="00754465"/>
    <w:rsid w:val="00754544"/>
    <w:rsid w:val="0075466E"/>
    <w:rsid w:val="00755197"/>
    <w:rsid w:val="00755F3F"/>
    <w:rsid w:val="00756044"/>
    <w:rsid w:val="0075613E"/>
    <w:rsid w:val="00756235"/>
    <w:rsid w:val="00756B66"/>
    <w:rsid w:val="00756D1F"/>
    <w:rsid w:val="007570D3"/>
    <w:rsid w:val="0075711B"/>
    <w:rsid w:val="007573AD"/>
    <w:rsid w:val="0075787B"/>
    <w:rsid w:val="00757C32"/>
    <w:rsid w:val="00757CE1"/>
    <w:rsid w:val="00760C5A"/>
    <w:rsid w:val="00760E85"/>
    <w:rsid w:val="00760F14"/>
    <w:rsid w:val="00761392"/>
    <w:rsid w:val="0076152D"/>
    <w:rsid w:val="007615F7"/>
    <w:rsid w:val="00761922"/>
    <w:rsid w:val="00761BA1"/>
    <w:rsid w:val="00761DAC"/>
    <w:rsid w:val="00761F3B"/>
    <w:rsid w:val="00761F69"/>
    <w:rsid w:val="00762D4B"/>
    <w:rsid w:val="00762E49"/>
    <w:rsid w:val="00763269"/>
    <w:rsid w:val="007637B0"/>
    <w:rsid w:val="00763C72"/>
    <w:rsid w:val="00763F2C"/>
    <w:rsid w:val="007648E3"/>
    <w:rsid w:val="00765052"/>
    <w:rsid w:val="0076565F"/>
    <w:rsid w:val="0076590E"/>
    <w:rsid w:val="00765BCF"/>
    <w:rsid w:val="00765C8D"/>
    <w:rsid w:val="0076633A"/>
    <w:rsid w:val="0076696C"/>
    <w:rsid w:val="00766A86"/>
    <w:rsid w:val="00766D99"/>
    <w:rsid w:val="00767B35"/>
    <w:rsid w:val="00770E98"/>
    <w:rsid w:val="0077116B"/>
    <w:rsid w:val="00771647"/>
    <w:rsid w:val="00771697"/>
    <w:rsid w:val="0077229F"/>
    <w:rsid w:val="007722D6"/>
    <w:rsid w:val="007722F2"/>
    <w:rsid w:val="00772673"/>
    <w:rsid w:val="007728A1"/>
    <w:rsid w:val="00772BB1"/>
    <w:rsid w:val="00772C30"/>
    <w:rsid w:val="00772E71"/>
    <w:rsid w:val="00773319"/>
    <w:rsid w:val="00773409"/>
    <w:rsid w:val="00773ED8"/>
    <w:rsid w:val="00774254"/>
    <w:rsid w:val="007746AB"/>
    <w:rsid w:val="00774C43"/>
    <w:rsid w:val="007751CC"/>
    <w:rsid w:val="0077531D"/>
    <w:rsid w:val="0077561E"/>
    <w:rsid w:val="00775826"/>
    <w:rsid w:val="0077597A"/>
    <w:rsid w:val="00775BB1"/>
    <w:rsid w:val="00775FDD"/>
    <w:rsid w:val="007760B4"/>
    <w:rsid w:val="00776252"/>
    <w:rsid w:val="007768F9"/>
    <w:rsid w:val="00776B38"/>
    <w:rsid w:val="00776B9C"/>
    <w:rsid w:val="0077739D"/>
    <w:rsid w:val="007774BE"/>
    <w:rsid w:val="00777873"/>
    <w:rsid w:val="00780951"/>
    <w:rsid w:val="007809A0"/>
    <w:rsid w:val="00780D3B"/>
    <w:rsid w:val="007815FB"/>
    <w:rsid w:val="0078195A"/>
    <w:rsid w:val="0078222B"/>
    <w:rsid w:val="007826CC"/>
    <w:rsid w:val="00782878"/>
    <w:rsid w:val="00782A2A"/>
    <w:rsid w:val="007838BF"/>
    <w:rsid w:val="00783AFF"/>
    <w:rsid w:val="00783C37"/>
    <w:rsid w:val="00783C48"/>
    <w:rsid w:val="00783C54"/>
    <w:rsid w:val="0078413A"/>
    <w:rsid w:val="007846E1"/>
    <w:rsid w:val="00784E68"/>
    <w:rsid w:val="007850BF"/>
    <w:rsid w:val="00785846"/>
    <w:rsid w:val="00786085"/>
    <w:rsid w:val="00786208"/>
    <w:rsid w:val="00786410"/>
    <w:rsid w:val="00786517"/>
    <w:rsid w:val="00786EE1"/>
    <w:rsid w:val="007874F4"/>
    <w:rsid w:val="00787975"/>
    <w:rsid w:val="00787988"/>
    <w:rsid w:val="00787FA0"/>
    <w:rsid w:val="00790549"/>
    <w:rsid w:val="007907E2"/>
    <w:rsid w:val="0079088B"/>
    <w:rsid w:val="00790D18"/>
    <w:rsid w:val="007916DE"/>
    <w:rsid w:val="0079184D"/>
    <w:rsid w:val="0079246E"/>
    <w:rsid w:val="0079256D"/>
    <w:rsid w:val="00793040"/>
    <w:rsid w:val="007931CE"/>
    <w:rsid w:val="007933D8"/>
    <w:rsid w:val="00793434"/>
    <w:rsid w:val="00793BE0"/>
    <w:rsid w:val="00794846"/>
    <w:rsid w:val="00794B7A"/>
    <w:rsid w:val="00794F41"/>
    <w:rsid w:val="00795294"/>
    <w:rsid w:val="007954A3"/>
    <w:rsid w:val="00795620"/>
    <w:rsid w:val="00795678"/>
    <w:rsid w:val="00795AAA"/>
    <w:rsid w:val="00795CCE"/>
    <w:rsid w:val="00795E2B"/>
    <w:rsid w:val="0079649E"/>
    <w:rsid w:val="007969C7"/>
    <w:rsid w:val="00796A59"/>
    <w:rsid w:val="00796FFA"/>
    <w:rsid w:val="007971CA"/>
    <w:rsid w:val="00797623"/>
    <w:rsid w:val="00797627"/>
    <w:rsid w:val="0079768C"/>
    <w:rsid w:val="007976DA"/>
    <w:rsid w:val="007979F6"/>
    <w:rsid w:val="007A0D61"/>
    <w:rsid w:val="007A0DC3"/>
    <w:rsid w:val="007A1630"/>
    <w:rsid w:val="007A1B3D"/>
    <w:rsid w:val="007A1D5A"/>
    <w:rsid w:val="007A1E34"/>
    <w:rsid w:val="007A1E4D"/>
    <w:rsid w:val="007A1FE1"/>
    <w:rsid w:val="007A2669"/>
    <w:rsid w:val="007A31BF"/>
    <w:rsid w:val="007A35E1"/>
    <w:rsid w:val="007A3621"/>
    <w:rsid w:val="007A41CE"/>
    <w:rsid w:val="007A428F"/>
    <w:rsid w:val="007A4839"/>
    <w:rsid w:val="007A4E4A"/>
    <w:rsid w:val="007A4E96"/>
    <w:rsid w:val="007A4F19"/>
    <w:rsid w:val="007A58C2"/>
    <w:rsid w:val="007A5AFA"/>
    <w:rsid w:val="007A612A"/>
    <w:rsid w:val="007A6634"/>
    <w:rsid w:val="007A66BF"/>
    <w:rsid w:val="007A69B1"/>
    <w:rsid w:val="007A6D45"/>
    <w:rsid w:val="007A6F56"/>
    <w:rsid w:val="007A70C4"/>
    <w:rsid w:val="007A7ACD"/>
    <w:rsid w:val="007B10DC"/>
    <w:rsid w:val="007B111C"/>
    <w:rsid w:val="007B17FF"/>
    <w:rsid w:val="007B1BB3"/>
    <w:rsid w:val="007B1F03"/>
    <w:rsid w:val="007B20D9"/>
    <w:rsid w:val="007B20F5"/>
    <w:rsid w:val="007B2197"/>
    <w:rsid w:val="007B22E3"/>
    <w:rsid w:val="007B2D51"/>
    <w:rsid w:val="007B2DAF"/>
    <w:rsid w:val="007B3A14"/>
    <w:rsid w:val="007B3AAA"/>
    <w:rsid w:val="007B3B73"/>
    <w:rsid w:val="007B4012"/>
    <w:rsid w:val="007B4463"/>
    <w:rsid w:val="007B4571"/>
    <w:rsid w:val="007B4A23"/>
    <w:rsid w:val="007B512D"/>
    <w:rsid w:val="007B52CB"/>
    <w:rsid w:val="007B5466"/>
    <w:rsid w:val="007B5761"/>
    <w:rsid w:val="007B5DE6"/>
    <w:rsid w:val="007B623D"/>
    <w:rsid w:val="007B6509"/>
    <w:rsid w:val="007B669A"/>
    <w:rsid w:val="007B68D8"/>
    <w:rsid w:val="007B6E55"/>
    <w:rsid w:val="007B7139"/>
    <w:rsid w:val="007C01F9"/>
    <w:rsid w:val="007C0569"/>
    <w:rsid w:val="007C073E"/>
    <w:rsid w:val="007C0777"/>
    <w:rsid w:val="007C0BBD"/>
    <w:rsid w:val="007C0C2B"/>
    <w:rsid w:val="007C0E8C"/>
    <w:rsid w:val="007C103F"/>
    <w:rsid w:val="007C11CD"/>
    <w:rsid w:val="007C1562"/>
    <w:rsid w:val="007C1942"/>
    <w:rsid w:val="007C1C45"/>
    <w:rsid w:val="007C1E43"/>
    <w:rsid w:val="007C25F7"/>
    <w:rsid w:val="007C293B"/>
    <w:rsid w:val="007C2AED"/>
    <w:rsid w:val="007C2EE3"/>
    <w:rsid w:val="007C3172"/>
    <w:rsid w:val="007C370F"/>
    <w:rsid w:val="007C3748"/>
    <w:rsid w:val="007C3753"/>
    <w:rsid w:val="007C3CA2"/>
    <w:rsid w:val="007C4217"/>
    <w:rsid w:val="007C4331"/>
    <w:rsid w:val="007C4597"/>
    <w:rsid w:val="007C45C5"/>
    <w:rsid w:val="007C4871"/>
    <w:rsid w:val="007C4C3D"/>
    <w:rsid w:val="007C5059"/>
    <w:rsid w:val="007C53EC"/>
    <w:rsid w:val="007C5FD2"/>
    <w:rsid w:val="007C5FE5"/>
    <w:rsid w:val="007C6CC8"/>
    <w:rsid w:val="007C7CAB"/>
    <w:rsid w:val="007C7DE3"/>
    <w:rsid w:val="007D02D9"/>
    <w:rsid w:val="007D0528"/>
    <w:rsid w:val="007D160B"/>
    <w:rsid w:val="007D1B32"/>
    <w:rsid w:val="007D1F73"/>
    <w:rsid w:val="007D212B"/>
    <w:rsid w:val="007D2502"/>
    <w:rsid w:val="007D2A4A"/>
    <w:rsid w:val="007D39BA"/>
    <w:rsid w:val="007D3AA9"/>
    <w:rsid w:val="007D40E3"/>
    <w:rsid w:val="007D4238"/>
    <w:rsid w:val="007D47EE"/>
    <w:rsid w:val="007D546B"/>
    <w:rsid w:val="007D5604"/>
    <w:rsid w:val="007D5BE1"/>
    <w:rsid w:val="007D5CAC"/>
    <w:rsid w:val="007D5ED2"/>
    <w:rsid w:val="007D5F0C"/>
    <w:rsid w:val="007D6450"/>
    <w:rsid w:val="007D6936"/>
    <w:rsid w:val="007D6BDF"/>
    <w:rsid w:val="007D6C4A"/>
    <w:rsid w:val="007D6D0C"/>
    <w:rsid w:val="007D709B"/>
    <w:rsid w:val="007D7454"/>
    <w:rsid w:val="007D7498"/>
    <w:rsid w:val="007D75EC"/>
    <w:rsid w:val="007D7ACF"/>
    <w:rsid w:val="007D7ADC"/>
    <w:rsid w:val="007D7E86"/>
    <w:rsid w:val="007E0757"/>
    <w:rsid w:val="007E0DB4"/>
    <w:rsid w:val="007E0EA8"/>
    <w:rsid w:val="007E0F0B"/>
    <w:rsid w:val="007E0F52"/>
    <w:rsid w:val="007E201D"/>
    <w:rsid w:val="007E2118"/>
    <w:rsid w:val="007E2218"/>
    <w:rsid w:val="007E241F"/>
    <w:rsid w:val="007E25F7"/>
    <w:rsid w:val="007E2756"/>
    <w:rsid w:val="007E27ED"/>
    <w:rsid w:val="007E2953"/>
    <w:rsid w:val="007E2E26"/>
    <w:rsid w:val="007E303B"/>
    <w:rsid w:val="007E37C9"/>
    <w:rsid w:val="007E3836"/>
    <w:rsid w:val="007E4296"/>
    <w:rsid w:val="007E43DD"/>
    <w:rsid w:val="007E47CB"/>
    <w:rsid w:val="007E48B6"/>
    <w:rsid w:val="007E4B2A"/>
    <w:rsid w:val="007E4F9B"/>
    <w:rsid w:val="007E56AF"/>
    <w:rsid w:val="007E6173"/>
    <w:rsid w:val="007E6560"/>
    <w:rsid w:val="007E6FEA"/>
    <w:rsid w:val="007E728D"/>
    <w:rsid w:val="007E72EC"/>
    <w:rsid w:val="007E74DE"/>
    <w:rsid w:val="007E7579"/>
    <w:rsid w:val="007E7B14"/>
    <w:rsid w:val="007F0549"/>
    <w:rsid w:val="007F0D58"/>
    <w:rsid w:val="007F0F10"/>
    <w:rsid w:val="007F126E"/>
    <w:rsid w:val="007F19CD"/>
    <w:rsid w:val="007F28A1"/>
    <w:rsid w:val="007F2AE8"/>
    <w:rsid w:val="007F2CAF"/>
    <w:rsid w:val="007F3226"/>
    <w:rsid w:val="007F38FA"/>
    <w:rsid w:val="007F392B"/>
    <w:rsid w:val="007F394B"/>
    <w:rsid w:val="007F3FC6"/>
    <w:rsid w:val="007F51CC"/>
    <w:rsid w:val="007F5684"/>
    <w:rsid w:val="007F5A17"/>
    <w:rsid w:val="007F5C6B"/>
    <w:rsid w:val="007F5CDB"/>
    <w:rsid w:val="007F5D87"/>
    <w:rsid w:val="007F6A8D"/>
    <w:rsid w:val="007F6CE6"/>
    <w:rsid w:val="007F6E08"/>
    <w:rsid w:val="007F73A1"/>
    <w:rsid w:val="007F7484"/>
    <w:rsid w:val="007F7663"/>
    <w:rsid w:val="007F77FA"/>
    <w:rsid w:val="007F780E"/>
    <w:rsid w:val="007F7A8E"/>
    <w:rsid w:val="007F7D79"/>
    <w:rsid w:val="007F7F6A"/>
    <w:rsid w:val="0080168B"/>
    <w:rsid w:val="008016BA"/>
    <w:rsid w:val="00801748"/>
    <w:rsid w:val="008019CB"/>
    <w:rsid w:val="00802056"/>
    <w:rsid w:val="008025B8"/>
    <w:rsid w:val="008026EA"/>
    <w:rsid w:val="00802841"/>
    <w:rsid w:val="00803765"/>
    <w:rsid w:val="00803B3A"/>
    <w:rsid w:val="00803BD1"/>
    <w:rsid w:val="00803D0D"/>
    <w:rsid w:val="00803E4C"/>
    <w:rsid w:val="00803E5B"/>
    <w:rsid w:val="00804017"/>
    <w:rsid w:val="008046F9"/>
    <w:rsid w:val="00804950"/>
    <w:rsid w:val="00804E24"/>
    <w:rsid w:val="008050AD"/>
    <w:rsid w:val="008052D4"/>
    <w:rsid w:val="00805BE6"/>
    <w:rsid w:val="008068D1"/>
    <w:rsid w:val="00806A86"/>
    <w:rsid w:val="00806B5F"/>
    <w:rsid w:val="00806FDC"/>
    <w:rsid w:val="0080713B"/>
    <w:rsid w:val="0080732B"/>
    <w:rsid w:val="008075A7"/>
    <w:rsid w:val="00807F08"/>
    <w:rsid w:val="00807F5C"/>
    <w:rsid w:val="008100B0"/>
    <w:rsid w:val="00810B07"/>
    <w:rsid w:val="008115EF"/>
    <w:rsid w:val="00811676"/>
    <w:rsid w:val="008124C1"/>
    <w:rsid w:val="00812831"/>
    <w:rsid w:val="00812C91"/>
    <w:rsid w:val="0081307F"/>
    <w:rsid w:val="00813628"/>
    <w:rsid w:val="0081375B"/>
    <w:rsid w:val="0081397F"/>
    <w:rsid w:val="00814A68"/>
    <w:rsid w:val="00814B22"/>
    <w:rsid w:val="00814EA4"/>
    <w:rsid w:val="0081547E"/>
    <w:rsid w:val="00815506"/>
    <w:rsid w:val="00815FF0"/>
    <w:rsid w:val="0081666D"/>
    <w:rsid w:val="008166F0"/>
    <w:rsid w:val="00816863"/>
    <w:rsid w:val="00816C26"/>
    <w:rsid w:val="00816E82"/>
    <w:rsid w:val="00816F5A"/>
    <w:rsid w:val="008174CC"/>
    <w:rsid w:val="008176F9"/>
    <w:rsid w:val="0081781E"/>
    <w:rsid w:val="00817EB8"/>
    <w:rsid w:val="008205A9"/>
    <w:rsid w:val="008205B8"/>
    <w:rsid w:val="0082094A"/>
    <w:rsid w:val="00820AD6"/>
    <w:rsid w:val="00820E35"/>
    <w:rsid w:val="00820EEB"/>
    <w:rsid w:val="00821442"/>
    <w:rsid w:val="008214CD"/>
    <w:rsid w:val="008217B0"/>
    <w:rsid w:val="008219B4"/>
    <w:rsid w:val="00822084"/>
    <w:rsid w:val="0082270E"/>
    <w:rsid w:val="00822EB4"/>
    <w:rsid w:val="00823176"/>
    <w:rsid w:val="00823A6A"/>
    <w:rsid w:val="00823D32"/>
    <w:rsid w:val="00823D59"/>
    <w:rsid w:val="008246EF"/>
    <w:rsid w:val="008249AA"/>
    <w:rsid w:val="00824AA0"/>
    <w:rsid w:val="00824B9B"/>
    <w:rsid w:val="00824BF0"/>
    <w:rsid w:val="00824F89"/>
    <w:rsid w:val="008253BC"/>
    <w:rsid w:val="0082547B"/>
    <w:rsid w:val="008257F6"/>
    <w:rsid w:val="00825A36"/>
    <w:rsid w:val="00825C18"/>
    <w:rsid w:val="00825CF7"/>
    <w:rsid w:val="00825D83"/>
    <w:rsid w:val="00825ECD"/>
    <w:rsid w:val="00826137"/>
    <w:rsid w:val="0082705A"/>
    <w:rsid w:val="00827153"/>
    <w:rsid w:val="008272A2"/>
    <w:rsid w:val="00830026"/>
    <w:rsid w:val="00830304"/>
    <w:rsid w:val="008303F4"/>
    <w:rsid w:val="00830DD5"/>
    <w:rsid w:val="00831686"/>
    <w:rsid w:val="0083171C"/>
    <w:rsid w:val="008317A4"/>
    <w:rsid w:val="0083196C"/>
    <w:rsid w:val="00831B92"/>
    <w:rsid w:val="00831F7A"/>
    <w:rsid w:val="0083227C"/>
    <w:rsid w:val="00832293"/>
    <w:rsid w:val="00832431"/>
    <w:rsid w:val="00832BB0"/>
    <w:rsid w:val="00832C02"/>
    <w:rsid w:val="00833194"/>
    <w:rsid w:val="008331C1"/>
    <w:rsid w:val="00833353"/>
    <w:rsid w:val="0083358B"/>
    <w:rsid w:val="008336A9"/>
    <w:rsid w:val="00834289"/>
    <w:rsid w:val="00834C2E"/>
    <w:rsid w:val="00834C52"/>
    <w:rsid w:val="00834CB2"/>
    <w:rsid w:val="00834D33"/>
    <w:rsid w:val="008357E2"/>
    <w:rsid w:val="00835941"/>
    <w:rsid w:val="00835B32"/>
    <w:rsid w:val="00837AA1"/>
    <w:rsid w:val="00837BD8"/>
    <w:rsid w:val="00837D85"/>
    <w:rsid w:val="00840246"/>
    <w:rsid w:val="00840C2C"/>
    <w:rsid w:val="00841309"/>
    <w:rsid w:val="00841641"/>
    <w:rsid w:val="0084193F"/>
    <w:rsid w:val="008420B5"/>
    <w:rsid w:val="00842598"/>
    <w:rsid w:val="008425E6"/>
    <w:rsid w:val="00842912"/>
    <w:rsid w:val="0084294A"/>
    <w:rsid w:val="008429F3"/>
    <w:rsid w:val="00842A22"/>
    <w:rsid w:val="00842C69"/>
    <w:rsid w:val="00843489"/>
    <w:rsid w:val="008438EC"/>
    <w:rsid w:val="00843F90"/>
    <w:rsid w:val="00844060"/>
    <w:rsid w:val="00844316"/>
    <w:rsid w:val="008444CD"/>
    <w:rsid w:val="00844B9D"/>
    <w:rsid w:val="00845331"/>
    <w:rsid w:val="00845493"/>
    <w:rsid w:val="008459B0"/>
    <w:rsid w:val="00846310"/>
    <w:rsid w:val="00846686"/>
    <w:rsid w:val="00846DBE"/>
    <w:rsid w:val="00847046"/>
    <w:rsid w:val="008473B1"/>
    <w:rsid w:val="00847B96"/>
    <w:rsid w:val="00847CCE"/>
    <w:rsid w:val="00847DD1"/>
    <w:rsid w:val="00847F05"/>
    <w:rsid w:val="008500A9"/>
    <w:rsid w:val="00850473"/>
    <w:rsid w:val="00850DF1"/>
    <w:rsid w:val="00850F4D"/>
    <w:rsid w:val="00850FAC"/>
    <w:rsid w:val="008510E0"/>
    <w:rsid w:val="008515F1"/>
    <w:rsid w:val="008518A3"/>
    <w:rsid w:val="00852253"/>
    <w:rsid w:val="0085290A"/>
    <w:rsid w:val="00852A1F"/>
    <w:rsid w:val="00852C50"/>
    <w:rsid w:val="00852D04"/>
    <w:rsid w:val="00853195"/>
    <w:rsid w:val="008533A5"/>
    <w:rsid w:val="00853F60"/>
    <w:rsid w:val="00853F89"/>
    <w:rsid w:val="00854B2B"/>
    <w:rsid w:val="00854CDE"/>
    <w:rsid w:val="00854EEE"/>
    <w:rsid w:val="008558E8"/>
    <w:rsid w:val="00855C39"/>
    <w:rsid w:val="00855FF4"/>
    <w:rsid w:val="0085642B"/>
    <w:rsid w:val="0085651C"/>
    <w:rsid w:val="008567F4"/>
    <w:rsid w:val="00856891"/>
    <w:rsid w:val="00856912"/>
    <w:rsid w:val="00856F3A"/>
    <w:rsid w:val="00857192"/>
    <w:rsid w:val="008575DE"/>
    <w:rsid w:val="00857E25"/>
    <w:rsid w:val="00857E3D"/>
    <w:rsid w:val="00857EF1"/>
    <w:rsid w:val="00857F20"/>
    <w:rsid w:val="00860116"/>
    <w:rsid w:val="008601BA"/>
    <w:rsid w:val="00860706"/>
    <w:rsid w:val="00860A84"/>
    <w:rsid w:val="00860C31"/>
    <w:rsid w:val="00861115"/>
    <w:rsid w:val="00861121"/>
    <w:rsid w:val="00861331"/>
    <w:rsid w:val="00861793"/>
    <w:rsid w:val="00861E06"/>
    <w:rsid w:val="008621EB"/>
    <w:rsid w:val="00862426"/>
    <w:rsid w:val="00862918"/>
    <w:rsid w:val="00862FAC"/>
    <w:rsid w:val="00863096"/>
    <w:rsid w:val="00863121"/>
    <w:rsid w:val="00863ADE"/>
    <w:rsid w:val="00863F18"/>
    <w:rsid w:val="0086406B"/>
    <w:rsid w:val="00864109"/>
    <w:rsid w:val="00864A41"/>
    <w:rsid w:val="00864EA6"/>
    <w:rsid w:val="008650F9"/>
    <w:rsid w:val="0086537B"/>
    <w:rsid w:val="008654D1"/>
    <w:rsid w:val="00865799"/>
    <w:rsid w:val="008657BD"/>
    <w:rsid w:val="00865D8D"/>
    <w:rsid w:val="0086714A"/>
    <w:rsid w:val="008671DB"/>
    <w:rsid w:val="00867223"/>
    <w:rsid w:val="00867638"/>
    <w:rsid w:val="0086779B"/>
    <w:rsid w:val="008679AF"/>
    <w:rsid w:val="00867B14"/>
    <w:rsid w:val="00870829"/>
    <w:rsid w:val="008710C4"/>
    <w:rsid w:val="00871924"/>
    <w:rsid w:val="00871BFE"/>
    <w:rsid w:val="00871CA5"/>
    <w:rsid w:val="008729FE"/>
    <w:rsid w:val="00873054"/>
    <w:rsid w:val="00873200"/>
    <w:rsid w:val="00873DF8"/>
    <w:rsid w:val="00873E1F"/>
    <w:rsid w:val="00874766"/>
    <w:rsid w:val="00874B3C"/>
    <w:rsid w:val="0087520E"/>
    <w:rsid w:val="0087592B"/>
    <w:rsid w:val="00875A1C"/>
    <w:rsid w:val="00875EAD"/>
    <w:rsid w:val="00876745"/>
    <w:rsid w:val="008769B6"/>
    <w:rsid w:val="00876AD0"/>
    <w:rsid w:val="00876B71"/>
    <w:rsid w:val="008771D0"/>
    <w:rsid w:val="0087792C"/>
    <w:rsid w:val="00877C78"/>
    <w:rsid w:val="0088064A"/>
    <w:rsid w:val="0088135C"/>
    <w:rsid w:val="00881684"/>
    <w:rsid w:val="008819A7"/>
    <w:rsid w:val="00881A6E"/>
    <w:rsid w:val="00882226"/>
    <w:rsid w:val="00882552"/>
    <w:rsid w:val="008829D3"/>
    <w:rsid w:val="00882CBF"/>
    <w:rsid w:val="00882CEF"/>
    <w:rsid w:val="008831CC"/>
    <w:rsid w:val="0088349D"/>
    <w:rsid w:val="008836A4"/>
    <w:rsid w:val="00883946"/>
    <w:rsid w:val="00884402"/>
    <w:rsid w:val="00884589"/>
    <w:rsid w:val="008849EE"/>
    <w:rsid w:val="00885191"/>
    <w:rsid w:val="00885211"/>
    <w:rsid w:val="0088592C"/>
    <w:rsid w:val="00885DAC"/>
    <w:rsid w:val="0088616C"/>
    <w:rsid w:val="00886EE5"/>
    <w:rsid w:val="00887597"/>
    <w:rsid w:val="0088764A"/>
    <w:rsid w:val="008876D3"/>
    <w:rsid w:val="00887806"/>
    <w:rsid w:val="00887E43"/>
    <w:rsid w:val="00890119"/>
    <w:rsid w:val="008909BC"/>
    <w:rsid w:val="00890A47"/>
    <w:rsid w:val="008913B0"/>
    <w:rsid w:val="008913C8"/>
    <w:rsid w:val="00891F97"/>
    <w:rsid w:val="00892170"/>
    <w:rsid w:val="008921E3"/>
    <w:rsid w:val="008921ED"/>
    <w:rsid w:val="008924FE"/>
    <w:rsid w:val="00892B85"/>
    <w:rsid w:val="00893122"/>
    <w:rsid w:val="0089356D"/>
    <w:rsid w:val="008938CA"/>
    <w:rsid w:val="00893DF9"/>
    <w:rsid w:val="00893FDD"/>
    <w:rsid w:val="00894BA5"/>
    <w:rsid w:val="00894F37"/>
    <w:rsid w:val="008953D2"/>
    <w:rsid w:val="00895605"/>
    <w:rsid w:val="00895B87"/>
    <w:rsid w:val="00895CBE"/>
    <w:rsid w:val="008965DF"/>
    <w:rsid w:val="0089674D"/>
    <w:rsid w:val="00896CA1"/>
    <w:rsid w:val="00896E12"/>
    <w:rsid w:val="00896FE1"/>
    <w:rsid w:val="00897051"/>
    <w:rsid w:val="008972A0"/>
    <w:rsid w:val="00897526"/>
    <w:rsid w:val="00897F2C"/>
    <w:rsid w:val="008A026A"/>
    <w:rsid w:val="008A0478"/>
    <w:rsid w:val="008A0806"/>
    <w:rsid w:val="008A0D16"/>
    <w:rsid w:val="008A1071"/>
    <w:rsid w:val="008A11D1"/>
    <w:rsid w:val="008A143C"/>
    <w:rsid w:val="008A202C"/>
    <w:rsid w:val="008A246A"/>
    <w:rsid w:val="008A24E9"/>
    <w:rsid w:val="008A2927"/>
    <w:rsid w:val="008A300C"/>
    <w:rsid w:val="008A38A0"/>
    <w:rsid w:val="008A3BF5"/>
    <w:rsid w:val="008A3C5A"/>
    <w:rsid w:val="008A42AC"/>
    <w:rsid w:val="008A4475"/>
    <w:rsid w:val="008A458D"/>
    <w:rsid w:val="008A4921"/>
    <w:rsid w:val="008A49E3"/>
    <w:rsid w:val="008A4F7D"/>
    <w:rsid w:val="008A50A7"/>
    <w:rsid w:val="008A537B"/>
    <w:rsid w:val="008A54BD"/>
    <w:rsid w:val="008A55BB"/>
    <w:rsid w:val="008A57D6"/>
    <w:rsid w:val="008A5B01"/>
    <w:rsid w:val="008A6085"/>
    <w:rsid w:val="008A6B65"/>
    <w:rsid w:val="008A6C21"/>
    <w:rsid w:val="008A70E8"/>
    <w:rsid w:val="008A7272"/>
    <w:rsid w:val="008A762F"/>
    <w:rsid w:val="008A7697"/>
    <w:rsid w:val="008A7A18"/>
    <w:rsid w:val="008B027F"/>
    <w:rsid w:val="008B03B0"/>
    <w:rsid w:val="008B061D"/>
    <w:rsid w:val="008B0A03"/>
    <w:rsid w:val="008B0AB2"/>
    <w:rsid w:val="008B0B07"/>
    <w:rsid w:val="008B0E89"/>
    <w:rsid w:val="008B0ED3"/>
    <w:rsid w:val="008B0F93"/>
    <w:rsid w:val="008B119C"/>
    <w:rsid w:val="008B1316"/>
    <w:rsid w:val="008B1389"/>
    <w:rsid w:val="008B1476"/>
    <w:rsid w:val="008B1939"/>
    <w:rsid w:val="008B1949"/>
    <w:rsid w:val="008B1BDA"/>
    <w:rsid w:val="008B1D25"/>
    <w:rsid w:val="008B28BB"/>
    <w:rsid w:val="008B2CE0"/>
    <w:rsid w:val="008B2EFC"/>
    <w:rsid w:val="008B3472"/>
    <w:rsid w:val="008B35DD"/>
    <w:rsid w:val="008B40F0"/>
    <w:rsid w:val="008B48CD"/>
    <w:rsid w:val="008B4D71"/>
    <w:rsid w:val="008B5B0D"/>
    <w:rsid w:val="008B5B2B"/>
    <w:rsid w:val="008B5DA4"/>
    <w:rsid w:val="008B68B5"/>
    <w:rsid w:val="008B7A75"/>
    <w:rsid w:val="008B7BF1"/>
    <w:rsid w:val="008B7C99"/>
    <w:rsid w:val="008B7F2F"/>
    <w:rsid w:val="008C0089"/>
    <w:rsid w:val="008C0455"/>
    <w:rsid w:val="008C052D"/>
    <w:rsid w:val="008C0BEF"/>
    <w:rsid w:val="008C0C00"/>
    <w:rsid w:val="008C10BA"/>
    <w:rsid w:val="008C1571"/>
    <w:rsid w:val="008C1C13"/>
    <w:rsid w:val="008C2116"/>
    <w:rsid w:val="008C2164"/>
    <w:rsid w:val="008C2E76"/>
    <w:rsid w:val="008C35D6"/>
    <w:rsid w:val="008C3627"/>
    <w:rsid w:val="008C45ED"/>
    <w:rsid w:val="008C468E"/>
    <w:rsid w:val="008C46F9"/>
    <w:rsid w:val="008C48AF"/>
    <w:rsid w:val="008C4A24"/>
    <w:rsid w:val="008C4ADB"/>
    <w:rsid w:val="008C4C45"/>
    <w:rsid w:val="008C4CFE"/>
    <w:rsid w:val="008C58C3"/>
    <w:rsid w:val="008C673C"/>
    <w:rsid w:val="008C67DD"/>
    <w:rsid w:val="008C6C91"/>
    <w:rsid w:val="008C70D2"/>
    <w:rsid w:val="008C76B0"/>
    <w:rsid w:val="008C7872"/>
    <w:rsid w:val="008C7910"/>
    <w:rsid w:val="008C7DF7"/>
    <w:rsid w:val="008D037A"/>
    <w:rsid w:val="008D0E78"/>
    <w:rsid w:val="008D1042"/>
    <w:rsid w:val="008D1653"/>
    <w:rsid w:val="008D18A5"/>
    <w:rsid w:val="008D1CBD"/>
    <w:rsid w:val="008D23D4"/>
    <w:rsid w:val="008D2F7E"/>
    <w:rsid w:val="008D323C"/>
    <w:rsid w:val="008D3A23"/>
    <w:rsid w:val="008D4132"/>
    <w:rsid w:val="008D42EA"/>
    <w:rsid w:val="008D443D"/>
    <w:rsid w:val="008D4747"/>
    <w:rsid w:val="008D48B1"/>
    <w:rsid w:val="008D49E7"/>
    <w:rsid w:val="008D4A2C"/>
    <w:rsid w:val="008D4B7A"/>
    <w:rsid w:val="008D4CCC"/>
    <w:rsid w:val="008D4E8D"/>
    <w:rsid w:val="008D5192"/>
    <w:rsid w:val="008D56C6"/>
    <w:rsid w:val="008D5A59"/>
    <w:rsid w:val="008D5A74"/>
    <w:rsid w:val="008D5B46"/>
    <w:rsid w:val="008D6576"/>
    <w:rsid w:val="008D768A"/>
    <w:rsid w:val="008D7C3B"/>
    <w:rsid w:val="008D7D99"/>
    <w:rsid w:val="008E0DAC"/>
    <w:rsid w:val="008E0EC7"/>
    <w:rsid w:val="008E0F9A"/>
    <w:rsid w:val="008E1433"/>
    <w:rsid w:val="008E1610"/>
    <w:rsid w:val="008E186D"/>
    <w:rsid w:val="008E1D28"/>
    <w:rsid w:val="008E2494"/>
    <w:rsid w:val="008E25AD"/>
    <w:rsid w:val="008E284F"/>
    <w:rsid w:val="008E3E26"/>
    <w:rsid w:val="008E42C2"/>
    <w:rsid w:val="008E50BC"/>
    <w:rsid w:val="008E52D3"/>
    <w:rsid w:val="008E54D5"/>
    <w:rsid w:val="008E5525"/>
    <w:rsid w:val="008E58E2"/>
    <w:rsid w:val="008E59BD"/>
    <w:rsid w:val="008E5A4F"/>
    <w:rsid w:val="008E5B23"/>
    <w:rsid w:val="008E5BE3"/>
    <w:rsid w:val="008E5C54"/>
    <w:rsid w:val="008E5C71"/>
    <w:rsid w:val="008E5CE9"/>
    <w:rsid w:val="008E630E"/>
    <w:rsid w:val="008E6552"/>
    <w:rsid w:val="008E6A55"/>
    <w:rsid w:val="008E6E4C"/>
    <w:rsid w:val="008E758B"/>
    <w:rsid w:val="008F0559"/>
    <w:rsid w:val="008F0E40"/>
    <w:rsid w:val="008F0FEA"/>
    <w:rsid w:val="008F185F"/>
    <w:rsid w:val="008F1970"/>
    <w:rsid w:val="008F1DED"/>
    <w:rsid w:val="008F22EC"/>
    <w:rsid w:val="008F2543"/>
    <w:rsid w:val="008F27BF"/>
    <w:rsid w:val="008F2E86"/>
    <w:rsid w:val="008F32B3"/>
    <w:rsid w:val="008F3605"/>
    <w:rsid w:val="008F401E"/>
    <w:rsid w:val="008F429B"/>
    <w:rsid w:val="008F46D7"/>
    <w:rsid w:val="008F4AC2"/>
    <w:rsid w:val="008F4DB5"/>
    <w:rsid w:val="008F5131"/>
    <w:rsid w:val="008F5357"/>
    <w:rsid w:val="008F613B"/>
    <w:rsid w:val="008F6DEB"/>
    <w:rsid w:val="008F730D"/>
    <w:rsid w:val="008F79CB"/>
    <w:rsid w:val="008F7A45"/>
    <w:rsid w:val="008F7E96"/>
    <w:rsid w:val="009009A1"/>
    <w:rsid w:val="00900C45"/>
    <w:rsid w:val="009011CD"/>
    <w:rsid w:val="009016B6"/>
    <w:rsid w:val="009018AC"/>
    <w:rsid w:val="009018E6"/>
    <w:rsid w:val="00901910"/>
    <w:rsid w:val="00902226"/>
    <w:rsid w:val="009027B7"/>
    <w:rsid w:val="0090286E"/>
    <w:rsid w:val="00902BA8"/>
    <w:rsid w:val="00902F3B"/>
    <w:rsid w:val="009033FD"/>
    <w:rsid w:val="00903BE7"/>
    <w:rsid w:val="00903EBA"/>
    <w:rsid w:val="0090410D"/>
    <w:rsid w:val="009041EA"/>
    <w:rsid w:val="009045B6"/>
    <w:rsid w:val="00904822"/>
    <w:rsid w:val="00905241"/>
    <w:rsid w:val="00905759"/>
    <w:rsid w:val="00905958"/>
    <w:rsid w:val="00905DDE"/>
    <w:rsid w:val="009060F3"/>
    <w:rsid w:val="00906290"/>
    <w:rsid w:val="00906A69"/>
    <w:rsid w:val="00906F89"/>
    <w:rsid w:val="0090755D"/>
    <w:rsid w:val="009078CA"/>
    <w:rsid w:val="009079A3"/>
    <w:rsid w:val="00907CDD"/>
    <w:rsid w:val="00907D20"/>
    <w:rsid w:val="00910BFA"/>
    <w:rsid w:val="009111A0"/>
    <w:rsid w:val="009111EC"/>
    <w:rsid w:val="00911625"/>
    <w:rsid w:val="00911FBE"/>
    <w:rsid w:val="00912382"/>
    <w:rsid w:val="00912474"/>
    <w:rsid w:val="0091265B"/>
    <w:rsid w:val="009128B4"/>
    <w:rsid w:val="00912B0F"/>
    <w:rsid w:val="00912F39"/>
    <w:rsid w:val="00912F54"/>
    <w:rsid w:val="00913606"/>
    <w:rsid w:val="00913FFF"/>
    <w:rsid w:val="00914AD7"/>
    <w:rsid w:val="00914B52"/>
    <w:rsid w:val="00914DF4"/>
    <w:rsid w:val="00915034"/>
    <w:rsid w:val="00915042"/>
    <w:rsid w:val="00915672"/>
    <w:rsid w:val="00915B22"/>
    <w:rsid w:val="009163F0"/>
    <w:rsid w:val="0091661F"/>
    <w:rsid w:val="0091717A"/>
    <w:rsid w:val="0091780A"/>
    <w:rsid w:val="0091790F"/>
    <w:rsid w:val="009179AF"/>
    <w:rsid w:val="00917FE7"/>
    <w:rsid w:val="00920AC1"/>
    <w:rsid w:val="00920BB2"/>
    <w:rsid w:val="00920E06"/>
    <w:rsid w:val="00920E6F"/>
    <w:rsid w:val="00921158"/>
    <w:rsid w:val="0092142D"/>
    <w:rsid w:val="00921625"/>
    <w:rsid w:val="00921BF0"/>
    <w:rsid w:val="00921D89"/>
    <w:rsid w:val="00921E2E"/>
    <w:rsid w:val="009222F7"/>
    <w:rsid w:val="00922504"/>
    <w:rsid w:val="00922812"/>
    <w:rsid w:val="00922962"/>
    <w:rsid w:val="009233CA"/>
    <w:rsid w:val="00923FCD"/>
    <w:rsid w:val="00924044"/>
    <w:rsid w:val="00924460"/>
    <w:rsid w:val="00924513"/>
    <w:rsid w:val="00924536"/>
    <w:rsid w:val="009245A9"/>
    <w:rsid w:val="00924AD1"/>
    <w:rsid w:val="00924EB0"/>
    <w:rsid w:val="009251EA"/>
    <w:rsid w:val="0092573C"/>
    <w:rsid w:val="009259B1"/>
    <w:rsid w:val="00925C6F"/>
    <w:rsid w:val="00925EBD"/>
    <w:rsid w:val="00925F51"/>
    <w:rsid w:val="0092618A"/>
    <w:rsid w:val="00926BD5"/>
    <w:rsid w:val="00927AA8"/>
    <w:rsid w:val="00927D97"/>
    <w:rsid w:val="009304A8"/>
    <w:rsid w:val="00930B5A"/>
    <w:rsid w:val="00931700"/>
    <w:rsid w:val="00931A81"/>
    <w:rsid w:val="009320FA"/>
    <w:rsid w:val="00932F09"/>
    <w:rsid w:val="0093363A"/>
    <w:rsid w:val="00934C15"/>
    <w:rsid w:val="00934E66"/>
    <w:rsid w:val="00934F92"/>
    <w:rsid w:val="0093517B"/>
    <w:rsid w:val="009364A4"/>
    <w:rsid w:val="00936551"/>
    <w:rsid w:val="009366D3"/>
    <w:rsid w:val="00937481"/>
    <w:rsid w:val="00937772"/>
    <w:rsid w:val="0094024A"/>
    <w:rsid w:val="009406CF"/>
    <w:rsid w:val="00940A41"/>
    <w:rsid w:val="00941F61"/>
    <w:rsid w:val="00941F82"/>
    <w:rsid w:val="009424B1"/>
    <w:rsid w:val="009424FD"/>
    <w:rsid w:val="00942BCB"/>
    <w:rsid w:val="00943E3D"/>
    <w:rsid w:val="0094447E"/>
    <w:rsid w:val="00944A8A"/>
    <w:rsid w:val="00944E34"/>
    <w:rsid w:val="0094589B"/>
    <w:rsid w:val="00945E10"/>
    <w:rsid w:val="00945E78"/>
    <w:rsid w:val="00945EF0"/>
    <w:rsid w:val="009469D5"/>
    <w:rsid w:val="00946A08"/>
    <w:rsid w:val="009471F4"/>
    <w:rsid w:val="00947592"/>
    <w:rsid w:val="00947AA9"/>
    <w:rsid w:val="00947C72"/>
    <w:rsid w:val="00947D31"/>
    <w:rsid w:val="00947D58"/>
    <w:rsid w:val="0095009A"/>
    <w:rsid w:val="00950999"/>
    <w:rsid w:val="00950A6A"/>
    <w:rsid w:val="00950EDE"/>
    <w:rsid w:val="00950FFE"/>
    <w:rsid w:val="009516E0"/>
    <w:rsid w:val="009516F8"/>
    <w:rsid w:val="0095176A"/>
    <w:rsid w:val="0095179D"/>
    <w:rsid w:val="00951B48"/>
    <w:rsid w:val="00951BAF"/>
    <w:rsid w:val="00952055"/>
    <w:rsid w:val="00952316"/>
    <w:rsid w:val="009525B7"/>
    <w:rsid w:val="00952850"/>
    <w:rsid w:val="00952853"/>
    <w:rsid w:val="009528BF"/>
    <w:rsid w:val="00952EF5"/>
    <w:rsid w:val="00953337"/>
    <w:rsid w:val="0095396F"/>
    <w:rsid w:val="00954061"/>
    <w:rsid w:val="009540A6"/>
    <w:rsid w:val="009541B0"/>
    <w:rsid w:val="00955041"/>
    <w:rsid w:val="00955061"/>
    <w:rsid w:val="00955A95"/>
    <w:rsid w:val="00955AB1"/>
    <w:rsid w:val="009568D2"/>
    <w:rsid w:val="00956923"/>
    <w:rsid w:val="00956D37"/>
    <w:rsid w:val="009571BF"/>
    <w:rsid w:val="0095775D"/>
    <w:rsid w:val="009579F1"/>
    <w:rsid w:val="00957E5D"/>
    <w:rsid w:val="009606A4"/>
    <w:rsid w:val="00960E66"/>
    <w:rsid w:val="00961175"/>
    <w:rsid w:val="00961654"/>
    <w:rsid w:val="00961852"/>
    <w:rsid w:val="00962244"/>
    <w:rsid w:val="00962649"/>
    <w:rsid w:val="00962750"/>
    <w:rsid w:val="009629DF"/>
    <w:rsid w:val="00962B8A"/>
    <w:rsid w:val="00962D7D"/>
    <w:rsid w:val="00963671"/>
    <w:rsid w:val="009637FA"/>
    <w:rsid w:val="00964635"/>
    <w:rsid w:val="00964B58"/>
    <w:rsid w:val="00964E40"/>
    <w:rsid w:val="00965872"/>
    <w:rsid w:val="0096599B"/>
    <w:rsid w:val="00965C9E"/>
    <w:rsid w:val="00965EC4"/>
    <w:rsid w:val="00965F42"/>
    <w:rsid w:val="00966173"/>
    <w:rsid w:val="0096621F"/>
    <w:rsid w:val="00966507"/>
    <w:rsid w:val="009667B4"/>
    <w:rsid w:val="00966E96"/>
    <w:rsid w:val="00967674"/>
    <w:rsid w:val="00967857"/>
    <w:rsid w:val="00967C32"/>
    <w:rsid w:val="00967CB2"/>
    <w:rsid w:val="00967CDF"/>
    <w:rsid w:val="00970A0B"/>
    <w:rsid w:val="00970AA8"/>
    <w:rsid w:val="00970B45"/>
    <w:rsid w:val="00971337"/>
    <w:rsid w:val="0097181E"/>
    <w:rsid w:val="00971A03"/>
    <w:rsid w:val="00971A2C"/>
    <w:rsid w:val="00971D73"/>
    <w:rsid w:val="00971E2F"/>
    <w:rsid w:val="00972564"/>
    <w:rsid w:val="009725EF"/>
    <w:rsid w:val="0097271D"/>
    <w:rsid w:val="00972908"/>
    <w:rsid w:val="00973CA6"/>
    <w:rsid w:val="00973F0E"/>
    <w:rsid w:val="00974147"/>
    <w:rsid w:val="00974403"/>
    <w:rsid w:val="009747DA"/>
    <w:rsid w:val="00974967"/>
    <w:rsid w:val="00974CF1"/>
    <w:rsid w:val="009750EF"/>
    <w:rsid w:val="00975388"/>
    <w:rsid w:val="0097549D"/>
    <w:rsid w:val="0097557A"/>
    <w:rsid w:val="00975F98"/>
    <w:rsid w:val="009762CF"/>
    <w:rsid w:val="00976AE0"/>
    <w:rsid w:val="0097714A"/>
    <w:rsid w:val="00977536"/>
    <w:rsid w:val="00977B28"/>
    <w:rsid w:val="00977EAC"/>
    <w:rsid w:val="00980814"/>
    <w:rsid w:val="009811DE"/>
    <w:rsid w:val="009819E1"/>
    <w:rsid w:val="00981A15"/>
    <w:rsid w:val="00981E28"/>
    <w:rsid w:val="00981F24"/>
    <w:rsid w:val="00981F61"/>
    <w:rsid w:val="009821E4"/>
    <w:rsid w:val="00982480"/>
    <w:rsid w:val="00982489"/>
    <w:rsid w:val="00982919"/>
    <w:rsid w:val="0098320E"/>
    <w:rsid w:val="00983753"/>
    <w:rsid w:val="00983D22"/>
    <w:rsid w:val="00984967"/>
    <w:rsid w:val="009865DB"/>
    <w:rsid w:val="00986805"/>
    <w:rsid w:val="00986BC4"/>
    <w:rsid w:val="00987250"/>
    <w:rsid w:val="00987871"/>
    <w:rsid w:val="00987988"/>
    <w:rsid w:val="00987AAC"/>
    <w:rsid w:val="00987CA8"/>
    <w:rsid w:val="00990104"/>
    <w:rsid w:val="009903C2"/>
    <w:rsid w:val="009906CA"/>
    <w:rsid w:val="009909C9"/>
    <w:rsid w:val="00990F65"/>
    <w:rsid w:val="00991059"/>
    <w:rsid w:val="0099133E"/>
    <w:rsid w:val="00991749"/>
    <w:rsid w:val="00991C5F"/>
    <w:rsid w:val="00991F3D"/>
    <w:rsid w:val="00992524"/>
    <w:rsid w:val="00992655"/>
    <w:rsid w:val="0099291C"/>
    <w:rsid w:val="00992AE8"/>
    <w:rsid w:val="00993898"/>
    <w:rsid w:val="009938CA"/>
    <w:rsid w:val="00993C85"/>
    <w:rsid w:val="00993DE8"/>
    <w:rsid w:val="009945AC"/>
    <w:rsid w:val="009946B7"/>
    <w:rsid w:val="00994731"/>
    <w:rsid w:val="00994A3D"/>
    <w:rsid w:val="00994E43"/>
    <w:rsid w:val="009953CE"/>
    <w:rsid w:val="0099554F"/>
    <w:rsid w:val="009957C4"/>
    <w:rsid w:val="00995923"/>
    <w:rsid w:val="00995CEF"/>
    <w:rsid w:val="009964C5"/>
    <w:rsid w:val="009977E7"/>
    <w:rsid w:val="00997AC6"/>
    <w:rsid w:val="009A00A4"/>
    <w:rsid w:val="009A00B0"/>
    <w:rsid w:val="009A033A"/>
    <w:rsid w:val="009A0358"/>
    <w:rsid w:val="009A03B3"/>
    <w:rsid w:val="009A0628"/>
    <w:rsid w:val="009A07C4"/>
    <w:rsid w:val="009A0825"/>
    <w:rsid w:val="009A0C00"/>
    <w:rsid w:val="009A127F"/>
    <w:rsid w:val="009A1540"/>
    <w:rsid w:val="009A19EA"/>
    <w:rsid w:val="009A1FEE"/>
    <w:rsid w:val="009A2244"/>
    <w:rsid w:val="009A2615"/>
    <w:rsid w:val="009A2709"/>
    <w:rsid w:val="009A27D9"/>
    <w:rsid w:val="009A2E52"/>
    <w:rsid w:val="009A3133"/>
    <w:rsid w:val="009A34E2"/>
    <w:rsid w:val="009A399F"/>
    <w:rsid w:val="009A39C8"/>
    <w:rsid w:val="009A461D"/>
    <w:rsid w:val="009A48C8"/>
    <w:rsid w:val="009A48CA"/>
    <w:rsid w:val="009A4A39"/>
    <w:rsid w:val="009A5231"/>
    <w:rsid w:val="009A54BC"/>
    <w:rsid w:val="009A54D9"/>
    <w:rsid w:val="009A555C"/>
    <w:rsid w:val="009A5BEE"/>
    <w:rsid w:val="009A62FA"/>
    <w:rsid w:val="009A63F1"/>
    <w:rsid w:val="009A674E"/>
    <w:rsid w:val="009A6BFF"/>
    <w:rsid w:val="009A6C3E"/>
    <w:rsid w:val="009A7359"/>
    <w:rsid w:val="009A790A"/>
    <w:rsid w:val="009A7CC3"/>
    <w:rsid w:val="009A7CD1"/>
    <w:rsid w:val="009B0065"/>
    <w:rsid w:val="009B0117"/>
    <w:rsid w:val="009B08FF"/>
    <w:rsid w:val="009B0DB6"/>
    <w:rsid w:val="009B109C"/>
    <w:rsid w:val="009B1340"/>
    <w:rsid w:val="009B1541"/>
    <w:rsid w:val="009B16D2"/>
    <w:rsid w:val="009B20FE"/>
    <w:rsid w:val="009B26BD"/>
    <w:rsid w:val="009B2753"/>
    <w:rsid w:val="009B29F7"/>
    <w:rsid w:val="009B2A62"/>
    <w:rsid w:val="009B2C4A"/>
    <w:rsid w:val="009B2F42"/>
    <w:rsid w:val="009B31EF"/>
    <w:rsid w:val="009B3261"/>
    <w:rsid w:val="009B3761"/>
    <w:rsid w:val="009B3A7A"/>
    <w:rsid w:val="009B3BA7"/>
    <w:rsid w:val="009B40ED"/>
    <w:rsid w:val="009B4199"/>
    <w:rsid w:val="009B41B2"/>
    <w:rsid w:val="009B485A"/>
    <w:rsid w:val="009B4A5A"/>
    <w:rsid w:val="009B5284"/>
    <w:rsid w:val="009B52A1"/>
    <w:rsid w:val="009B52CD"/>
    <w:rsid w:val="009B55DC"/>
    <w:rsid w:val="009B5749"/>
    <w:rsid w:val="009B5B85"/>
    <w:rsid w:val="009B62A0"/>
    <w:rsid w:val="009B62C3"/>
    <w:rsid w:val="009B6535"/>
    <w:rsid w:val="009B6C95"/>
    <w:rsid w:val="009B6F1B"/>
    <w:rsid w:val="009B71CC"/>
    <w:rsid w:val="009B7326"/>
    <w:rsid w:val="009B75C6"/>
    <w:rsid w:val="009B7C05"/>
    <w:rsid w:val="009B7F18"/>
    <w:rsid w:val="009C062A"/>
    <w:rsid w:val="009C0776"/>
    <w:rsid w:val="009C0883"/>
    <w:rsid w:val="009C0D38"/>
    <w:rsid w:val="009C0DD0"/>
    <w:rsid w:val="009C12F8"/>
    <w:rsid w:val="009C18E8"/>
    <w:rsid w:val="009C1B74"/>
    <w:rsid w:val="009C1C84"/>
    <w:rsid w:val="009C22FD"/>
    <w:rsid w:val="009C2304"/>
    <w:rsid w:val="009C23F7"/>
    <w:rsid w:val="009C28F9"/>
    <w:rsid w:val="009C2989"/>
    <w:rsid w:val="009C2F20"/>
    <w:rsid w:val="009C36F7"/>
    <w:rsid w:val="009C3B42"/>
    <w:rsid w:val="009C3C60"/>
    <w:rsid w:val="009C3D06"/>
    <w:rsid w:val="009C3F3F"/>
    <w:rsid w:val="009C4354"/>
    <w:rsid w:val="009C44D4"/>
    <w:rsid w:val="009C4BAD"/>
    <w:rsid w:val="009C5210"/>
    <w:rsid w:val="009C54FA"/>
    <w:rsid w:val="009C56E8"/>
    <w:rsid w:val="009C594F"/>
    <w:rsid w:val="009C5D47"/>
    <w:rsid w:val="009C5F62"/>
    <w:rsid w:val="009C6305"/>
    <w:rsid w:val="009C6B0F"/>
    <w:rsid w:val="009C6DDD"/>
    <w:rsid w:val="009C712A"/>
    <w:rsid w:val="009C75A4"/>
    <w:rsid w:val="009C7789"/>
    <w:rsid w:val="009C78D3"/>
    <w:rsid w:val="009C7D2C"/>
    <w:rsid w:val="009C7EB5"/>
    <w:rsid w:val="009D0476"/>
    <w:rsid w:val="009D0943"/>
    <w:rsid w:val="009D0B59"/>
    <w:rsid w:val="009D12D3"/>
    <w:rsid w:val="009D14CA"/>
    <w:rsid w:val="009D1545"/>
    <w:rsid w:val="009D19AB"/>
    <w:rsid w:val="009D2B02"/>
    <w:rsid w:val="009D2C13"/>
    <w:rsid w:val="009D3233"/>
    <w:rsid w:val="009D3512"/>
    <w:rsid w:val="009D4447"/>
    <w:rsid w:val="009D4722"/>
    <w:rsid w:val="009D4A71"/>
    <w:rsid w:val="009D4D07"/>
    <w:rsid w:val="009D4D66"/>
    <w:rsid w:val="009D4DEA"/>
    <w:rsid w:val="009D4F61"/>
    <w:rsid w:val="009D5251"/>
    <w:rsid w:val="009D5759"/>
    <w:rsid w:val="009D590E"/>
    <w:rsid w:val="009D5D17"/>
    <w:rsid w:val="009D6446"/>
    <w:rsid w:val="009D6B14"/>
    <w:rsid w:val="009D6C9C"/>
    <w:rsid w:val="009D7143"/>
    <w:rsid w:val="009D71D2"/>
    <w:rsid w:val="009D7646"/>
    <w:rsid w:val="009D7820"/>
    <w:rsid w:val="009D7889"/>
    <w:rsid w:val="009D79A9"/>
    <w:rsid w:val="009D7D7A"/>
    <w:rsid w:val="009D7FB7"/>
    <w:rsid w:val="009D7FD1"/>
    <w:rsid w:val="009E0138"/>
    <w:rsid w:val="009E038F"/>
    <w:rsid w:val="009E0453"/>
    <w:rsid w:val="009E0564"/>
    <w:rsid w:val="009E0A3E"/>
    <w:rsid w:val="009E0A99"/>
    <w:rsid w:val="009E0D43"/>
    <w:rsid w:val="009E0F25"/>
    <w:rsid w:val="009E102D"/>
    <w:rsid w:val="009E1099"/>
    <w:rsid w:val="009E15FB"/>
    <w:rsid w:val="009E1808"/>
    <w:rsid w:val="009E1C3D"/>
    <w:rsid w:val="009E1E6F"/>
    <w:rsid w:val="009E2539"/>
    <w:rsid w:val="009E2ACE"/>
    <w:rsid w:val="009E35DA"/>
    <w:rsid w:val="009E369D"/>
    <w:rsid w:val="009E3753"/>
    <w:rsid w:val="009E37E2"/>
    <w:rsid w:val="009E3A35"/>
    <w:rsid w:val="009E3AD8"/>
    <w:rsid w:val="009E41AB"/>
    <w:rsid w:val="009E4390"/>
    <w:rsid w:val="009E4535"/>
    <w:rsid w:val="009E47A7"/>
    <w:rsid w:val="009E486C"/>
    <w:rsid w:val="009E4AF4"/>
    <w:rsid w:val="009E4BBF"/>
    <w:rsid w:val="009E4ED4"/>
    <w:rsid w:val="009E5552"/>
    <w:rsid w:val="009E5631"/>
    <w:rsid w:val="009E58A4"/>
    <w:rsid w:val="009E63FE"/>
    <w:rsid w:val="009E673F"/>
    <w:rsid w:val="009E682C"/>
    <w:rsid w:val="009E690B"/>
    <w:rsid w:val="009E6CB8"/>
    <w:rsid w:val="009E6EE2"/>
    <w:rsid w:val="009E7123"/>
    <w:rsid w:val="009E785A"/>
    <w:rsid w:val="009E7BD3"/>
    <w:rsid w:val="009F0060"/>
    <w:rsid w:val="009F0603"/>
    <w:rsid w:val="009F09DE"/>
    <w:rsid w:val="009F1090"/>
    <w:rsid w:val="009F11F7"/>
    <w:rsid w:val="009F133A"/>
    <w:rsid w:val="009F15A9"/>
    <w:rsid w:val="009F1864"/>
    <w:rsid w:val="009F2D70"/>
    <w:rsid w:val="009F33B9"/>
    <w:rsid w:val="009F347C"/>
    <w:rsid w:val="009F3C95"/>
    <w:rsid w:val="009F4019"/>
    <w:rsid w:val="009F4268"/>
    <w:rsid w:val="009F42A6"/>
    <w:rsid w:val="009F4507"/>
    <w:rsid w:val="009F47B6"/>
    <w:rsid w:val="009F4817"/>
    <w:rsid w:val="009F577F"/>
    <w:rsid w:val="009F5AA1"/>
    <w:rsid w:val="009F5D31"/>
    <w:rsid w:val="009F6434"/>
    <w:rsid w:val="009F6BD3"/>
    <w:rsid w:val="009F6EEE"/>
    <w:rsid w:val="009F7390"/>
    <w:rsid w:val="009F76FE"/>
    <w:rsid w:val="00A00054"/>
    <w:rsid w:val="00A000F3"/>
    <w:rsid w:val="00A0054F"/>
    <w:rsid w:val="00A00AFF"/>
    <w:rsid w:val="00A01689"/>
    <w:rsid w:val="00A01E7E"/>
    <w:rsid w:val="00A01FCD"/>
    <w:rsid w:val="00A0215C"/>
    <w:rsid w:val="00A03274"/>
    <w:rsid w:val="00A03360"/>
    <w:rsid w:val="00A0383D"/>
    <w:rsid w:val="00A038BD"/>
    <w:rsid w:val="00A03908"/>
    <w:rsid w:val="00A03AA1"/>
    <w:rsid w:val="00A03E73"/>
    <w:rsid w:val="00A03EB9"/>
    <w:rsid w:val="00A045C2"/>
    <w:rsid w:val="00A04926"/>
    <w:rsid w:val="00A0493B"/>
    <w:rsid w:val="00A04B34"/>
    <w:rsid w:val="00A04EAC"/>
    <w:rsid w:val="00A0579A"/>
    <w:rsid w:val="00A05A51"/>
    <w:rsid w:val="00A05E47"/>
    <w:rsid w:val="00A05F26"/>
    <w:rsid w:val="00A05F2D"/>
    <w:rsid w:val="00A06927"/>
    <w:rsid w:val="00A06BE3"/>
    <w:rsid w:val="00A06C5B"/>
    <w:rsid w:val="00A0708C"/>
    <w:rsid w:val="00A074F5"/>
    <w:rsid w:val="00A07AD5"/>
    <w:rsid w:val="00A07D42"/>
    <w:rsid w:val="00A07D46"/>
    <w:rsid w:val="00A10496"/>
    <w:rsid w:val="00A104A3"/>
    <w:rsid w:val="00A1067C"/>
    <w:rsid w:val="00A10B7C"/>
    <w:rsid w:val="00A10C49"/>
    <w:rsid w:val="00A10DFA"/>
    <w:rsid w:val="00A10E62"/>
    <w:rsid w:val="00A11090"/>
    <w:rsid w:val="00A117CF"/>
    <w:rsid w:val="00A121A7"/>
    <w:rsid w:val="00A121BC"/>
    <w:rsid w:val="00A126BD"/>
    <w:rsid w:val="00A12764"/>
    <w:rsid w:val="00A128B0"/>
    <w:rsid w:val="00A12BC9"/>
    <w:rsid w:val="00A12C57"/>
    <w:rsid w:val="00A133EE"/>
    <w:rsid w:val="00A1342D"/>
    <w:rsid w:val="00A1364F"/>
    <w:rsid w:val="00A13738"/>
    <w:rsid w:val="00A13AF0"/>
    <w:rsid w:val="00A149DC"/>
    <w:rsid w:val="00A15640"/>
    <w:rsid w:val="00A160D2"/>
    <w:rsid w:val="00A160EA"/>
    <w:rsid w:val="00A16E2D"/>
    <w:rsid w:val="00A16EBB"/>
    <w:rsid w:val="00A17049"/>
    <w:rsid w:val="00A1728B"/>
    <w:rsid w:val="00A17C72"/>
    <w:rsid w:val="00A20244"/>
    <w:rsid w:val="00A20A5E"/>
    <w:rsid w:val="00A212E0"/>
    <w:rsid w:val="00A218A7"/>
    <w:rsid w:val="00A21D86"/>
    <w:rsid w:val="00A21FF2"/>
    <w:rsid w:val="00A222E2"/>
    <w:rsid w:val="00A22830"/>
    <w:rsid w:val="00A23000"/>
    <w:rsid w:val="00A231DA"/>
    <w:rsid w:val="00A2407B"/>
    <w:rsid w:val="00A243B6"/>
    <w:rsid w:val="00A2447F"/>
    <w:rsid w:val="00A245E8"/>
    <w:rsid w:val="00A24703"/>
    <w:rsid w:val="00A24C92"/>
    <w:rsid w:val="00A258B8"/>
    <w:rsid w:val="00A258BD"/>
    <w:rsid w:val="00A26050"/>
    <w:rsid w:val="00A2605F"/>
    <w:rsid w:val="00A260B1"/>
    <w:rsid w:val="00A2653D"/>
    <w:rsid w:val="00A2692D"/>
    <w:rsid w:val="00A269AC"/>
    <w:rsid w:val="00A26C4B"/>
    <w:rsid w:val="00A270BB"/>
    <w:rsid w:val="00A271EE"/>
    <w:rsid w:val="00A274EC"/>
    <w:rsid w:val="00A27A8A"/>
    <w:rsid w:val="00A27DB4"/>
    <w:rsid w:val="00A27E03"/>
    <w:rsid w:val="00A27FF6"/>
    <w:rsid w:val="00A308A5"/>
    <w:rsid w:val="00A30A8A"/>
    <w:rsid w:val="00A3126C"/>
    <w:rsid w:val="00A316DC"/>
    <w:rsid w:val="00A31737"/>
    <w:rsid w:val="00A31A81"/>
    <w:rsid w:val="00A31AAC"/>
    <w:rsid w:val="00A31B37"/>
    <w:rsid w:val="00A31E90"/>
    <w:rsid w:val="00A320C9"/>
    <w:rsid w:val="00A327D1"/>
    <w:rsid w:val="00A32B24"/>
    <w:rsid w:val="00A32C6F"/>
    <w:rsid w:val="00A32E54"/>
    <w:rsid w:val="00A33429"/>
    <w:rsid w:val="00A334EA"/>
    <w:rsid w:val="00A335F4"/>
    <w:rsid w:val="00A33768"/>
    <w:rsid w:val="00A33978"/>
    <w:rsid w:val="00A33D25"/>
    <w:rsid w:val="00A34604"/>
    <w:rsid w:val="00A34996"/>
    <w:rsid w:val="00A3522F"/>
    <w:rsid w:val="00A35348"/>
    <w:rsid w:val="00A35746"/>
    <w:rsid w:val="00A35F23"/>
    <w:rsid w:val="00A35FAB"/>
    <w:rsid w:val="00A368C5"/>
    <w:rsid w:val="00A36F15"/>
    <w:rsid w:val="00A374D6"/>
    <w:rsid w:val="00A378B4"/>
    <w:rsid w:val="00A3797C"/>
    <w:rsid w:val="00A37999"/>
    <w:rsid w:val="00A379A0"/>
    <w:rsid w:val="00A40EA6"/>
    <w:rsid w:val="00A41058"/>
    <w:rsid w:val="00A41CFA"/>
    <w:rsid w:val="00A42B21"/>
    <w:rsid w:val="00A42DE5"/>
    <w:rsid w:val="00A43041"/>
    <w:rsid w:val="00A43170"/>
    <w:rsid w:val="00A43A56"/>
    <w:rsid w:val="00A441E7"/>
    <w:rsid w:val="00A44698"/>
    <w:rsid w:val="00A44732"/>
    <w:rsid w:val="00A4490E"/>
    <w:rsid w:val="00A44FE7"/>
    <w:rsid w:val="00A450D1"/>
    <w:rsid w:val="00A4533C"/>
    <w:rsid w:val="00A45475"/>
    <w:rsid w:val="00A45C24"/>
    <w:rsid w:val="00A460F5"/>
    <w:rsid w:val="00A463FA"/>
    <w:rsid w:val="00A465B3"/>
    <w:rsid w:val="00A467ED"/>
    <w:rsid w:val="00A46BEE"/>
    <w:rsid w:val="00A46DDF"/>
    <w:rsid w:val="00A46FDE"/>
    <w:rsid w:val="00A4726A"/>
    <w:rsid w:val="00A47A36"/>
    <w:rsid w:val="00A47AE5"/>
    <w:rsid w:val="00A50562"/>
    <w:rsid w:val="00A50625"/>
    <w:rsid w:val="00A512CE"/>
    <w:rsid w:val="00A51931"/>
    <w:rsid w:val="00A51948"/>
    <w:rsid w:val="00A52035"/>
    <w:rsid w:val="00A520EB"/>
    <w:rsid w:val="00A52202"/>
    <w:rsid w:val="00A5220A"/>
    <w:rsid w:val="00A5232A"/>
    <w:rsid w:val="00A529E1"/>
    <w:rsid w:val="00A52B5B"/>
    <w:rsid w:val="00A52E22"/>
    <w:rsid w:val="00A5310B"/>
    <w:rsid w:val="00A53417"/>
    <w:rsid w:val="00A53CD9"/>
    <w:rsid w:val="00A53FC6"/>
    <w:rsid w:val="00A5543E"/>
    <w:rsid w:val="00A5545E"/>
    <w:rsid w:val="00A56267"/>
    <w:rsid w:val="00A564CA"/>
    <w:rsid w:val="00A56DAA"/>
    <w:rsid w:val="00A56E22"/>
    <w:rsid w:val="00A5776D"/>
    <w:rsid w:val="00A62075"/>
    <w:rsid w:val="00A621FC"/>
    <w:rsid w:val="00A63134"/>
    <w:rsid w:val="00A63958"/>
    <w:rsid w:val="00A63965"/>
    <w:rsid w:val="00A63A87"/>
    <w:rsid w:val="00A63E2B"/>
    <w:rsid w:val="00A641A4"/>
    <w:rsid w:val="00A6457B"/>
    <w:rsid w:val="00A65377"/>
    <w:rsid w:val="00A65B74"/>
    <w:rsid w:val="00A66918"/>
    <w:rsid w:val="00A66FC9"/>
    <w:rsid w:val="00A6735F"/>
    <w:rsid w:val="00A67421"/>
    <w:rsid w:val="00A674A7"/>
    <w:rsid w:val="00A6799E"/>
    <w:rsid w:val="00A67D59"/>
    <w:rsid w:val="00A67F14"/>
    <w:rsid w:val="00A70026"/>
    <w:rsid w:val="00A70290"/>
    <w:rsid w:val="00A71125"/>
    <w:rsid w:val="00A71A2B"/>
    <w:rsid w:val="00A71A7D"/>
    <w:rsid w:val="00A71BF4"/>
    <w:rsid w:val="00A7233F"/>
    <w:rsid w:val="00A72703"/>
    <w:rsid w:val="00A7293E"/>
    <w:rsid w:val="00A72A4F"/>
    <w:rsid w:val="00A731ED"/>
    <w:rsid w:val="00A7377E"/>
    <w:rsid w:val="00A738CC"/>
    <w:rsid w:val="00A7391B"/>
    <w:rsid w:val="00A73DD9"/>
    <w:rsid w:val="00A73F76"/>
    <w:rsid w:val="00A745C2"/>
    <w:rsid w:val="00A746D1"/>
    <w:rsid w:val="00A74EED"/>
    <w:rsid w:val="00A74FA1"/>
    <w:rsid w:val="00A757C3"/>
    <w:rsid w:val="00A75808"/>
    <w:rsid w:val="00A75D96"/>
    <w:rsid w:val="00A75FDB"/>
    <w:rsid w:val="00A76563"/>
    <w:rsid w:val="00A76909"/>
    <w:rsid w:val="00A76A90"/>
    <w:rsid w:val="00A77D29"/>
    <w:rsid w:val="00A809E1"/>
    <w:rsid w:val="00A80EBD"/>
    <w:rsid w:val="00A81E0C"/>
    <w:rsid w:val="00A81F8B"/>
    <w:rsid w:val="00A8247B"/>
    <w:rsid w:val="00A82788"/>
    <w:rsid w:val="00A82B8A"/>
    <w:rsid w:val="00A82B8F"/>
    <w:rsid w:val="00A82D16"/>
    <w:rsid w:val="00A8300D"/>
    <w:rsid w:val="00A8305C"/>
    <w:rsid w:val="00A830D6"/>
    <w:rsid w:val="00A831A4"/>
    <w:rsid w:val="00A835C3"/>
    <w:rsid w:val="00A83825"/>
    <w:rsid w:val="00A83B54"/>
    <w:rsid w:val="00A83C8B"/>
    <w:rsid w:val="00A84327"/>
    <w:rsid w:val="00A845CF"/>
    <w:rsid w:val="00A846E5"/>
    <w:rsid w:val="00A8488E"/>
    <w:rsid w:val="00A8550B"/>
    <w:rsid w:val="00A85928"/>
    <w:rsid w:val="00A859E8"/>
    <w:rsid w:val="00A85CC2"/>
    <w:rsid w:val="00A8666A"/>
    <w:rsid w:val="00A8666B"/>
    <w:rsid w:val="00A866C0"/>
    <w:rsid w:val="00A86ADA"/>
    <w:rsid w:val="00A8706E"/>
    <w:rsid w:val="00A8767A"/>
    <w:rsid w:val="00A8784C"/>
    <w:rsid w:val="00A87887"/>
    <w:rsid w:val="00A87997"/>
    <w:rsid w:val="00A87BF9"/>
    <w:rsid w:val="00A90187"/>
    <w:rsid w:val="00A90310"/>
    <w:rsid w:val="00A90353"/>
    <w:rsid w:val="00A90EF7"/>
    <w:rsid w:val="00A9103E"/>
    <w:rsid w:val="00A911F5"/>
    <w:rsid w:val="00A91482"/>
    <w:rsid w:val="00A91C97"/>
    <w:rsid w:val="00A9219A"/>
    <w:rsid w:val="00A921F3"/>
    <w:rsid w:val="00A92383"/>
    <w:rsid w:val="00A92A3E"/>
    <w:rsid w:val="00A92B4A"/>
    <w:rsid w:val="00A92E3B"/>
    <w:rsid w:val="00A930F4"/>
    <w:rsid w:val="00A93920"/>
    <w:rsid w:val="00A939A0"/>
    <w:rsid w:val="00A93C78"/>
    <w:rsid w:val="00A94036"/>
    <w:rsid w:val="00A94079"/>
    <w:rsid w:val="00A94AEF"/>
    <w:rsid w:val="00A9576E"/>
    <w:rsid w:val="00A95E72"/>
    <w:rsid w:val="00A95F90"/>
    <w:rsid w:val="00A969CA"/>
    <w:rsid w:val="00A97401"/>
    <w:rsid w:val="00A97626"/>
    <w:rsid w:val="00A97B40"/>
    <w:rsid w:val="00AA020F"/>
    <w:rsid w:val="00AA028D"/>
    <w:rsid w:val="00AA0416"/>
    <w:rsid w:val="00AA0901"/>
    <w:rsid w:val="00AA1132"/>
    <w:rsid w:val="00AA1330"/>
    <w:rsid w:val="00AA1722"/>
    <w:rsid w:val="00AA1B6F"/>
    <w:rsid w:val="00AA228B"/>
    <w:rsid w:val="00AA2813"/>
    <w:rsid w:val="00AA39F4"/>
    <w:rsid w:val="00AA40DF"/>
    <w:rsid w:val="00AA42FD"/>
    <w:rsid w:val="00AA438C"/>
    <w:rsid w:val="00AA44DD"/>
    <w:rsid w:val="00AA44FC"/>
    <w:rsid w:val="00AA46A4"/>
    <w:rsid w:val="00AA46B1"/>
    <w:rsid w:val="00AA4943"/>
    <w:rsid w:val="00AA4E9D"/>
    <w:rsid w:val="00AA5002"/>
    <w:rsid w:val="00AA529A"/>
    <w:rsid w:val="00AA55CF"/>
    <w:rsid w:val="00AA5CC5"/>
    <w:rsid w:val="00AA5CC7"/>
    <w:rsid w:val="00AA5D89"/>
    <w:rsid w:val="00AA5DD8"/>
    <w:rsid w:val="00AA5EEE"/>
    <w:rsid w:val="00AA614A"/>
    <w:rsid w:val="00AA6ADF"/>
    <w:rsid w:val="00AA6E89"/>
    <w:rsid w:val="00AA7394"/>
    <w:rsid w:val="00AA7664"/>
    <w:rsid w:val="00AB0133"/>
    <w:rsid w:val="00AB02C9"/>
    <w:rsid w:val="00AB0675"/>
    <w:rsid w:val="00AB0CF6"/>
    <w:rsid w:val="00AB1217"/>
    <w:rsid w:val="00AB1465"/>
    <w:rsid w:val="00AB1D29"/>
    <w:rsid w:val="00AB1D4E"/>
    <w:rsid w:val="00AB1E61"/>
    <w:rsid w:val="00AB2092"/>
    <w:rsid w:val="00AB28C3"/>
    <w:rsid w:val="00AB428D"/>
    <w:rsid w:val="00AB43E7"/>
    <w:rsid w:val="00AB49C7"/>
    <w:rsid w:val="00AB52ED"/>
    <w:rsid w:val="00AB5736"/>
    <w:rsid w:val="00AB5DDE"/>
    <w:rsid w:val="00AB6145"/>
    <w:rsid w:val="00AB6286"/>
    <w:rsid w:val="00AB6434"/>
    <w:rsid w:val="00AB6D4D"/>
    <w:rsid w:val="00AB7043"/>
    <w:rsid w:val="00AB73DF"/>
    <w:rsid w:val="00AB7950"/>
    <w:rsid w:val="00AB7A1E"/>
    <w:rsid w:val="00AB7FBA"/>
    <w:rsid w:val="00AC0035"/>
    <w:rsid w:val="00AC0306"/>
    <w:rsid w:val="00AC0655"/>
    <w:rsid w:val="00AC136D"/>
    <w:rsid w:val="00AC164B"/>
    <w:rsid w:val="00AC1D4D"/>
    <w:rsid w:val="00AC1E73"/>
    <w:rsid w:val="00AC2805"/>
    <w:rsid w:val="00AC296A"/>
    <w:rsid w:val="00AC2A15"/>
    <w:rsid w:val="00AC2A52"/>
    <w:rsid w:val="00AC2B30"/>
    <w:rsid w:val="00AC2F98"/>
    <w:rsid w:val="00AC3119"/>
    <w:rsid w:val="00AC3179"/>
    <w:rsid w:val="00AC3367"/>
    <w:rsid w:val="00AC4611"/>
    <w:rsid w:val="00AC503F"/>
    <w:rsid w:val="00AC59E7"/>
    <w:rsid w:val="00AC5D09"/>
    <w:rsid w:val="00AC62AC"/>
    <w:rsid w:val="00AC6594"/>
    <w:rsid w:val="00AC66A9"/>
    <w:rsid w:val="00AC6D44"/>
    <w:rsid w:val="00AC6FCA"/>
    <w:rsid w:val="00AC747B"/>
    <w:rsid w:val="00AC75BD"/>
    <w:rsid w:val="00AC774D"/>
    <w:rsid w:val="00AC7BD9"/>
    <w:rsid w:val="00AD0088"/>
    <w:rsid w:val="00AD01D7"/>
    <w:rsid w:val="00AD0775"/>
    <w:rsid w:val="00AD0AD3"/>
    <w:rsid w:val="00AD0CAB"/>
    <w:rsid w:val="00AD0E7E"/>
    <w:rsid w:val="00AD100D"/>
    <w:rsid w:val="00AD18F5"/>
    <w:rsid w:val="00AD287A"/>
    <w:rsid w:val="00AD28CD"/>
    <w:rsid w:val="00AD2B12"/>
    <w:rsid w:val="00AD2E3A"/>
    <w:rsid w:val="00AD30A7"/>
    <w:rsid w:val="00AD3315"/>
    <w:rsid w:val="00AD34E9"/>
    <w:rsid w:val="00AD3C5A"/>
    <w:rsid w:val="00AD3E14"/>
    <w:rsid w:val="00AD3FB3"/>
    <w:rsid w:val="00AD427E"/>
    <w:rsid w:val="00AD4375"/>
    <w:rsid w:val="00AD440B"/>
    <w:rsid w:val="00AD4718"/>
    <w:rsid w:val="00AD51E9"/>
    <w:rsid w:val="00AD53B2"/>
    <w:rsid w:val="00AD5CB7"/>
    <w:rsid w:val="00AD5E7B"/>
    <w:rsid w:val="00AD6793"/>
    <w:rsid w:val="00AD6FAA"/>
    <w:rsid w:val="00AD76D3"/>
    <w:rsid w:val="00AD7E08"/>
    <w:rsid w:val="00AE05C7"/>
    <w:rsid w:val="00AE0CDE"/>
    <w:rsid w:val="00AE119B"/>
    <w:rsid w:val="00AE11E2"/>
    <w:rsid w:val="00AE1A6C"/>
    <w:rsid w:val="00AE1BE5"/>
    <w:rsid w:val="00AE1C58"/>
    <w:rsid w:val="00AE249C"/>
    <w:rsid w:val="00AE2761"/>
    <w:rsid w:val="00AE2E66"/>
    <w:rsid w:val="00AE2F6E"/>
    <w:rsid w:val="00AE31D3"/>
    <w:rsid w:val="00AE3417"/>
    <w:rsid w:val="00AE3565"/>
    <w:rsid w:val="00AE3655"/>
    <w:rsid w:val="00AE3BDA"/>
    <w:rsid w:val="00AE423E"/>
    <w:rsid w:val="00AE4B58"/>
    <w:rsid w:val="00AE54B0"/>
    <w:rsid w:val="00AE55BB"/>
    <w:rsid w:val="00AE59E7"/>
    <w:rsid w:val="00AE5B82"/>
    <w:rsid w:val="00AE68C8"/>
    <w:rsid w:val="00AE698F"/>
    <w:rsid w:val="00AE6B91"/>
    <w:rsid w:val="00AE77B5"/>
    <w:rsid w:val="00AE7A8C"/>
    <w:rsid w:val="00AE7ADC"/>
    <w:rsid w:val="00AE7BAF"/>
    <w:rsid w:val="00AE7C86"/>
    <w:rsid w:val="00AF0670"/>
    <w:rsid w:val="00AF06D7"/>
    <w:rsid w:val="00AF06E1"/>
    <w:rsid w:val="00AF06EE"/>
    <w:rsid w:val="00AF0E3A"/>
    <w:rsid w:val="00AF18ED"/>
    <w:rsid w:val="00AF1F0B"/>
    <w:rsid w:val="00AF20B3"/>
    <w:rsid w:val="00AF21FE"/>
    <w:rsid w:val="00AF3452"/>
    <w:rsid w:val="00AF354E"/>
    <w:rsid w:val="00AF38D1"/>
    <w:rsid w:val="00AF4175"/>
    <w:rsid w:val="00AF43DA"/>
    <w:rsid w:val="00AF4813"/>
    <w:rsid w:val="00AF4AE5"/>
    <w:rsid w:val="00AF5014"/>
    <w:rsid w:val="00AF5BD2"/>
    <w:rsid w:val="00AF5D6A"/>
    <w:rsid w:val="00AF5FD0"/>
    <w:rsid w:val="00AF60FE"/>
    <w:rsid w:val="00AF6377"/>
    <w:rsid w:val="00AF6920"/>
    <w:rsid w:val="00AF6E64"/>
    <w:rsid w:val="00AF7081"/>
    <w:rsid w:val="00AF70A7"/>
    <w:rsid w:val="00AF7232"/>
    <w:rsid w:val="00AF73FA"/>
    <w:rsid w:val="00AF7608"/>
    <w:rsid w:val="00AF78F6"/>
    <w:rsid w:val="00AF7B8E"/>
    <w:rsid w:val="00B000F3"/>
    <w:rsid w:val="00B00644"/>
    <w:rsid w:val="00B00819"/>
    <w:rsid w:val="00B00ABA"/>
    <w:rsid w:val="00B00C2C"/>
    <w:rsid w:val="00B00CE7"/>
    <w:rsid w:val="00B00D6C"/>
    <w:rsid w:val="00B016FB"/>
    <w:rsid w:val="00B01762"/>
    <w:rsid w:val="00B01A00"/>
    <w:rsid w:val="00B01A62"/>
    <w:rsid w:val="00B01BFD"/>
    <w:rsid w:val="00B01C89"/>
    <w:rsid w:val="00B021FD"/>
    <w:rsid w:val="00B02B24"/>
    <w:rsid w:val="00B02CC1"/>
    <w:rsid w:val="00B02F01"/>
    <w:rsid w:val="00B0375B"/>
    <w:rsid w:val="00B0464F"/>
    <w:rsid w:val="00B0492C"/>
    <w:rsid w:val="00B050D8"/>
    <w:rsid w:val="00B05344"/>
    <w:rsid w:val="00B056F7"/>
    <w:rsid w:val="00B05EF3"/>
    <w:rsid w:val="00B05F0F"/>
    <w:rsid w:val="00B0623D"/>
    <w:rsid w:val="00B062C3"/>
    <w:rsid w:val="00B0663E"/>
    <w:rsid w:val="00B0697C"/>
    <w:rsid w:val="00B06F44"/>
    <w:rsid w:val="00B0763F"/>
    <w:rsid w:val="00B07A75"/>
    <w:rsid w:val="00B10028"/>
    <w:rsid w:val="00B10C75"/>
    <w:rsid w:val="00B10D6C"/>
    <w:rsid w:val="00B10E6F"/>
    <w:rsid w:val="00B11060"/>
    <w:rsid w:val="00B11129"/>
    <w:rsid w:val="00B114BB"/>
    <w:rsid w:val="00B1166E"/>
    <w:rsid w:val="00B118CD"/>
    <w:rsid w:val="00B11B63"/>
    <w:rsid w:val="00B11F83"/>
    <w:rsid w:val="00B121C6"/>
    <w:rsid w:val="00B12BFE"/>
    <w:rsid w:val="00B131F9"/>
    <w:rsid w:val="00B13755"/>
    <w:rsid w:val="00B13B0A"/>
    <w:rsid w:val="00B144A2"/>
    <w:rsid w:val="00B148C1"/>
    <w:rsid w:val="00B149C7"/>
    <w:rsid w:val="00B14B53"/>
    <w:rsid w:val="00B15420"/>
    <w:rsid w:val="00B15623"/>
    <w:rsid w:val="00B15A2E"/>
    <w:rsid w:val="00B15EBF"/>
    <w:rsid w:val="00B160AA"/>
    <w:rsid w:val="00B161A0"/>
    <w:rsid w:val="00B166D4"/>
    <w:rsid w:val="00B1743A"/>
    <w:rsid w:val="00B17A02"/>
    <w:rsid w:val="00B20840"/>
    <w:rsid w:val="00B20C6B"/>
    <w:rsid w:val="00B20E44"/>
    <w:rsid w:val="00B21004"/>
    <w:rsid w:val="00B21E61"/>
    <w:rsid w:val="00B220BF"/>
    <w:rsid w:val="00B221F7"/>
    <w:rsid w:val="00B22278"/>
    <w:rsid w:val="00B224E0"/>
    <w:rsid w:val="00B22690"/>
    <w:rsid w:val="00B22A30"/>
    <w:rsid w:val="00B23300"/>
    <w:rsid w:val="00B236D7"/>
    <w:rsid w:val="00B24AC4"/>
    <w:rsid w:val="00B25068"/>
    <w:rsid w:val="00B250A6"/>
    <w:rsid w:val="00B25282"/>
    <w:rsid w:val="00B252C0"/>
    <w:rsid w:val="00B25E94"/>
    <w:rsid w:val="00B25EB0"/>
    <w:rsid w:val="00B25F9F"/>
    <w:rsid w:val="00B2600F"/>
    <w:rsid w:val="00B261E2"/>
    <w:rsid w:val="00B2674B"/>
    <w:rsid w:val="00B26B16"/>
    <w:rsid w:val="00B26C37"/>
    <w:rsid w:val="00B270D7"/>
    <w:rsid w:val="00B271E8"/>
    <w:rsid w:val="00B2727C"/>
    <w:rsid w:val="00B2755F"/>
    <w:rsid w:val="00B27608"/>
    <w:rsid w:val="00B30045"/>
    <w:rsid w:val="00B3017D"/>
    <w:rsid w:val="00B301C8"/>
    <w:rsid w:val="00B305FB"/>
    <w:rsid w:val="00B30BED"/>
    <w:rsid w:val="00B30E3D"/>
    <w:rsid w:val="00B30FF2"/>
    <w:rsid w:val="00B3141D"/>
    <w:rsid w:val="00B3144F"/>
    <w:rsid w:val="00B31EA3"/>
    <w:rsid w:val="00B32C8A"/>
    <w:rsid w:val="00B330D8"/>
    <w:rsid w:val="00B33450"/>
    <w:rsid w:val="00B33A61"/>
    <w:rsid w:val="00B33A8C"/>
    <w:rsid w:val="00B3424A"/>
    <w:rsid w:val="00B34BC0"/>
    <w:rsid w:val="00B351E4"/>
    <w:rsid w:val="00B3590C"/>
    <w:rsid w:val="00B35A5B"/>
    <w:rsid w:val="00B35AA7"/>
    <w:rsid w:val="00B362F3"/>
    <w:rsid w:val="00B3633B"/>
    <w:rsid w:val="00B364D7"/>
    <w:rsid w:val="00B3671D"/>
    <w:rsid w:val="00B37054"/>
    <w:rsid w:val="00B3728A"/>
    <w:rsid w:val="00B37502"/>
    <w:rsid w:val="00B40061"/>
    <w:rsid w:val="00B40279"/>
    <w:rsid w:val="00B4069E"/>
    <w:rsid w:val="00B40762"/>
    <w:rsid w:val="00B40BB7"/>
    <w:rsid w:val="00B411C4"/>
    <w:rsid w:val="00B4131E"/>
    <w:rsid w:val="00B416FA"/>
    <w:rsid w:val="00B4175C"/>
    <w:rsid w:val="00B41D06"/>
    <w:rsid w:val="00B42469"/>
    <w:rsid w:val="00B43059"/>
    <w:rsid w:val="00B43AF5"/>
    <w:rsid w:val="00B43D65"/>
    <w:rsid w:val="00B4418F"/>
    <w:rsid w:val="00B447F2"/>
    <w:rsid w:val="00B44803"/>
    <w:rsid w:val="00B4483D"/>
    <w:rsid w:val="00B44AF8"/>
    <w:rsid w:val="00B44CD9"/>
    <w:rsid w:val="00B45327"/>
    <w:rsid w:val="00B4569E"/>
    <w:rsid w:val="00B467BC"/>
    <w:rsid w:val="00B46A24"/>
    <w:rsid w:val="00B46C98"/>
    <w:rsid w:val="00B470C3"/>
    <w:rsid w:val="00B4767F"/>
    <w:rsid w:val="00B47796"/>
    <w:rsid w:val="00B477CC"/>
    <w:rsid w:val="00B4798F"/>
    <w:rsid w:val="00B4799E"/>
    <w:rsid w:val="00B47AD9"/>
    <w:rsid w:val="00B5000B"/>
    <w:rsid w:val="00B503B7"/>
    <w:rsid w:val="00B50728"/>
    <w:rsid w:val="00B50AF2"/>
    <w:rsid w:val="00B511F1"/>
    <w:rsid w:val="00B515C4"/>
    <w:rsid w:val="00B51701"/>
    <w:rsid w:val="00B51D40"/>
    <w:rsid w:val="00B5206F"/>
    <w:rsid w:val="00B5233F"/>
    <w:rsid w:val="00B52C09"/>
    <w:rsid w:val="00B53950"/>
    <w:rsid w:val="00B53A55"/>
    <w:rsid w:val="00B53AE1"/>
    <w:rsid w:val="00B547D4"/>
    <w:rsid w:val="00B54A67"/>
    <w:rsid w:val="00B552E1"/>
    <w:rsid w:val="00B553AB"/>
    <w:rsid w:val="00B5547B"/>
    <w:rsid w:val="00B55B41"/>
    <w:rsid w:val="00B55DB7"/>
    <w:rsid w:val="00B55E18"/>
    <w:rsid w:val="00B56EC8"/>
    <w:rsid w:val="00B57084"/>
    <w:rsid w:val="00B5772B"/>
    <w:rsid w:val="00B579E0"/>
    <w:rsid w:val="00B57EF4"/>
    <w:rsid w:val="00B601C5"/>
    <w:rsid w:val="00B60256"/>
    <w:rsid w:val="00B60722"/>
    <w:rsid w:val="00B60A7B"/>
    <w:rsid w:val="00B60BE6"/>
    <w:rsid w:val="00B60C39"/>
    <w:rsid w:val="00B60C82"/>
    <w:rsid w:val="00B60EC2"/>
    <w:rsid w:val="00B611E2"/>
    <w:rsid w:val="00B6131B"/>
    <w:rsid w:val="00B61B30"/>
    <w:rsid w:val="00B61E21"/>
    <w:rsid w:val="00B624EE"/>
    <w:rsid w:val="00B62E50"/>
    <w:rsid w:val="00B63403"/>
    <w:rsid w:val="00B634A9"/>
    <w:rsid w:val="00B6363F"/>
    <w:rsid w:val="00B64133"/>
    <w:rsid w:val="00B64466"/>
    <w:rsid w:val="00B644C8"/>
    <w:rsid w:val="00B64A0C"/>
    <w:rsid w:val="00B64CC4"/>
    <w:rsid w:val="00B651BA"/>
    <w:rsid w:val="00B656EC"/>
    <w:rsid w:val="00B65E49"/>
    <w:rsid w:val="00B65F83"/>
    <w:rsid w:val="00B66B82"/>
    <w:rsid w:val="00B66C33"/>
    <w:rsid w:val="00B66EF3"/>
    <w:rsid w:val="00B66EFD"/>
    <w:rsid w:val="00B66F07"/>
    <w:rsid w:val="00B677DD"/>
    <w:rsid w:val="00B6781A"/>
    <w:rsid w:val="00B679A3"/>
    <w:rsid w:val="00B67C54"/>
    <w:rsid w:val="00B70877"/>
    <w:rsid w:val="00B708C8"/>
    <w:rsid w:val="00B70F93"/>
    <w:rsid w:val="00B713BB"/>
    <w:rsid w:val="00B71520"/>
    <w:rsid w:val="00B72023"/>
    <w:rsid w:val="00B7202F"/>
    <w:rsid w:val="00B7205E"/>
    <w:rsid w:val="00B723C8"/>
    <w:rsid w:val="00B728AC"/>
    <w:rsid w:val="00B729D3"/>
    <w:rsid w:val="00B73079"/>
    <w:rsid w:val="00B73458"/>
    <w:rsid w:val="00B73C60"/>
    <w:rsid w:val="00B73E96"/>
    <w:rsid w:val="00B7453B"/>
    <w:rsid w:val="00B74A1F"/>
    <w:rsid w:val="00B75063"/>
    <w:rsid w:val="00B750B3"/>
    <w:rsid w:val="00B75300"/>
    <w:rsid w:val="00B7567B"/>
    <w:rsid w:val="00B75680"/>
    <w:rsid w:val="00B756DA"/>
    <w:rsid w:val="00B75D9A"/>
    <w:rsid w:val="00B75EDD"/>
    <w:rsid w:val="00B75FB0"/>
    <w:rsid w:val="00B76223"/>
    <w:rsid w:val="00B76894"/>
    <w:rsid w:val="00B76EEA"/>
    <w:rsid w:val="00B774E4"/>
    <w:rsid w:val="00B7756B"/>
    <w:rsid w:val="00B77F62"/>
    <w:rsid w:val="00B80345"/>
    <w:rsid w:val="00B80538"/>
    <w:rsid w:val="00B80AE5"/>
    <w:rsid w:val="00B80BC5"/>
    <w:rsid w:val="00B80FE6"/>
    <w:rsid w:val="00B81581"/>
    <w:rsid w:val="00B81A12"/>
    <w:rsid w:val="00B81AE5"/>
    <w:rsid w:val="00B81BE0"/>
    <w:rsid w:val="00B81EE6"/>
    <w:rsid w:val="00B81F1A"/>
    <w:rsid w:val="00B823EA"/>
    <w:rsid w:val="00B824EF"/>
    <w:rsid w:val="00B82ADD"/>
    <w:rsid w:val="00B82E47"/>
    <w:rsid w:val="00B82EB4"/>
    <w:rsid w:val="00B82F07"/>
    <w:rsid w:val="00B83007"/>
    <w:rsid w:val="00B832C2"/>
    <w:rsid w:val="00B83444"/>
    <w:rsid w:val="00B834EE"/>
    <w:rsid w:val="00B837D6"/>
    <w:rsid w:val="00B83D7C"/>
    <w:rsid w:val="00B83E1D"/>
    <w:rsid w:val="00B83F88"/>
    <w:rsid w:val="00B8420F"/>
    <w:rsid w:val="00B84376"/>
    <w:rsid w:val="00B846F2"/>
    <w:rsid w:val="00B84B81"/>
    <w:rsid w:val="00B84CBB"/>
    <w:rsid w:val="00B84F2C"/>
    <w:rsid w:val="00B84FF8"/>
    <w:rsid w:val="00B85043"/>
    <w:rsid w:val="00B8586C"/>
    <w:rsid w:val="00B85AC8"/>
    <w:rsid w:val="00B85C95"/>
    <w:rsid w:val="00B86069"/>
    <w:rsid w:val="00B86316"/>
    <w:rsid w:val="00B86454"/>
    <w:rsid w:val="00B8665D"/>
    <w:rsid w:val="00B867C0"/>
    <w:rsid w:val="00B869C3"/>
    <w:rsid w:val="00B86B64"/>
    <w:rsid w:val="00B8717E"/>
    <w:rsid w:val="00B872EE"/>
    <w:rsid w:val="00B87779"/>
    <w:rsid w:val="00B87972"/>
    <w:rsid w:val="00B87E49"/>
    <w:rsid w:val="00B87F41"/>
    <w:rsid w:val="00B900CD"/>
    <w:rsid w:val="00B9050E"/>
    <w:rsid w:val="00B90679"/>
    <w:rsid w:val="00B90B63"/>
    <w:rsid w:val="00B90BE6"/>
    <w:rsid w:val="00B90DC2"/>
    <w:rsid w:val="00B90DFE"/>
    <w:rsid w:val="00B90F0B"/>
    <w:rsid w:val="00B912C0"/>
    <w:rsid w:val="00B912E3"/>
    <w:rsid w:val="00B9140E"/>
    <w:rsid w:val="00B91E87"/>
    <w:rsid w:val="00B91F6B"/>
    <w:rsid w:val="00B927D7"/>
    <w:rsid w:val="00B9297E"/>
    <w:rsid w:val="00B92FE7"/>
    <w:rsid w:val="00B9356E"/>
    <w:rsid w:val="00B9364A"/>
    <w:rsid w:val="00B93823"/>
    <w:rsid w:val="00B93AD0"/>
    <w:rsid w:val="00B93C71"/>
    <w:rsid w:val="00B940B4"/>
    <w:rsid w:val="00B948BB"/>
    <w:rsid w:val="00B94D47"/>
    <w:rsid w:val="00B952B5"/>
    <w:rsid w:val="00B9547B"/>
    <w:rsid w:val="00B9583A"/>
    <w:rsid w:val="00B95F35"/>
    <w:rsid w:val="00B962AF"/>
    <w:rsid w:val="00B962B6"/>
    <w:rsid w:val="00B964D1"/>
    <w:rsid w:val="00B96EAF"/>
    <w:rsid w:val="00B96FCF"/>
    <w:rsid w:val="00B9722F"/>
    <w:rsid w:val="00B973BF"/>
    <w:rsid w:val="00B97497"/>
    <w:rsid w:val="00B97A12"/>
    <w:rsid w:val="00B97A6D"/>
    <w:rsid w:val="00BA008C"/>
    <w:rsid w:val="00BA0156"/>
    <w:rsid w:val="00BA0325"/>
    <w:rsid w:val="00BA0D4D"/>
    <w:rsid w:val="00BA16AD"/>
    <w:rsid w:val="00BA19A3"/>
    <w:rsid w:val="00BA1CE5"/>
    <w:rsid w:val="00BA2260"/>
    <w:rsid w:val="00BA22EE"/>
    <w:rsid w:val="00BA2325"/>
    <w:rsid w:val="00BA2648"/>
    <w:rsid w:val="00BA2BCB"/>
    <w:rsid w:val="00BA2F48"/>
    <w:rsid w:val="00BA36C5"/>
    <w:rsid w:val="00BA3945"/>
    <w:rsid w:val="00BA3C35"/>
    <w:rsid w:val="00BA3FFC"/>
    <w:rsid w:val="00BA4037"/>
    <w:rsid w:val="00BA4210"/>
    <w:rsid w:val="00BA4686"/>
    <w:rsid w:val="00BA4795"/>
    <w:rsid w:val="00BA480F"/>
    <w:rsid w:val="00BA4A2C"/>
    <w:rsid w:val="00BA5400"/>
    <w:rsid w:val="00BA5466"/>
    <w:rsid w:val="00BA5781"/>
    <w:rsid w:val="00BA5999"/>
    <w:rsid w:val="00BA5A95"/>
    <w:rsid w:val="00BA5C64"/>
    <w:rsid w:val="00BA637C"/>
    <w:rsid w:val="00BA6803"/>
    <w:rsid w:val="00BA72D1"/>
    <w:rsid w:val="00BA77CB"/>
    <w:rsid w:val="00BA7907"/>
    <w:rsid w:val="00BA7C15"/>
    <w:rsid w:val="00BB01BB"/>
    <w:rsid w:val="00BB05EC"/>
    <w:rsid w:val="00BB07F0"/>
    <w:rsid w:val="00BB142B"/>
    <w:rsid w:val="00BB1582"/>
    <w:rsid w:val="00BB1838"/>
    <w:rsid w:val="00BB1FC4"/>
    <w:rsid w:val="00BB299F"/>
    <w:rsid w:val="00BB2D9C"/>
    <w:rsid w:val="00BB345E"/>
    <w:rsid w:val="00BB36A0"/>
    <w:rsid w:val="00BB3E07"/>
    <w:rsid w:val="00BB411E"/>
    <w:rsid w:val="00BB44AD"/>
    <w:rsid w:val="00BB4ED6"/>
    <w:rsid w:val="00BB5421"/>
    <w:rsid w:val="00BB56B1"/>
    <w:rsid w:val="00BB5ED3"/>
    <w:rsid w:val="00BB6BCE"/>
    <w:rsid w:val="00BB6C34"/>
    <w:rsid w:val="00BB6E06"/>
    <w:rsid w:val="00BB7024"/>
    <w:rsid w:val="00BB7243"/>
    <w:rsid w:val="00BB72B4"/>
    <w:rsid w:val="00BB72F3"/>
    <w:rsid w:val="00BB733A"/>
    <w:rsid w:val="00BB786D"/>
    <w:rsid w:val="00BB78B2"/>
    <w:rsid w:val="00BB7A31"/>
    <w:rsid w:val="00BC0054"/>
    <w:rsid w:val="00BC0196"/>
    <w:rsid w:val="00BC0E18"/>
    <w:rsid w:val="00BC150E"/>
    <w:rsid w:val="00BC153E"/>
    <w:rsid w:val="00BC185A"/>
    <w:rsid w:val="00BC1B59"/>
    <w:rsid w:val="00BC1C6B"/>
    <w:rsid w:val="00BC1D8E"/>
    <w:rsid w:val="00BC1F07"/>
    <w:rsid w:val="00BC1FD4"/>
    <w:rsid w:val="00BC2028"/>
    <w:rsid w:val="00BC22E9"/>
    <w:rsid w:val="00BC283E"/>
    <w:rsid w:val="00BC3B9B"/>
    <w:rsid w:val="00BC3BD3"/>
    <w:rsid w:val="00BC3CAD"/>
    <w:rsid w:val="00BC3E1B"/>
    <w:rsid w:val="00BC3FB5"/>
    <w:rsid w:val="00BC418C"/>
    <w:rsid w:val="00BC4560"/>
    <w:rsid w:val="00BC486D"/>
    <w:rsid w:val="00BC4BEA"/>
    <w:rsid w:val="00BC5450"/>
    <w:rsid w:val="00BC5672"/>
    <w:rsid w:val="00BC5788"/>
    <w:rsid w:val="00BC57DD"/>
    <w:rsid w:val="00BC58A7"/>
    <w:rsid w:val="00BC5A46"/>
    <w:rsid w:val="00BC5C49"/>
    <w:rsid w:val="00BC6556"/>
    <w:rsid w:val="00BC6E60"/>
    <w:rsid w:val="00BC75E4"/>
    <w:rsid w:val="00BC793A"/>
    <w:rsid w:val="00BD0414"/>
    <w:rsid w:val="00BD0FB2"/>
    <w:rsid w:val="00BD1045"/>
    <w:rsid w:val="00BD11BF"/>
    <w:rsid w:val="00BD1EC9"/>
    <w:rsid w:val="00BD20F4"/>
    <w:rsid w:val="00BD239A"/>
    <w:rsid w:val="00BD33E8"/>
    <w:rsid w:val="00BD3846"/>
    <w:rsid w:val="00BD44A3"/>
    <w:rsid w:val="00BD44AA"/>
    <w:rsid w:val="00BD4523"/>
    <w:rsid w:val="00BD4AA5"/>
    <w:rsid w:val="00BD4AC1"/>
    <w:rsid w:val="00BD4B75"/>
    <w:rsid w:val="00BD50E4"/>
    <w:rsid w:val="00BD527B"/>
    <w:rsid w:val="00BD5CD6"/>
    <w:rsid w:val="00BD5CD9"/>
    <w:rsid w:val="00BD6960"/>
    <w:rsid w:val="00BD6CE1"/>
    <w:rsid w:val="00BD7643"/>
    <w:rsid w:val="00BD7C60"/>
    <w:rsid w:val="00BE05B6"/>
    <w:rsid w:val="00BE05C5"/>
    <w:rsid w:val="00BE07E4"/>
    <w:rsid w:val="00BE0931"/>
    <w:rsid w:val="00BE0E1D"/>
    <w:rsid w:val="00BE0E5D"/>
    <w:rsid w:val="00BE18CD"/>
    <w:rsid w:val="00BE1E0A"/>
    <w:rsid w:val="00BE2136"/>
    <w:rsid w:val="00BE25DA"/>
    <w:rsid w:val="00BE2A53"/>
    <w:rsid w:val="00BE2B5B"/>
    <w:rsid w:val="00BE2CD3"/>
    <w:rsid w:val="00BE2F5C"/>
    <w:rsid w:val="00BE311D"/>
    <w:rsid w:val="00BE33E7"/>
    <w:rsid w:val="00BE39E0"/>
    <w:rsid w:val="00BE5305"/>
    <w:rsid w:val="00BE5423"/>
    <w:rsid w:val="00BE57D7"/>
    <w:rsid w:val="00BE6F13"/>
    <w:rsid w:val="00BE7178"/>
    <w:rsid w:val="00BE7867"/>
    <w:rsid w:val="00BE7A12"/>
    <w:rsid w:val="00BE7E5B"/>
    <w:rsid w:val="00BF0187"/>
    <w:rsid w:val="00BF027F"/>
    <w:rsid w:val="00BF075E"/>
    <w:rsid w:val="00BF0885"/>
    <w:rsid w:val="00BF0A52"/>
    <w:rsid w:val="00BF0C1D"/>
    <w:rsid w:val="00BF0C5A"/>
    <w:rsid w:val="00BF0D55"/>
    <w:rsid w:val="00BF0DB5"/>
    <w:rsid w:val="00BF1032"/>
    <w:rsid w:val="00BF160B"/>
    <w:rsid w:val="00BF1C15"/>
    <w:rsid w:val="00BF1D55"/>
    <w:rsid w:val="00BF1E97"/>
    <w:rsid w:val="00BF214E"/>
    <w:rsid w:val="00BF2615"/>
    <w:rsid w:val="00BF287F"/>
    <w:rsid w:val="00BF2BEA"/>
    <w:rsid w:val="00BF2DF9"/>
    <w:rsid w:val="00BF2F61"/>
    <w:rsid w:val="00BF3CE9"/>
    <w:rsid w:val="00BF4553"/>
    <w:rsid w:val="00BF46D9"/>
    <w:rsid w:val="00BF4C00"/>
    <w:rsid w:val="00BF5400"/>
    <w:rsid w:val="00BF573F"/>
    <w:rsid w:val="00BF57B2"/>
    <w:rsid w:val="00BF678A"/>
    <w:rsid w:val="00BF68D7"/>
    <w:rsid w:val="00BF6A91"/>
    <w:rsid w:val="00BF6D92"/>
    <w:rsid w:val="00BF6F05"/>
    <w:rsid w:val="00BF7596"/>
    <w:rsid w:val="00BF7A86"/>
    <w:rsid w:val="00BF7D95"/>
    <w:rsid w:val="00C0023F"/>
    <w:rsid w:val="00C004C4"/>
    <w:rsid w:val="00C00B2B"/>
    <w:rsid w:val="00C00F3B"/>
    <w:rsid w:val="00C01372"/>
    <w:rsid w:val="00C0161C"/>
    <w:rsid w:val="00C01BA5"/>
    <w:rsid w:val="00C01E9D"/>
    <w:rsid w:val="00C028E2"/>
    <w:rsid w:val="00C0296D"/>
    <w:rsid w:val="00C02A53"/>
    <w:rsid w:val="00C02CB6"/>
    <w:rsid w:val="00C02ECF"/>
    <w:rsid w:val="00C02F58"/>
    <w:rsid w:val="00C0305A"/>
    <w:rsid w:val="00C03161"/>
    <w:rsid w:val="00C043A5"/>
    <w:rsid w:val="00C04773"/>
    <w:rsid w:val="00C04963"/>
    <w:rsid w:val="00C04DC2"/>
    <w:rsid w:val="00C05301"/>
    <w:rsid w:val="00C05781"/>
    <w:rsid w:val="00C05B4D"/>
    <w:rsid w:val="00C05D95"/>
    <w:rsid w:val="00C05DE4"/>
    <w:rsid w:val="00C05E4C"/>
    <w:rsid w:val="00C05F8B"/>
    <w:rsid w:val="00C06476"/>
    <w:rsid w:val="00C066D0"/>
    <w:rsid w:val="00C069D4"/>
    <w:rsid w:val="00C06AE8"/>
    <w:rsid w:val="00C06C62"/>
    <w:rsid w:val="00C07391"/>
    <w:rsid w:val="00C075A9"/>
    <w:rsid w:val="00C07A1B"/>
    <w:rsid w:val="00C07D5F"/>
    <w:rsid w:val="00C10473"/>
    <w:rsid w:val="00C10C89"/>
    <w:rsid w:val="00C10F0A"/>
    <w:rsid w:val="00C111D3"/>
    <w:rsid w:val="00C11471"/>
    <w:rsid w:val="00C11AE3"/>
    <w:rsid w:val="00C11C85"/>
    <w:rsid w:val="00C12027"/>
    <w:rsid w:val="00C130B0"/>
    <w:rsid w:val="00C14374"/>
    <w:rsid w:val="00C1493F"/>
    <w:rsid w:val="00C14EDB"/>
    <w:rsid w:val="00C1564F"/>
    <w:rsid w:val="00C15C83"/>
    <w:rsid w:val="00C15FA9"/>
    <w:rsid w:val="00C16EB3"/>
    <w:rsid w:val="00C17127"/>
    <w:rsid w:val="00C17408"/>
    <w:rsid w:val="00C178B5"/>
    <w:rsid w:val="00C1792D"/>
    <w:rsid w:val="00C17A3E"/>
    <w:rsid w:val="00C200B7"/>
    <w:rsid w:val="00C205ED"/>
    <w:rsid w:val="00C20619"/>
    <w:rsid w:val="00C20A46"/>
    <w:rsid w:val="00C20AE8"/>
    <w:rsid w:val="00C20C4F"/>
    <w:rsid w:val="00C20C5F"/>
    <w:rsid w:val="00C20CA5"/>
    <w:rsid w:val="00C21213"/>
    <w:rsid w:val="00C21482"/>
    <w:rsid w:val="00C216F1"/>
    <w:rsid w:val="00C21998"/>
    <w:rsid w:val="00C21F9B"/>
    <w:rsid w:val="00C223B2"/>
    <w:rsid w:val="00C227CE"/>
    <w:rsid w:val="00C228D5"/>
    <w:rsid w:val="00C22A73"/>
    <w:rsid w:val="00C2307A"/>
    <w:rsid w:val="00C2337E"/>
    <w:rsid w:val="00C23633"/>
    <w:rsid w:val="00C23F10"/>
    <w:rsid w:val="00C23F51"/>
    <w:rsid w:val="00C24001"/>
    <w:rsid w:val="00C24233"/>
    <w:rsid w:val="00C24624"/>
    <w:rsid w:val="00C24737"/>
    <w:rsid w:val="00C24B40"/>
    <w:rsid w:val="00C24BD9"/>
    <w:rsid w:val="00C251A9"/>
    <w:rsid w:val="00C25394"/>
    <w:rsid w:val="00C25778"/>
    <w:rsid w:val="00C25AF0"/>
    <w:rsid w:val="00C25F14"/>
    <w:rsid w:val="00C264DD"/>
    <w:rsid w:val="00C265B9"/>
    <w:rsid w:val="00C265F9"/>
    <w:rsid w:val="00C26768"/>
    <w:rsid w:val="00C268FD"/>
    <w:rsid w:val="00C26CA4"/>
    <w:rsid w:val="00C26D21"/>
    <w:rsid w:val="00C26E98"/>
    <w:rsid w:val="00C26F3A"/>
    <w:rsid w:val="00C27432"/>
    <w:rsid w:val="00C277DE"/>
    <w:rsid w:val="00C27C98"/>
    <w:rsid w:val="00C27E33"/>
    <w:rsid w:val="00C30129"/>
    <w:rsid w:val="00C30154"/>
    <w:rsid w:val="00C304F5"/>
    <w:rsid w:val="00C309E8"/>
    <w:rsid w:val="00C30D2D"/>
    <w:rsid w:val="00C30E40"/>
    <w:rsid w:val="00C31112"/>
    <w:rsid w:val="00C3180C"/>
    <w:rsid w:val="00C31DD7"/>
    <w:rsid w:val="00C324BC"/>
    <w:rsid w:val="00C324EF"/>
    <w:rsid w:val="00C3271E"/>
    <w:rsid w:val="00C32813"/>
    <w:rsid w:val="00C32A67"/>
    <w:rsid w:val="00C3312D"/>
    <w:rsid w:val="00C33888"/>
    <w:rsid w:val="00C3390C"/>
    <w:rsid w:val="00C34101"/>
    <w:rsid w:val="00C34556"/>
    <w:rsid w:val="00C34700"/>
    <w:rsid w:val="00C34AAB"/>
    <w:rsid w:val="00C34DD4"/>
    <w:rsid w:val="00C3570F"/>
    <w:rsid w:val="00C3591A"/>
    <w:rsid w:val="00C3601E"/>
    <w:rsid w:val="00C360B3"/>
    <w:rsid w:val="00C361A7"/>
    <w:rsid w:val="00C361F3"/>
    <w:rsid w:val="00C36CB7"/>
    <w:rsid w:val="00C36EE3"/>
    <w:rsid w:val="00C36F5D"/>
    <w:rsid w:val="00C373A8"/>
    <w:rsid w:val="00C373AD"/>
    <w:rsid w:val="00C37413"/>
    <w:rsid w:val="00C3742C"/>
    <w:rsid w:val="00C37A81"/>
    <w:rsid w:val="00C37B69"/>
    <w:rsid w:val="00C40591"/>
    <w:rsid w:val="00C4084C"/>
    <w:rsid w:val="00C4089F"/>
    <w:rsid w:val="00C40C7A"/>
    <w:rsid w:val="00C40EB7"/>
    <w:rsid w:val="00C41DDA"/>
    <w:rsid w:val="00C41F6D"/>
    <w:rsid w:val="00C420DB"/>
    <w:rsid w:val="00C421B9"/>
    <w:rsid w:val="00C42271"/>
    <w:rsid w:val="00C424BD"/>
    <w:rsid w:val="00C42765"/>
    <w:rsid w:val="00C42787"/>
    <w:rsid w:val="00C42807"/>
    <w:rsid w:val="00C42B2F"/>
    <w:rsid w:val="00C43374"/>
    <w:rsid w:val="00C436CC"/>
    <w:rsid w:val="00C43733"/>
    <w:rsid w:val="00C44574"/>
    <w:rsid w:val="00C4465A"/>
    <w:rsid w:val="00C449F6"/>
    <w:rsid w:val="00C44A95"/>
    <w:rsid w:val="00C44EE3"/>
    <w:rsid w:val="00C4541D"/>
    <w:rsid w:val="00C45676"/>
    <w:rsid w:val="00C45924"/>
    <w:rsid w:val="00C45C3B"/>
    <w:rsid w:val="00C45E17"/>
    <w:rsid w:val="00C47065"/>
    <w:rsid w:val="00C47D67"/>
    <w:rsid w:val="00C47F90"/>
    <w:rsid w:val="00C5007A"/>
    <w:rsid w:val="00C50175"/>
    <w:rsid w:val="00C50B7A"/>
    <w:rsid w:val="00C51621"/>
    <w:rsid w:val="00C51719"/>
    <w:rsid w:val="00C51EC8"/>
    <w:rsid w:val="00C520F7"/>
    <w:rsid w:val="00C52222"/>
    <w:rsid w:val="00C52452"/>
    <w:rsid w:val="00C52668"/>
    <w:rsid w:val="00C52F52"/>
    <w:rsid w:val="00C53408"/>
    <w:rsid w:val="00C535DF"/>
    <w:rsid w:val="00C53959"/>
    <w:rsid w:val="00C5403E"/>
    <w:rsid w:val="00C54A3C"/>
    <w:rsid w:val="00C55295"/>
    <w:rsid w:val="00C55DCB"/>
    <w:rsid w:val="00C562D7"/>
    <w:rsid w:val="00C56554"/>
    <w:rsid w:val="00C56A2F"/>
    <w:rsid w:val="00C572EE"/>
    <w:rsid w:val="00C5743D"/>
    <w:rsid w:val="00C57586"/>
    <w:rsid w:val="00C576A3"/>
    <w:rsid w:val="00C5772D"/>
    <w:rsid w:val="00C577CB"/>
    <w:rsid w:val="00C577FC"/>
    <w:rsid w:val="00C601AA"/>
    <w:rsid w:val="00C6039B"/>
    <w:rsid w:val="00C60482"/>
    <w:rsid w:val="00C608D3"/>
    <w:rsid w:val="00C60D0B"/>
    <w:rsid w:val="00C611EA"/>
    <w:rsid w:val="00C61563"/>
    <w:rsid w:val="00C61714"/>
    <w:rsid w:val="00C618CE"/>
    <w:rsid w:val="00C620DB"/>
    <w:rsid w:val="00C62716"/>
    <w:rsid w:val="00C62FA8"/>
    <w:rsid w:val="00C63106"/>
    <w:rsid w:val="00C631BD"/>
    <w:rsid w:val="00C632AD"/>
    <w:rsid w:val="00C63B52"/>
    <w:rsid w:val="00C63C5A"/>
    <w:rsid w:val="00C63F78"/>
    <w:rsid w:val="00C643C2"/>
    <w:rsid w:val="00C64835"/>
    <w:rsid w:val="00C6484C"/>
    <w:rsid w:val="00C651CA"/>
    <w:rsid w:val="00C6577E"/>
    <w:rsid w:val="00C65827"/>
    <w:rsid w:val="00C65B5B"/>
    <w:rsid w:val="00C6675F"/>
    <w:rsid w:val="00C6684D"/>
    <w:rsid w:val="00C66C5E"/>
    <w:rsid w:val="00C66C83"/>
    <w:rsid w:val="00C66D5F"/>
    <w:rsid w:val="00C66E3E"/>
    <w:rsid w:val="00C66EDE"/>
    <w:rsid w:val="00C67128"/>
    <w:rsid w:val="00C67339"/>
    <w:rsid w:val="00C67833"/>
    <w:rsid w:val="00C678E4"/>
    <w:rsid w:val="00C67A23"/>
    <w:rsid w:val="00C67E28"/>
    <w:rsid w:val="00C67E4C"/>
    <w:rsid w:val="00C67E9C"/>
    <w:rsid w:val="00C70006"/>
    <w:rsid w:val="00C7051B"/>
    <w:rsid w:val="00C70E8F"/>
    <w:rsid w:val="00C71091"/>
    <w:rsid w:val="00C710A3"/>
    <w:rsid w:val="00C71142"/>
    <w:rsid w:val="00C71AE2"/>
    <w:rsid w:val="00C71D29"/>
    <w:rsid w:val="00C7270D"/>
    <w:rsid w:val="00C7277F"/>
    <w:rsid w:val="00C728D1"/>
    <w:rsid w:val="00C72CBC"/>
    <w:rsid w:val="00C73699"/>
    <w:rsid w:val="00C73947"/>
    <w:rsid w:val="00C73AD1"/>
    <w:rsid w:val="00C74AFF"/>
    <w:rsid w:val="00C74F3C"/>
    <w:rsid w:val="00C757E1"/>
    <w:rsid w:val="00C7613D"/>
    <w:rsid w:val="00C76A2C"/>
    <w:rsid w:val="00C80347"/>
    <w:rsid w:val="00C8086B"/>
    <w:rsid w:val="00C81245"/>
    <w:rsid w:val="00C8182A"/>
    <w:rsid w:val="00C818E2"/>
    <w:rsid w:val="00C81D3A"/>
    <w:rsid w:val="00C8228D"/>
    <w:rsid w:val="00C82344"/>
    <w:rsid w:val="00C8234C"/>
    <w:rsid w:val="00C828D1"/>
    <w:rsid w:val="00C82AF6"/>
    <w:rsid w:val="00C82E91"/>
    <w:rsid w:val="00C835E6"/>
    <w:rsid w:val="00C838C8"/>
    <w:rsid w:val="00C84C13"/>
    <w:rsid w:val="00C84DE5"/>
    <w:rsid w:val="00C85013"/>
    <w:rsid w:val="00C856CB"/>
    <w:rsid w:val="00C85C49"/>
    <w:rsid w:val="00C85F50"/>
    <w:rsid w:val="00C8652F"/>
    <w:rsid w:val="00C86638"/>
    <w:rsid w:val="00C86DBF"/>
    <w:rsid w:val="00C86E10"/>
    <w:rsid w:val="00C86F0D"/>
    <w:rsid w:val="00C871E0"/>
    <w:rsid w:val="00C87B0B"/>
    <w:rsid w:val="00C87C6E"/>
    <w:rsid w:val="00C90592"/>
    <w:rsid w:val="00C90867"/>
    <w:rsid w:val="00C908F9"/>
    <w:rsid w:val="00C9090A"/>
    <w:rsid w:val="00C90AD7"/>
    <w:rsid w:val="00C90EC0"/>
    <w:rsid w:val="00C913E1"/>
    <w:rsid w:val="00C92084"/>
    <w:rsid w:val="00C9277E"/>
    <w:rsid w:val="00C92829"/>
    <w:rsid w:val="00C92B1E"/>
    <w:rsid w:val="00C92BD0"/>
    <w:rsid w:val="00C92F16"/>
    <w:rsid w:val="00C93069"/>
    <w:rsid w:val="00C9359A"/>
    <w:rsid w:val="00C93EAF"/>
    <w:rsid w:val="00C9412A"/>
    <w:rsid w:val="00C9428D"/>
    <w:rsid w:val="00C942E8"/>
    <w:rsid w:val="00C94397"/>
    <w:rsid w:val="00C943D9"/>
    <w:rsid w:val="00C94B68"/>
    <w:rsid w:val="00C94D45"/>
    <w:rsid w:val="00C94DE0"/>
    <w:rsid w:val="00C950FD"/>
    <w:rsid w:val="00C9521C"/>
    <w:rsid w:val="00C95474"/>
    <w:rsid w:val="00C95800"/>
    <w:rsid w:val="00C9580B"/>
    <w:rsid w:val="00C95C6B"/>
    <w:rsid w:val="00C95C80"/>
    <w:rsid w:val="00C95ED9"/>
    <w:rsid w:val="00C96329"/>
    <w:rsid w:val="00C96426"/>
    <w:rsid w:val="00C964EA"/>
    <w:rsid w:val="00C96F39"/>
    <w:rsid w:val="00C979A4"/>
    <w:rsid w:val="00C97DB7"/>
    <w:rsid w:val="00CA0B95"/>
    <w:rsid w:val="00CA0BCC"/>
    <w:rsid w:val="00CA0EDD"/>
    <w:rsid w:val="00CA0F8B"/>
    <w:rsid w:val="00CA19CD"/>
    <w:rsid w:val="00CA1DAB"/>
    <w:rsid w:val="00CA1DD8"/>
    <w:rsid w:val="00CA200A"/>
    <w:rsid w:val="00CA203D"/>
    <w:rsid w:val="00CA2344"/>
    <w:rsid w:val="00CA24C3"/>
    <w:rsid w:val="00CA289C"/>
    <w:rsid w:val="00CA2B57"/>
    <w:rsid w:val="00CA349C"/>
    <w:rsid w:val="00CA3783"/>
    <w:rsid w:val="00CA3E96"/>
    <w:rsid w:val="00CA3F00"/>
    <w:rsid w:val="00CA49FE"/>
    <w:rsid w:val="00CA4A75"/>
    <w:rsid w:val="00CA4BA0"/>
    <w:rsid w:val="00CA5140"/>
    <w:rsid w:val="00CA57F6"/>
    <w:rsid w:val="00CA5AE1"/>
    <w:rsid w:val="00CA5F45"/>
    <w:rsid w:val="00CA60EB"/>
    <w:rsid w:val="00CA6133"/>
    <w:rsid w:val="00CA6173"/>
    <w:rsid w:val="00CA618C"/>
    <w:rsid w:val="00CA64A6"/>
    <w:rsid w:val="00CA6AF0"/>
    <w:rsid w:val="00CA6F49"/>
    <w:rsid w:val="00CA7583"/>
    <w:rsid w:val="00CA797C"/>
    <w:rsid w:val="00CA7A79"/>
    <w:rsid w:val="00CA7E54"/>
    <w:rsid w:val="00CA7EE9"/>
    <w:rsid w:val="00CB039B"/>
    <w:rsid w:val="00CB0D13"/>
    <w:rsid w:val="00CB0E3C"/>
    <w:rsid w:val="00CB11FF"/>
    <w:rsid w:val="00CB141C"/>
    <w:rsid w:val="00CB1728"/>
    <w:rsid w:val="00CB20A7"/>
    <w:rsid w:val="00CB2221"/>
    <w:rsid w:val="00CB23B8"/>
    <w:rsid w:val="00CB23EB"/>
    <w:rsid w:val="00CB288B"/>
    <w:rsid w:val="00CB28A2"/>
    <w:rsid w:val="00CB2AF0"/>
    <w:rsid w:val="00CB2FDA"/>
    <w:rsid w:val="00CB3194"/>
    <w:rsid w:val="00CB37B6"/>
    <w:rsid w:val="00CB39B0"/>
    <w:rsid w:val="00CB4F47"/>
    <w:rsid w:val="00CB52D6"/>
    <w:rsid w:val="00CB53E6"/>
    <w:rsid w:val="00CB620B"/>
    <w:rsid w:val="00CB6590"/>
    <w:rsid w:val="00CB668A"/>
    <w:rsid w:val="00CB69AB"/>
    <w:rsid w:val="00CB6B1D"/>
    <w:rsid w:val="00CB6D56"/>
    <w:rsid w:val="00CB7756"/>
    <w:rsid w:val="00CB7A59"/>
    <w:rsid w:val="00CB7AB5"/>
    <w:rsid w:val="00CB7AC7"/>
    <w:rsid w:val="00CB7E9F"/>
    <w:rsid w:val="00CB7F81"/>
    <w:rsid w:val="00CC075A"/>
    <w:rsid w:val="00CC0C1E"/>
    <w:rsid w:val="00CC0F5E"/>
    <w:rsid w:val="00CC0F76"/>
    <w:rsid w:val="00CC1017"/>
    <w:rsid w:val="00CC12D3"/>
    <w:rsid w:val="00CC1880"/>
    <w:rsid w:val="00CC1C23"/>
    <w:rsid w:val="00CC2A70"/>
    <w:rsid w:val="00CC2DC3"/>
    <w:rsid w:val="00CC392E"/>
    <w:rsid w:val="00CC3AB7"/>
    <w:rsid w:val="00CC3B97"/>
    <w:rsid w:val="00CC3DEC"/>
    <w:rsid w:val="00CC3E87"/>
    <w:rsid w:val="00CC3F80"/>
    <w:rsid w:val="00CC42FB"/>
    <w:rsid w:val="00CC4B17"/>
    <w:rsid w:val="00CC4F5B"/>
    <w:rsid w:val="00CC598B"/>
    <w:rsid w:val="00CC59BA"/>
    <w:rsid w:val="00CC60C4"/>
    <w:rsid w:val="00CC618B"/>
    <w:rsid w:val="00CC68D8"/>
    <w:rsid w:val="00CC6FFF"/>
    <w:rsid w:val="00CC7113"/>
    <w:rsid w:val="00CC76BD"/>
    <w:rsid w:val="00CC7B49"/>
    <w:rsid w:val="00CC7E91"/>
    <w:rsid w:val="00CC7FD5"/>
    <w:rsid w:val="00CD036D"/>
    <w:rsid w:val="00CD0693"/>
    <w:rsid w:val="00CD08DE"/>
    <w:rsid w:val="00CD0B64"/>
    <w:rsid w:val="00CD1186"/>
    <w:rsid w:val="00CD12B0"/>
    <w:rsid w:val="00CD1D0D"/>
    <w:rsid w:val="00CD2399"/>
    <w:rsid w:val="00CD25A8"/>
    <w:rsid w:val="00CD262B"/>
    <w:rsid w:val="00CD2BE6"/>
    <w:rsid w:val="00CD2D1B"/>
    <w:rsid w:val="00CD2DAD"/>
    <w:rsid w:val="00CD2E09"/>
    <w:rsid w:val="00CD311E"/>
    <w:rsid w:val="00CD3C54"/>
    <w:rsid w:val="00CD40A5"/>
    <w:rsid w:val="00CD5002"/>
    <w:rsid w:val="00CD515F"/>
    <w:rsid w:val="00CD5F65"/>
    <w:rsid w:val="00CD636E"/>
    <w:rsid w:val="00CD6580"/>
    <w:rsid w:val="00CD7356"/>
    <w:rsid w:val="00CD7428"/>
    <w:rsid w:val="00CD783A"/>
    <w:rsid w:val="00CD79CF"/>
    <w:rsid w:val="00CD7B5B"/>
    <w:rsid w:val="00CD7B7C"/>
    <w:rsid w:val="00CD7DF1"/>
    <w:rsid w:val="00CD7E0C"/>
    <w:rsid w:val="00CE02A8"/>
    <w:rsid w:val="00CE0F7E"/>
    <w:rsid w:val="00CE1274"/>
    <w:rsid w:val="00CE136D"/>
    <w:rsid w:val="00CE155D"/>
    <w:rsid w:val="00CE185A"/>
    <w:rsid w:val="00CE2629"/>
    <w:rsid w:val="00CE291A"/>
    <w:rsid w:val="00CE2E48"/>
    <w:rsid w:val="00CE33FB"/>
    <w:rsid w:val="00CE3ED2"/>
    <w:rsid w:val="00CE4AFE"/>
    <w:rsid w:val="00CE50A0"/>
    <w:rsid w:val="00CE54D0"/>
    <w:rsid w:val="00CE54F7"/>
    <w:rsid w:val="00CE590F"/>
    <w:rsid w:val="00CE5C91"/>
    <w:rsid w:val="00CE5CFE"/>
    <w:rsid w:val="00CE5E67"/>
    <w:rsid w:val="00CE5F2C"/>
    <w:rsid w:val="00CE5F97"/>
    <w:rsid w:val="00CE6053"/>
    <w:rsid w:val="00CE652E"/>
    <w:rsid w:val="00CE662A"/>
    <w:rsid w:val="00CE6868"/>
    <w:rsid w:val="00CE6874"/>
    <w:rsid w:val="00CE6CC0"/>
    <w:rsid w:val="00CE70BB"/>
    <w:rsid w:val="00CE788E"/>
    <w:rsid w:val="00CE7F84"/>
    <w:rsid w:val="00CF017C"/>
    <w:rsid w:val="00CF03A1"/>
    <w:rsid w:val="00CF0452"/>
    <w:rsid w:val="00CF087E"/>
    <w:rsid w:val="00CF0DFB"/>
    <w:rsid w:val="00CF1199"/>
    <w:rsid w:val="00CF12CB"/>
    <w:rsid w:val="00CF184D"/>
    <w:rsid w:val="00CF1E43"/>
    <w:rsid w:val="00CF2244"/>
    <w:rsid w:val="00CF30C9"/>
    <w:rsid w:val="00CF394E"/>
    <w:rsid w:val="00CF3D9D"/>
    <w:rsid w:val="00CF4992"/>
    <w:rsid w:val="00CF4B06"/>
    <w:rsid w:val="00CF4DF7"/>
    <w:rsid w:val="00CF4E69"/>
    <w:rsid w:val="00CF5373"/>
    <w:rsid w:val="00CF5857"/>
    <w:rsid w:val="00CF5EC0"/>
    <w:rsid w:val="00CF6162"/>
    <w:rsid w:val="00CF61C1"/>
    <w:rsid w:val="00CF67C6"/>
    <w:rsid w:val="00CF67FA"/>
    <w:rsid w:val="00CF759C"/>
    <w:rsid w:val="00CF7C26"/>
    <w:rsid w:val="00CF7EB4"/>
    <w:rsid w:val="00CF7FF7"/>
    <w:rsid w:val="00D0036C"/>
    <w:rsid w:val="00D00371"/>
    <w:rsid w:val="00D007DC"/>
    <w:rsid w:val="00D00839"/>
    <w:rsid w:val="00D00AA7"/>
    <w:rsid w:val="00D00C5F"/>
    <w:rsid w:val="00D00E90"/>
    <w:rsid w:val="00D00F29"/>
    <w:rsid w:val="00D00F69"/>
    <w:rsid w:val="00D0121F"/>
    <w:rsid w:val="00D01286"/>
    <w:rsid w:val="00D013B0"/>
    <w:rsid w:val="00D013B5"/>
    <w:rsid w:val="00D01E77"/>
    <w:rsid w:val="00D01FD0"/>
    <w:rsid w:val="00D0217D"/>
    <w:rsid w:val="00D02458"/>
    <w:rsid w:val="00D028E7"/>
    <w:rsid w:val="00D02A7F"/>
    <w:rsid w:val="00D02BC8"/>
    <w:rsid w:val="00D02E7F"/>
    <w:rsid w:val="00D03AC6"/>
    <w:rsid w:val="00D03AD5"/>
    <w:rsid w:val="00D03D35"/>
    <w:rsid w:val="00D04684"/>
    <w:rsid w:val="00D05A02"/>
    <w:rsid w:val="00D061B8"/>
    <w:rsid w:val="00D06775"/>
    <w:rsid w:val="00D06839"/>
    <w:rsid w:val="00D06AE1"/>
    <w:rsid w:val="00D06B9D"/>
    <w:rsid w:val="00D06C19"/>
    <w:rsid w:val="00D06CF6"/>
    <w:rsid w:val="00D07304"/>
    <w:rsid w:val="00D074B4"/>
    <w:rsid w:val="00D07753"/>
    <w:rsid w:val="00D07981"/>
    <w:rsid w:val="00D07BA2"/>
    <w:rsid w:val="00D10203"/>
    <w:rsid w:val="00D106FB"/>
    <w:rsid w:val="00D10D56"/>
    <w:rsid w:val="00D10D75"/>
    <w:rsid w:val="00D110A5"/>
    <w:rsid w:val="00D119F8"/>
    <w:rsid w:val="00D11A9D"/>
    <w:rsid w:val="00D123D1"/>
    <w:rsid w:val="00D1259C"/>
    <w:rsid w:val="00D127A3"/>
    <w:rsid w:val="00D13180"/>
    <w:rsid w:val="00D13737"/>
    <w:rsid w:val="00D137F1"/>
    <w:rsid w:val="00D14303"/>
    <w:rsid w:val="00D14604"/>
    <w:rsid w:val="00D15C4F"/>
    <w:rsid w:val="00D15CE5"/>
    <w:rsid w:val="00D1631A"/>
    <w:rsid w:val="00D16466"/>
    <w:rsid w:val="00D16BB8"/>
    <w:rsid w:val="00D16C09"/>
    <w:rsid w:val="00D171F9"/>
    <w:rsid w:val="00D175D7"/>
    <w:rsid w:val="00D17BF9"/>
    <w:rsid w:val="00D20826"/>
    <w:rsid w:val="00D208CC"/>
    <w:rsid w:val="00D20950"/>
    <w:rsid w:val="00D20D9C"/>
    <w:rsid w:val="00D21865"/>
    <w:rsid w:val="00D2197C"/>
    <w:rsid w:val="00D21E40"/>
    <w:rsid w:val="00D21EC9"/>
    <w:rsid w:val="00D22212"/>
    <w:rsid w:val="00D22489"/>
    <w:rsid w:val="00D224EF"/>
    <w:rsid w:val="00D22794"/>
    <w:rsid w:val="00D2281E"/>
    <w:rsid w:val="00D229A9"/>
    <w:rsid w:val="00D22B33"/>
    <w:rsid w:val="00D22BC2"/>
    <w:rsid w:val="00D22D1B"/>
    <w:rsid w:val="00D22E59"/>
    <w:rsid w:val="00D22FC4"/>
    <w:rsid w:val="00D2317E"/>
    <w:rsid w:val="00D23831"/>
    <w:rsid w:val="00D24D6F"/>
    <w:rsid w:val="00D25114"/>
    <w:rsid w:val="00D2556A"/>
    <w:rsid w:val="00D25ED8"/>
    <w:rsid w:val="00D26137"/>
    <w:rsid w:val="00D26602"/>
    <w:rsid w:val="00D2685B"/>
    <w:rsid w:val="00D26D45"/>
    <w:rsid w:val="00D27202"/>
    <w:rsid w:val="00D27379"/>
    <w:rsid w:val="00D277C7"/>
    <w:rsid w:val="00D27B36"/>
    <w:rsid w:val="00D27D41"/>
    <w:rsid w:val="00D27E8A"/>
    <w:rsid w:val="00D30227"/>
    <w:rsid w:val="00D304EF"/>
    <w:rsid w:val="00D314F5"/>
    <w:rsid w:val="00D32034"/>
    <w:rsid w:val="00D32619"/>
    <w:rsid w:val="00D33272"/>
    <w:rsid w:val="00D33950"/>
    <w:rsid w:val="00D33C4E"/>
    <w:rsid w:val="00D33C61"/>
    <w:rsid w:val="00D3412A"/>
    <w:rsid w:val="00D34272"/>
    <w:rsid w:val="00D34312"/>
    <w:rsid w:val="00D34688"/>
    <w:rsid w:val="00D3477F"/>
    <w:rsid w:val="00D347CA"/>
    <w:rsid w:val="00D351AC"/>
    <w:rsid w:val="00D35556"/>
    <w:rsid w:val="00D357FF"/>
    <w:rsid w:val="00D35A7D"/>
    <w:rsid w:val="00D36033"/>
    <w:rsid w:val="00D36222"/>
    <w:rsid w:val="00D36468"/>
    <w:rsid w:val="00D3660A"/>
    <w:rsid w:val="00D36A5B"/>
    <w:rsid w:val="00D36A95"/>
    <w:rsid w:val="00D36E30"/>
    <w:rsid w:val="00D371A9"/>
    <w:rsid w:val="00D371D8"/>
    <w:rsid w:val="00D372F4"/>
    <w:rsid w:val="00D37B8F"/>
    <w:rsid w:val="00D37ED0"/>
    <w:rsid w:val="00D37F41"/>
    <w:rsid w:val="00D40070"/>
    <w:rsid w:val="00D40304"/>
    <w:rsid w:val="00D40865"/>
    <w:rsid w:val="00D40CFA"/>
    <w:rsid w:val="00D40F1E"/>
    <w:rsid w:val="00D411E5"/>
    <w:rsid w:val="00D412B1"/>
    <w:rsid w:val="00D41C90"/>
    <w:rsid w:val="00D41EB1"/>
    <w:rsid w:val="00D42326"/>
    <w:rsid w:val="00D42896"/>
    <w:rsid w:val="00D42C3F"/>
    <w:rsid w:val="00D42D9C"/>
    <w:rsid w:val="00D42EE8"/>
    <w:rsid w:val="00D43063"/>
    <w:rsid w:val="00D43131"/>
    <w:rsid w:val="00D43B2E"/>
    <w:rsid w:val="00D43CED"/>
    <w:rsid w:val="00D43F1C"/>
    <w:rsid w:val="00D43F9F"/>
    <w:rsid w:val="00D440A5"/>
    <w:rsid w:val="00D44187"/>
    <w:rsid w:val="00D44334"/>
    <w:rsid w:val="00D448F3"/>
    <w:rsid w:val="00D45BD0"/>
    <w:rsid w:val="00D46257"/>
    <w:rsid w:val="00D46A11"/>
    <w:rsid w:val="00D46B0C"/>
    <w:rsid w:val="00D47717"/>
    <w:rsid w:val="00D47765"/>
    <w:rsid w:val="00D47EC6"/>
    <w:rsid w:val="00D512B6"/>
    <w:rsid w:val="00D513C4"/>
    <w:rsid w:val="00D518D3"/>
    <w:rsid w:val="00D51D48"/>
    <w:rsid w:val="00D520C4"/>
    <w:rsid w:val="00D52328"/>
    <w:rsid w:val="00D5299C"/>
    <w:rsid w:val="00D52BE3"/>
    <w:rsid w:val="00D53106"/>
    <w:rsid w:val="00D53214"/>
    <w:rsid w:val="00D53A27"/>
    <w:rsid w:val="00D53E75"/>
    <w:rsid w:val="00D54234"/>
    <w:rsid w:val="00D54597"/>
    <w:rsid w:val="00D5485F"/>
    <w:rsid w:val="00D54C19"/>
    <w:rsid w:val="00D54F03"/>
    <w:rsid w:val="00D55415"/>
    <w:rsid w:val="00D558B7"/>
    <w:rsid w:val="00D55CD6"/>
    <w:rsid w:val="00D56A5C"/>
    <w:rsid w:val="00D56B6C"/>
    <w:rsid w:val="00D570FD"/>
    <w:rsid w:val="00D57213"/>
    <w:rsid w:val="00D57347"/>
    <w:rsid w:val="00D57B96"/>
    <w:rsid w:val="00D57FBB"/>
    <w:rsid w:val="00D60265"/>
    <w:rsid w:val="00D6032A"/>
    <w:rsid w:val="00D60968"/>
    <w:rsid w:val="00D609FC"/>
    <w:rsid w:val="00D61308"/>
    <w:rsid w:val="00D61659"/>
    <w:rsid w:val="00D616CA"/>
    <w:rsid w:val="00D61725"/>
    <w:rsid w:val="00D61767"/>
    <w:rsid w:val="00D61D8F"/>
    <w:rsid w:val="00D6241F"/>
    <w:rsid w:val="00D62742"/>
    <w:rsid w:val="00D62E06"/>
    <w:rsid w:val="00D632C8"/>
    <w:rsid w:val="00D634D6"/>
    <w:rsid w:val="00D63990"/>
    <w:rsid w:val="00D645C3"/>
    <w:rsid w:val="00D64842"/>
    <w:rsid w:val="00D64CF7"/>
    <w:rsid w:val="00D654B8"/>
    <w:rsid w:val="00D65AA8"/>
    <w:rsid w:val="00D65F0A"/>
    <w:rsid w:val="00D65F53"/>
    <w:rsid w:val="00D663C6"/>
    <w:rsid w:val="00D66690"/>
    <w:rsid w:val="00D66A12"/>
    <w:rsid w:val="00D6799A"/>
    <w:rsid w:val="00D708A7"/>
    <w:rsid w:val="00D70A03"/>
    <w:rsid w:val="00D71213"/>
    <w:rsid w:val="00D714BD"/>
    <w:rsid w:val="00D7166A"/>
    <w:rsid w:val="00D717C4"/>
    <w:rsid w:val="00D71E09"/>
    <w:rsid w:val="00D71F6F"/>
    <w:rsid w:val="00D722AE"/>
    <w:rsid w:val="00D724A9"/>
    <w:rsid w:val="00D72530"/>
    <w:rsid w:val="00D72875"/>
    <w:rsid w:val="00D72AB8"/>
    <w:rsid w:val="00D73259"/>
    <w:rsid w:val="00D73498"/>
    <w:rsid w:val="00D73558"/>
    <w:rsid w:val="00D7371A"/>
    <w:rsid w:val="00D73B43"/>
    <w:rsid w:val="00D73FF6"/>
    <w:rsid w:val="00D73FFB"/>
    <w:rsid w:val="00D74FDA"/>
    <w:rsid w:val="00D75313"/>
    <w:rsid w:val="00D75A4F"/>
    <w:rsid w:val="00D76C8B"/>
    <w:rsid w:val="00D76F4B"/>
    <w:rsid w:val="00D76FBB"/>
    <w:rsid w:val="00D776B5"/>
    <w:rsid w:val="00D80D47"/>
    <w:rsid w:val="00D80F98"/>
    <w:rsid w:val="00D81967"/>
    <w:rsid w:val="00D81DFB"/>
    <w:rsid w:val="00D8235D"/>
    <w:rsid w:val="00D82A6D"/>
    <w:rsid w:val="00D82E1A"/>
    <w:rsid w:val="00D831A6"/>
    <w:rsid w:val="00D836F6"/>
    <w:rsid w:val="00D83905"/>
    <w:rsid w:val="00D83B73"/>
    <w:rsid w:val="00D83DE9"/>
    <w:rsid w:val="00D84579"/>
    <w:rsid w:val="00D84917"/>
    <w:rsid w:val="00D84F78"/>
    <w:rsid w:val="00D8540F"/>
    <w:rsid w:val="00D856DA"/>
    <w:rsid w:val="00D861A8"/>
    <w:rsid w:val="00D861B0"/>
    <w:rsid w:val="00D86238"/>
    <w:rsid w:val="00D863B5"/>
    <w:rsid w:val="00D867FC"/>
    <w:rsid w:val="00D8695D"/>
    <w:rsid w:val="00D86D4A"/>
    <w:rsid w:val="00D86D9F"/>
    <w:rsid w:val="00D86F1B"/>
    <w:rsid w:val="00D8768E"/>
    <w:rsid w:val="00D87DF9"/>
    <w:rsid w:val="00D87FE7"/>
    <w:rsid w:val="00D9072B"/>
    <w:rsid w:val="00D9140F"/>
    <w:rsid w:val="00D91521"/>
    <w:rsid w:val="00D918C9"/>
    <w:rsid w:val="00D91A1F"/>
    <w:rsid w:val="00D91CD2"/>
    <w:rsid w:val="00D921F4"/>
    <w:rsid w:val="00D925B6"/>
    <w:rsid w:val="00D929E1"/>
    <w:rsid w:val="00D92BF2"/>
    <w:rsid w:val="00D92F6E"/>
    <w:rsid w:val="00D93281"/>
    <w:rsid w:val="00D93717"/>
    <w:rsid w:val="00D94062"/>
    <w:rsid w:val="00D94156"/>
    <w:rsid w:val="00D94195"/>
    <w:rsid w:val="00D9451D"/>
    <w:rsid w:val="00D948AE"/>
    <w:rsid w:val="00D94A31"/>
    <w:rsid w:val="00D95420"/>
    <w:rsid w:val="00D9567E"/>
    <w:rsid w:val="00D95681"/>
    <w:rsid w:val="00D958E6"/>
    <w:rsid w:val="00D95960"/>
    <w:rsid w:val="00D95B77"/>
    <w:rsid w:val="00D960AC"/>
    <w:rsid w:val="00D963B4"/>
    <w:rsid w:val="00D966CC"/>
    <w:rsid w:val="00D96966"/>
    <w:rsid w:val="00D96D50"/>
    <w:rsid w:val="00D96F47"/>
    <w:rsid w:val="00D974F8"/>
    <w:rsid w:val="00D97AFF"/>
    <w:rsid w:val="00D97BD7"/>
    <w:rsid w:val="00DA0699"/>
    <w:rsid w:val="00DA06AB"/>
    <w:rsid w:val="00DA0AD9"/>
    <w:rsid w:val="00DA0C97"/>
    <w:rsid w:val="00DA0FEC"/>
    <w:rsid w:val="00DA1D50"/>
    <w:rsid w:val="00DA25B0"/>
    <w:rsid w:val="00DA25D0"/>
    <w:rsid w:val="00DA28DA"/>
    <w:rsid w:val="00DA33AB"/>
    <w:rsid w:val="00DA36B4"/>
    <w:rsid w:val="00DA37DC"/>
    <w:rsid w:val="00DA37F7"/>
    <w:rsid w:val="00DA3E49"/>
    <w:rsid w:val="00DA3E9F"/>
    <w:rsid w:val="00DA435F"/>
    <w:rsid w:val="00DA50DC"/>
    <w:rsid w:val="00DA5116"/>
    <w:rsid w:val="00DA543F"/>
    <w:rsid w:val="00DA5960"/>
    <w:rsid w:val="00DA5C1A"/>
    <w:rsid w:val="00DA5F3A"/>
    <w:rsid w:val="00DA5F3E"/>
    <w:rsid w:val="00DA60D4"/>
    <w:rsid w:val="00DA6630"/>
    <w:rsid w:val="00DA6D9E"/>
    <w:rsid w:val="00DA6FE7"/>
    <w:rsid w:val="00DA7448"/>
    <w:rsid w:val="00DA769A"/>
    <w:rsid w:val="00DA78B2"/>
    <w:rsid w:val="00DA7DF8"/>
    <w:rsid w:val="00DB06D1"/>
    <w:rsid w:val="00DB0BA2"/>
    <w:rsid w:val="00DB0C47"/>
    <w:rsid w:val="00DB0D38"/>
    <w:rsid w:val="00DB0F93"/>
    <w:rsid w:val="00DB1A4B"/>
    <w:rsid w:val="00DB1C60"/>
    <w:rsid w:val="00DB1DFC"/>
    <w:rsid w:val="00DB1F84"/>
    <w:rsid w:val="00DB302E"/>
    <w:rsid w:val="00DB3267"/>
    <w:rsid w:val="00DB34F1"/>
    <w:rsid w:val="00DB3BD1"/>
    <w:rsid w:val="00DB49DF"/>
    <w:rsid w:val="00DB510D"/>
    <w:rsid w:val="00DB5211"/>
    <w:rsid w:val="00DB5630"/>
    <w:rsid w:val="00DB56CA"/>
    <w:rsid w:val="00DB5824"/>
    <w:rsid w:val="00DB5E1E"/>
    <w:rsid w:val="00DB6050"/>
    <w:rsid w:val="00DB611E"/>
    <w:rsid w:val="00DB643A"/>
    <w:rsid w:val="00DB64CA"/>
    <w:rsid w:val="00DB6594"/>
    <w:rsid w:val="00DB66C1"/>
    <w:rsid w:val="00DB699F"/>
    <w:rsid w:val="00DB6A38"/>
    <w:rsid w:val="00DB6DFC"/>
    <w:rsid w:val="00DB70F6"/>
    <w:rsid w:val="00DB7A09"/>
    <w:rsid w:val="00DB7B2C"/>
    <w:rsid w:val="00DB7E52"/>
    <w:rsid w:val="00DC02FD"/>
    <w:rsid w:val="00DC03A7"/>
    <w:rsid w:val="00DC04C1"/>
    <w:rsid w:val="00DC11FC"/>
    <w:rsid w:val="00DC159C"/>
    <w:rsid w:val="00DC16A8"/>
    <w:rsid w:val="00DC1733"/>
    <w:rsid w:val="00DC1773"/>
    <w:rsid w:val="00DC1970"/>
    <w:rsid w:val="00DC1AE9"/>
    <w:rsid w:val="00DC1BC1"/>
    <w:rsid w:val="00DC1CF7"/>
    <w:rsid w:val="00DC1FE9"/>
    <w:rsid w:val="00DC3A05"/>
    <w:rsid w:val="00DC417E"/>
    <w:rsid w:val="00DC42DB"/>
    <w:rsid w:val="00DC453B"/>
    <w:rsid w:val="00DC46D2"/>
    <w:rsid w:val="00DC4A17"/>
    <w:rsid w:val="00DC4A31"/>
    <w:rsid w:val="00DC4B48"/>
    <w:rsid w:val="00DC4D23"/>
    <w:rsid w:val="00DC4F29"/>
    <w:rsid w:val="00DC50A2"/>
    <w:rsid w:val="00DC5461"/>
    <w:rsid w:val="00DC5A22"/>
    <w:rsid w:val="00DC5A59"/>
    <w:rsid w:val="00DC5A77"/>
    <w:rsid w:val="00DC6119"/>
    <w:rsid w:val="00DC618E"/>
    <w:rsid w:val="00DC6B41"/>
    <w:rsid w:val="00DC6D32"/>
    <w:rsid w:val="00DC7903"/>
    <w:rsid w:val="00DC7B12"/>
    <w:rsid w:val="00DC7B42"/>
    <w:rsid w:val="00DC7E71"/>
    <w:rsid w:val="00DC7FEF"/>
    <w:rsid w:val="00DD01CE"/>
    <w:rsid w:val="00DD066B"/>
    <w:rsid w:val="00DD0A76"/>
    <w:rsid w:val="00DD0D9E"/>
    <w:rsid w:val="00DD0E99"/>
    <w:rsid w:val="00DD0FC6"/>
    <w:rsid w:val="00DD1292"/>
    <w:rsid w:val="00DD1445"/>
    <w:rsid w:val="00DD18C6"/>
    <w:rsid w:val="00DD252F"/>
    <w:rsid w:val="00DD2B9C"/>
    <w:rsid w:val="00DD2C0F"/>
    <w:rsid w:val="00DD2FEE"/>
    <w:rsid w:val="00DD356A"/>
    <w:rsid w:val="00DD400D"/>
    <w:rsid w:val="00DD406D"/>
    <w:rsid w:val="00DD4A0A"/>
    <w:rsid w:val="00DD52A2"/>
    <w:rsid w:val="00DD53C3"/>
    <w:rsid w:val="00DD5D5A"/>
    <w:rsid w:val="00DD6B44"/>
    <w:rsid w:val="00DD6BCF"/>
    <w:rsid w:val="00DD6C75"/>
    <w:rsid w:val="00DD7297"/>
    <w:rsid w:val="00DD7908"/>
    <w:rsid w:val="00DD7EF8"/>
    <w:rsid w:val="00DE0188"/>
    <w:rsid w:val="00DE05F4"/>
    <w:rsid w:val="00DE0870"/>
    <w:rsid w:val="00DE10D0"/>
    <w:rsid w:val="00DE1897"/>
    <w:rsid w:val="00DE257E"/>
    <w:rsid w:val="00DE2950"/>
    <w:rsid w:val="00DE2CA6"/>
    <w:rsid w:val="00DE2D4B"/>
    <w:rsid w:val="00DE2FEB"/>
    <w:rsid w:val="00DE3037"/>
    <w:rsid w:val="00DE3127"/>
    <w:rsid w:val="00DE3176"/>
    <w:rsid w:val="00DE32D4"/>
    <w:rsid w:val="00DE3883"/>
    <w:rsid w:val="00DE3975"/>
    <w:rsid w:val="00DE4160"/>
    <w:rsid w:val="00DE439A"/>
    <w:rsid w:val="00DE450E"/>
    <w:rsid w:val="00DE47A6"/>
    <w:rsid w:val="00DE4E76"/>
    <w:rsid w:val="00DE52F2"/>
    <w:rsid w:val="00DE5948"/>
    <w:rsid w:val="00DE5DDE"/>
    <w:rsid w:val="00DE635A"/>
    <w:rsid w:val="00DE6BB8"/>
    <w:rsid w:val="00DE6C16"/>
    <w:rsid w:val="00DE6C1F"/>
    <w:rsid w:val="00DE6DD1"/>
    <w:rsid w:val="00DE6E91"/>
    <w:rsid w:val="00DE6EEB"/>
    <w:rsid w:val="00DE6F53"/>
    <w:rsid w:val="00DE7FEA"/>
    <w:rsid w:val="00DF04ED"/>
    <w:rsid w:val="00DF0877"/>
    <w:rsid w:val="00DF15AB"/>
    <w:rsid w:val="00DF18F8"/>
    <w:rsid w:val="00DF1BE4"/>
    <w:rsid w:val="00DF1EE0"/>
    <w:rsid w:val="00DF24CC"/>
    <w:rsid w:val="00DF2A74"/>
    <w:rsid w:val="00DF2D7B"/>
    <w:rsid w:val="00DF3333"/>
    <w:rsid w:val="00DF3494"/>
    <w:rsid w:val="00DF3A79"/>
    <w:rsid w:val="00DF3AAF"/>
    <w:rsid w:val="00DF3F91"/>
    <w:rsid w:val="00DF40B0"/>
    <w:rsid w:val="00DF45B7"/>
    <w:rsid w:val="00DF4C64"/>
    <w:rsid w:val="00DF513E"/>
    <w:rsid w:val="00DF5318"/>
    <w:rsid w:val="00DF54B7"/>
    <w:rsid w:val="00DF556E"/>
    <w:rsid w:val="00DF5703"/>
    <w:rsid w:val="00DF623E"/>
    <w:rsid w:val="00DF69B4"/>
    <w:rsid w:val="00DF6FC4"/>
    <w:rsid w:val="00DF7104"/>
    <w:rsid w:val="00DF7394"/>
    <w:rsid w:val="00DF7461"/>
    <w:rsid w:val="00DF74C9"/>
    <w:rsid w:val="00DF7883"/>
    <w:rsid w:val="00DF7E1B"/>
    <w:rsid w:val="00DF7EC4"/>
    <w:rsid w:val="00E00027"/>
    <w:rsid w:val="00E0034E"/>
    <w:rsid w:val="00E0047F"/>
    <w:rsid w:val="00E0048D"/>
    <w:rsid w:val="00E00902"/>
    <w:rsid w:val="00E00F83"/>
    <w:rsid w:val="00E0108C"/>
    <w:rsid w:val="00E013DA"/>
    <w:rsid w:val="00E01468"/>
    <w:rsid w:val="00E01D77"/>
    <w:rsid w:val="00E02097"/>
    <w:rsid w:val="00E021A4"/>
    <w:rsid w:val="00E0247F"/>
    <w:rsid w:val="00E02FA4"/>
    <w:rsid w:val="00E02FD1"/>
    <w:rsid w:val="00E03665"/>
    <w:rsid w:val="00E036EB"/>
    <w:rsid w:val="00E03832"/>
    <w:rsid w:val="00E039E2"/>
    <w:rsid w:val="00E0407E"/>
    <w:rsid w:val="00E0447A"/>
    <w:rsid w:val="00E0450C"/>
    <w:rsid w:val="00E04595"/>
    <w:rsid w:val="00E04B1D"/>
    <w:rsid w:val="00E05283"/>
    <w:rsid w:val="00E06765"/>
    <w:rsid w:val="00E0683C"/>
    <w:rsid w:val="00E06BD9"/>
    <w:rsid w:val="00E06D3E"/>
    <w:rsid w:val="00E06D3F"/>
    <w:rsid w:val="00E06D73"/>
    <w:rsid w:val="00E06E1C"/>
    <w:rsid w:val="00E06FE4"/>
    <w:rsid w:val="00E07036"/>
    <w:rsid w:val="00E0711C"/>
    <w:rsid w:val="00E0713A"/>
    <w:rsid w:val="00E07AB7"/>
    <w:rsid w:val="00E1033C"/>
    <w:rsid w:val="00E10415"/>
    <w:rsid w:val="00E10483"/>
    <w:rsid w:val="00E10782"/>
    <w:rsid w:val="00E11388"/>
    <w:rsid w:val="00E11BC7"/>
    <w:rsid w:val="00E12885"/>
    <w:rsid w:val="00E12CCD"/>
    <w:rsid w:val="00E12D16"/>
    <w:rsid w:val="00E13484"/>
    <w:rsid w:val="00E134C1"/>
    <w:rsid w:val="00E13EFF"/>
    <w:rsid w:val="00E140B4"/>
    <w:rsid w:val="00E14427"/>
    <w:rsid w:val="00E14D44"/>
    <w:rsid w:val="00E14F9A"/>
    <w:rsid w:val="00E1522A"/>
    <w:rsid w:val="00E153A3"/>
    <w:rsid w:val="00E15AB8"/>
    <w:rsid w:val="00E16347"/>
    <w:rsid w:val="00E169EC"/>
    <w:rsid w:val="00E16B26"/>
    <w:rsid w:val="00E16E35"/>
    <w:rsid w:val="00E16F0A"/>
    <w:rsid w:val="00E2065C"/>
    <w:rsid w:val="00E20C01"/>
    <w:rsid w:val="00E20CC0"/>
    <w:rsid w:val="00E2164D"/>
    <w:rsid w:val="00E21CF8"/>
    <w:rsid w:val="00E21D41"/>
    <w:rsid w:val="00E22326"/>
    <w:rsid w:val="00E232C1"/>
    <w:rsid w:val="00E234A4"/>
    <w:rsid w:val="00E2355F"/>
    <w:rsid w:val="00E23702"/>
    <w:rsid w:val="00E23B25"/>
    <w:rsid w:val="00E23EC2"/>
    <w:rsid w:val="00E247CF"/>
    <w:rsid w:val="00E24A77"/>
    <w:rsid w:val="00E24E29"/>
    <w:rsid w:val="00E254CF"/>
    <w:rsid w:val="00E25752"/>
    <w:rsid w:val="00E26311"/>
    <w:rsid w:val="00E268CF"/>
    <w:rsid w:val="00E27175"/>
    <w:rsid w:val="00E271BC"/>
    <w:rsid w:val="00E2764B"/>
    <w:rsid w:val="00E277F1"/>
    <w:rsid w:val="00E27C4F"/>
    <w:rsid w:val="00E3010A"/>
    <w:rsid w:val="00E3082E"/>
    <w:rsid w:val="00E30A4F"/>
    <w:rsid w:val="00E30ACD"/>
    <w:rsid w:val="00E30B5D"/>
    <w:rsid w:val="00E30BC2"/>
    <w:rsid w:val="00E31086"/>
    <w:rsid w:val="00E31672"/>
    <w:rsid w:val="00E31679"/>
    <w:rsid w:val="00E31B2E"/>
    <w:rsid w:val="00E3218C"/>
    <w:rsid w:val="00E32289"/>
    <w:rsid w:val="00E324AB"/>
    <w:rsid w:val="00E32D55"/>
    <w:rsid w:val="00E331CC"/>
    <w:rsid w:val="00E33315"/>
    <w:rsid w:val="00E333D7"/>
    <w:rsid w:val="00E3385C"/>
    <w:rsid w:val="00E33D26"/>
    <w:rsid w:val="00E33F25"/>
    <w:rsid w:val="00E33F51"/>
    <w:rsid w:val="00E34274"/>
    <w:rsid w:val="00E34534"/>
    <w:rsid w:val="00E346B4"/>
    <w:rsid w:val="00E3520E"/>
    <w:rsid w:val="00E35505"/>
    <w:rsid w:val="00E35C71"/>
    <w:rsid w:val="00E35D9B"/>
    <w:rsid w:val="00E35F06"/>
    <w:rsid w:val="00E36C59"/>
    <w:rsid w:val="00E36C81"/>
    <w:rsid w:val="00E37198"/>
    <w:rsid w:val="00E37234"/>
    <w:rsid w:val="00E4020F"/>
    <w:rsid w:val="00E4082D"/>
    <w:rsid w:val="00E40C4D"/>
    <w:rsid w:val="00E41128"/>
    <w:rsid w:val="00E41733"/>
    <w:rsid w:val="00E4173E"/>
    <w:rsid w:val="00E417C7"/>
    <w:rsid w:val="00E41887"/>
    <w:rsid w:val="00E41F9A"/>
    <w:rsid w:val="00E421EF"/>
    <w:rsid w:val="00E42285"/>
    <w:rsid w:val="00E42388"/>
    <w:rsid w:val="00E430C3"/>
    <w:rsid w:val="00E433F1"/>
    <w:rsid w:val="00E436AC"/>
    <w:rsid w:val="00E43949"/>
    <w:rsid w:val="00E43CD7"/>
    <w:rsid w:val="00E43CDA"/>
    <w:rsid w:val="00E43F2D"/>
    <w:rsid w:val="00E43F60"/>
    <w:rsid w:val="00E44406"/>
    <w:rsid w:val="00E44831"/>
    <w:rsid w:val="00E44C32"/>
    <w:rsid w:val="00E451BD"/>
    <w:rsid w:val="00E45763"/>
    <w:rsid w:val="00E45C2A"/>
    <w:rsid w:val="00E46092"/>
    <w:rsid w:val="00E463EA"/>
    <w:rsid w:val="00E46699"/>
    <w:rsid w:val="00E4676B"/>
    <w:rsid w:val="00E469D3"/>
    <w:rsid w:val="00E47235"/>
    <w:rsid w:val="00E47F80"/>
    <w:rsid w:val="00E5037D"/>
    <w:rsid w:val="00E5051F"/>
    <w:rsid w:val="00E5057D"/>
    <w:rsid w:val="00E506DD"/>
    <w:rsid w:val="00E50AE7"/>
    <w:rsid w:val="00E50E21"/>
    <w:rsid w:val="00E50E94"/>
    <w:rsid w:val="00E5107D"/>
    <w:rsid w:val="00E5156A"/>
    <w:rsid w:val="00E51901"/>
    <w:rsid w:val="00E520C3"/>
    <w:rsid w:val="00E52503"/>
    <w:rsid w:val="00E527F5"/>
    <w:rsid w:val="00E52824"/>
    <w:rsid w:val="00E529BC"/>
    <w:rsid w:val="00E52BAC"/>
    <w:rsid w:val="00E52E14"/>
    <w:rsid w:val="00E530EB"/>
    <w:rsid w:val="00E5315B"/>
    <w:rsid w:val="00E5323D"/>
    <w:rsid w:val="00E5326F"/>
    <w:rsid w:val="00E536C2"/>
    <w:rsid w:val="00E5381B"/>
    <w:rsid w:val="00E53D86"/>
    <w:rsid w:val="00E541B4"/>
    <w:rsid w:val="00E5430B"/>
    <w:rsid w:val="00E54B5C"/>
    <w:rsid w:val="00E54DDB"/>
    <w:rsid w:val="00E55A10"/>
    <w:rsid w:val="00E55D92"/>
    <w:rsid w:val="00E55E27"/>
    <w:rsid w:val="00E56061"/>
    <w:rsid w:val="00E565C6"/>
    <w:rsid w:val="00E56656"/>
    <w:rsid w:val="00E56748"/>
    <w:rsid w:val="00E56908"/>
    <w:rsid w:val="00E56E4C"/>
    <w:rsid w:val="00E57A09"/>
    <w:rsid w:val="00E602C7"/>
    <w:rsid w:val="00E6043B"/>
    <w:rsid w:val="00E60927"/>
    <w:rsid w:val="00E6180B"/>
    <w:rsid w:val="00E61995"/>
    <w:rsid w:val="00E61B72"/>
    <w:rsid w:val="00E61D98"/>
    <w:rsid w:val="00E620ED"/>
    <w:rsid w:val="00E627B0"/>
    <w:rsid w:val="00E62A23"/>
    <w:rsid w:val="00E62B30"/>
    <w:rsid w:val="00E62E72"/>
    <w:rsid w:val="00E62FCB"/>
    <w:rsid w:val="00E630AE"/>
    <w:rsid w:val="00E632A9"/>
    <w:rsid w:val="00E636EB"/>
    <w:rsid w:val="00E63789"/>
    <w:rsid w:val="00E64F56"/>
    <w:rsid w:val="00E65855"/>
    <w:rsid w:val="00E65B51"/>
    <w:rsid w:val="00E65B8D"/>
    <w:rsid w:val="00E663EA"/>
    <w:rsid w:val="00E67C72"/>
    <w:rsid w:val="00E67EFB"/>
    <w:rsid w:val="00E7036B"/>
    <w:rsid w:val="00E7039F"/>
    <w:rsid w:val="00E70516"/>
    <w:rsid w:val="00E708B8"/>
    <w:rsid w:val="00E71241"/>
    <w:rsid w:val="00E71463"/>
    <w:rsid w:val="00E71473"/>
    <w:rsid w:val="00E71741"/>
    <w:rsid w:val="00E71869"/>
    <w:rsid w:val="00E7190E"/>
    <w:rsid w:val="00E71B15"/>
    <w:rsid w:val="00E71BA3"/>
    <w:rsid w:val="00E71C19"/>
    <w:rsid w:val="00E71E7B"/>
    <w:rsid w:val="00E72196"/>
    <w:rsid w:val="00E725B6"/>
    <w:rsid w:val="00E72745"/>
    <w:rsid w:val="00E73353"/>
    <w:rsid w:val="00E7395C"/>
    <w:rsid w:val="00E74488"/>
    <w:rsid w:val="00E74D29"/>
    <w:rsid w:val="00E75188"/>
    <w:rsid w:val="00E754F5"/>
    <w:rsid w:val="00E7592A"/>
    <w:rsid w:val="00E75C63"/>
    <w:rsid w:val="00E76270"/>
    <w:rsid w:val="00E76476"/>
    <w:rsid w:val="00E76C83"/>
    <w:rsid w:val="00E77643"/>
    <w:rsid w:val="00E77659"/>
    <w:rsid w:val="00E779AC"/>
    <w:rsid w:val="00E779B5"/>
    <w:rsid w:val="00E77BE8"/>
    <w:rsid w:val="00E802B2"/>
    <w:rsid w:val="00E8043A"/>
    <w:rsid w:val="00E807EF"/>
    <w:rsid w:val="00E8095C"/>
    <w:rsid w:val="00E80BCC"/>
    <w:rsid w:val="00E80BF4"/>
    <w:rsid w:val="00E8129B"/>
    <w:rsid w:val="00E819BA"/>
    <w:rsid w:val="00E81BAD"/>
    <w:rsid w:val="00E81D9C"/>
    <w:rsid w:val="00E81ED1"/>
    <w:rsid w:val="00E8232D"/>
    <w:rsid w:val="00E82AF4"/>
    <w:rsid w:val="00E82D84"/>
    <w:rsid w:val="00E83488"/>
    <w:rsid w:val="00E83BA7"/>
    <w:rsid w:val="00E83C4E"/>
    <w:rsid w:val="00E84437"/>
    <w:rsid w:val="00E84CC0"/>
    <w:rsid w:val="00E84CD3"/>
    <w:rsid w:val="00E84EFB"/>
    <w:rsid w:val="00E853EB"/>
    <w:rsid w:val="00E85875"/>
    <w:rsid w:val="00E859E0"/>
    <w:rsid w:val="00E85A85"/>
    <w:rsid w:val="00E85C02"/>
    <w:rsid w:val="00E85D8F"/>
    <w:rsid w:val="00E8602B"/>
    <w:rsid w:val="00E863F0"/>
    <w:rsid w:val="00E864EC"/>
    <w:rsid w:val="00E86694"/>
    <w:rsid w:val="00E86A38"/>
    <w:rsid w:val="00E87627"/>
    <w:rsid w:val="00E87772"/>
    <w:rsid w:val="00E87DCC"/>
    <w:rsid w:val="00E87E0F"/>
    <w:rsid w:val="00E87F5A"/>
    <w:rsid w:val="00E90421"/>
    <w:rsid w:val="00E9055C"/>
    <w:rsid w:val="00E9072E"/>
    <w:rsid w:val="00E90ACA"/>
    <w:rsid w:val="00E91ABC"/>
    <w:rsid w:val="00E91FA8"/>
    <w:rsid w:val="00E92621"/>
    <w:rsid w:val="00E92DFF"/>
    <w:rsid w:val="00E92FCB"/>
    <w:rsid w:val="00E93175"/>
    <w:rsid w:val="00E93180"/>
    <w:rsid w:val="00E94055"/>
    <w:rsid w:val="00E945D3"/>
    <w:rsid w:val="00E94721"/>
    <w:rsid w:val="00E94E79"/>
    <w:rsid w:val="00E9506E"/>
    <w:rsid w:val="00E95786"/>
    <w:rsid w:val="00E95A42"/>
    <w:rsid w:val="00E9619D"/>
    <w:rsid w:val="00E964AF"/>
    <w:rsid w:val="00E96F86"/>
    <w:rsid w:val="00E9765D"/>
    <w:rsid w:val="00E976DC"/>
    <w:rsid w:val="00E97E69"/>
    <w:rsid w:val="00EA082E"/>
    <w:rsid w:val="00EA1A87"/>
    <w:rsid w:val="00EA1A8F"/>
    <w:rsid w:val="00EA1FCC"/>
    <w:rsid w:val="00EA2501"/>
    <w:rsid w:val="00EA251D"/>
    <w:rsid w:val="00EA2590"/>
    <w:rsid w:val="00EA2F88"/>
    <w:rsid w:val="00EA34AF"/>
    <w:rsid w:val="00EA34BB"/>
    <w:rsid w:val="00EA420B"/>
    <w:rsid w:val="00EA4471"/>
    <w:rsid w:val="00EA44D4"/>
    <w:rsid w:val="00EA4595"/>
    <w:rsid w:val="00EA46DD"/>
    <w:rsid w:val="00EA529D"/>
    <w:rsid w:val="00EA53E3"/>
    <w:rsid w:val="00EA60CE"/>
    <w:rsid w:val="00EA6375"/>
    <w:rsid w:val="00EA643F"/>
    <w:rsid w:val="00EA7195"/>
    <w:rsid w:val="00EA777F"/>
    <w:rsid w:val="00EA7F3D"/>
    <w:rsid w:val="00EA7FF2"/>
    <w:rsid w:val="00EB034A"/>
    <w:rsid w:val="00EB0A63"/>
    <w:rsid w:val="00EB0A8C"/>
    <w:rsid w:val="00EB0E91"/>
    <w:rsid w:val="00EB0F6B"/>
    <w:rsid w:val="00EB132B"/>
    <w:rsid w:val="00EB1449"/>
    <w:rsid w:val="00EB164C"/>
    <w:rsid w:val="00EB18A1"/>
    <w:rsid w:val="00EB1952"/>
    <w:rsid w:val="00EB1CD3"/>
    <w:rsid w:val="00EB207E"/>
    <w:rsid w:val="00EB268D"/>
    <w:rsid w:val="00EB27F4"/>
    <w:rsid w:val="00EB2863"/>
    <w:rsid w:val="00EB2AD7"/>
    <w:rsid w:val="00EB2C3B"/>
    <w:rsid w:val="00EB3797"/>
    <w:rsid w:val="00EB4A06"/>
    <w:rsid w:val="00EB4F5C"/>
    <w:rsid w:val="00EB5C9B"/>
    <w:rsid w:val="00EB5DB9"/>
    <w:rsid w:val="00EB5DFD"/>
    <w:rsid w:val="00EB6271"/>
    <w:rsid w:val="00EB63F7"/>
    <w:rsid w:val="00EB680F"/>
    <w:rsid w:val="00EB693D"/>
    <w:rsid w:val="00EB7337"/>
    <w:rsid w:val="00EB7801"/>
    <w:rsid w:val="00EB7ABC"/>
    <w:rsid w:val="00EB7D27"/>
    <w:rsid w:val="00EC00FD"/>
    <w:rsid w:val="00EC03E5"/>
    <w:rsid w:val="00EC0997"/>
    <w:rsid w:val="00EC0FE5"/>
    <w:rsid w:val="00EC0FF8"/>
    <w:rsid w:val="00EC1752"/>
    <w:rsid w:val="00EC1B2D"/>
    <w:rsid w:val="00EC201F"/>
    <w:rsid w:val="00EC24A7"/>
    <w:rsid w:val="00EC259E"/>
    <w:rsid w:val="00EC26D9"/>
    <w:rsid w:val="00EC2754"/>
    <w:rsid w:val="00EC27AA"/>
    <w:rsid w:val="00EC2F63"/>
    <w:rsid w:val="00EC302E"/>
    <w:rsid w:val="00EC30C7"/>
    <w:rsid w:val="00EC3486"/>
    <w:rsid w:val="00EC3561"/>
    <w:rsid w:val="00EC3A16"/>
    <w:rsid w:val="00EC3A8C"/>
    <w:rsid w:val="00EC41A1"/>
    <w:rsid w:val="00EC4246"/>
    <w:rsid w:val="00EC4B1E"/>
    <w:rsid w:val="00EC4E7A"/>
    <w:rsid w:val="00EC5173"/>
    <w:rsid w:val="00EC5378"/>
    <w:rsid w:val="00EC5771"/>
    <w:rsid w:val="00EC5D87"/>
    <w:rsid w:val="00EC61D1"/>
    <w:rsid w:val="00EC6391"/>
    <w:rsid w:val="00EC66D6"/>
    <w:rsid w:val="00EC6C98"/>
    <w:rsid w:val="00EC6FBF"/>
    <w:rsid w:val="00EC7916"/>
    <w:rsid w:val="00EC7ADE"/>
    <w:rsid w:val="00ED00A7"/>
    <w:rsid w:val="00ED0207"/>
    <w:rsid w:val="00ED0BEB"/>
    <w:rsid w:val="00ED176D"/>
    <w:rsid w:val="00ED1BBA"/>
    <w:rsid w:val="00ED1F1F"/>
    <w:rsid w:val="00ED298A"/>
    <w:rsid w:val="00ED358E"/>
    <w:rsid w:val="00ED3B0E"/>
    <w:rsid w:val="00ED3BAC"/>
    <w:rsid w:val="00ED3D1C"/>
    <w:rsid w:val="00ED4A74"/>
    <w:rsid w:val="00ED4BBF"/>
    <w:rsid w:val="00ED4C06"/>
    <w:rsid w:val="00ED4D4C"/>
    <w:rsid w:val="00ED4FEE"/>
    <w:rsid w:val="00ED517F"/>
    <w:rsid w:val="00ED5430"/>
    <w:rsid w:val="00ED59C0"/>
    <w:rsid w:val="00ED5AAE"/>
    <w:rsid w:val="00ED5B52"/>
    <w:rsid w:val="00ED7B07"/>
    <w:rsid w:val="00EE05DB"/>
    <w:rsid w:val="00EE0604"/>
    <w:rsid w:val="00EE0C6B"/>
    <w:rsid w:val="00EE11D8"/>
    <w:rsid w:val="00EE1222"/>
    <w:rsid w:val="00EE143F"/>
    <w:rsid w:val="00EE14E3"/>
    <w:rsid w:val="00EE16B8"/>
    <w:rsid w:val="00EE180C"/>
    <w:rsid w:val="00EE1FBC"/>
    <w:rsid w:val="00EE2420"/>
    <w:rsid w:val="00EE26FE"/>
    <w:rsid w:val="00EE2C62"/>
    <w:rsid w:val="00EE2D61"/>
    <w:rsid w:val="00EE3249"/>
    <w:rsid w:val="00EE36CC"/>
    <w:rsid w:val="00EE3B70"/>
    <w:rsid w:val="00EE3D2B"/>
    <w:rsid w:val="00EE3DDE"/>
    <w:rsid w:val="00EE3E47"/>
    <w:rsid w:val="00EE3EFA"/>
    <w:rsid w:val="00EE423A"/>
    <w:rsid w:val="00EE4359"/>
    <w:rsid w:val="00EE43A5"/>
    <w:rsid w:val="00EE4656"/>
    <w:rsid w:val="00EE49D8"/>
    <w:rsid w:val="00EE4A96"/>
    <w:rsid w:val="00EE4C1E"/>
    <w:rsid w:val="00EE4F83"/>
    <w:rsid w:val="00EE51B7"/>
    <w:rsid w:val="00EE572C"/>
    <w:rsid w:val="00EE5A03"/>
    <w:rsid w:val="00EE5F29"/>
    <w:rsid w:val="00EE6731"/>
    <w:rsid w:val="00EE6B00"/>
    <w:rsid w:val="00EE6C93"/>
    <w:rsid w:val="00EE72E4"/>
    <w:rsid w:val="00EE72EA"/>
    <w:rsid w:val="00EE786D"/>
    <w:rsid w:val="00EE78DE"/>
    <w:rsid w:val="00EF018C"/>
    <w:rsid w:val="00EF03D9"/>
    <w:rsid w:val="00EF040C"/>
    <w:rsid w:val="00EF0DEF"/>
    <w:rsid w:val="00EF1547"/>
    <w:rsid w:val="00EF168C"/>
    <w:rsid w:val="00EF1C3D"/>
    <w:rsid w:val="00EF26F7"/>
    <w:rsid w:val="00EF278D"/>
    <w:rsid w:val="00EF3039"/>
    <w:rsid w:val="00EF3DB3"/>
    <w:rsid w:val="00EF3DE1"/>
    <w:rsid w:val="00EF4234"/>
    <w:rsid w:val="00EF42E7"/>
    <w:rsid w:val="00EF44EE"/>
    <w:rsid w:val="00EF45A3"/>
    <w:rsid w:val="00EF47F7"/>
    <w:rsid w:val="00EF4988"/>
    <w:rsid w:val="00EF49F9"/>
    <w:rsid w:val="00EF4A46"/>
    <w:rsid w:val="00EF4CC2"/>
    <w:rsid w:val="00EF4CFB"/>
    <w:rsid w:val="00EF4E29"/>
    <w:rsid w:val="00EF5327"/>
    <w:rsid w:val="00EF55D9"/>
    <w:rsid w:val="00EF5912"/>
    <w:rsid w:val="00EF5B09"/>
    <w:rsid w:val="00EF5CD8"/>
    <w:rsid w:val="00EF5EC4"/>
    <w:rsid w:val="00EF6124"/>
    <w:rsid w:val="00EF615F"/>
    <w:rsid w:val="00EF61FD"/>
    <w:rsid w:val="00EF63C5"/>
    <w:rsid w:val="00EF64C5"/>
    <w:rsid w:val="00EF7576"/>
    <w:rsid w:val="00EF75B5"/>
    <w:rsid w:val="00EF7CD3"/>
    <w:rsid w:val="00F004F6"/>
    <w:rsid w:val="00F006BC"/>
    <w:rsid w:val="00F00B65"/>
    <w:rsid w:val="00F01DA2"/>
    <w:rsid w:val="00F02202"/>
    <w:rsid w:val="00F02592"/>
    <w:rsid w:val="00F025EC"/>
    <w:rsid w:val="00F02D30"/>
    <w:rsid w:val="00F032BD"/>
    <w:rsid w:val="00F03445"/>
    <w:rsid w:val="00F0375F"/>
    <w:rsid w:val="00F03F76"/>
    <w:rsid w:val="00F04644"/>
    <w:rsid w:val="00F04676"/>
    <w:rsid w:val="00F04A9F"/>
    <w:rsid w:val="00F0517B"/>
    <w:rsid w:val="00F05E45"/>
    <w:rsid w:val="00F05F46"/>
    <w:rsid w:val="00F0636D"/>
    <w:rsid w:val="00F06D7A"/>
    <w:rsid w:val="00F06E43"/>
    <w:rsid w:val="00F07A00"/>
    <w:rsid w:val="00F07F0D"/>
    <w:rsid w:val="00F100F7"/>
    <w:rsid w:val="00F10952"/>
    <w:rsid w:val="00F11127"/>
    <w:rsid w:val="00F1181F"/>
    <w:rsid w:val="00F118DE"/>
    <w:rsid w:val="00F12C6D"/>
    <w:rsid w:val="00F13A3A"/>
    <w:rsid w:val="00F13AB7"/>
    <w:rsid w:val="00F13B37"/>
    <w:rsid w:val="00F14552"/>
    <w:rsid w:val="00F146DA"/>
    <w:rsid w:val="00F14BA1"/>
    <w:rsid w:val="00F150E6"/>
    <w:rsid w:val="00F153DF"/>
    <w:rsid w:val="00F157E4"/>
    <w:rsid w:val="00F15947"/>
    <w:rsid w:val="00F16078"/>
    <w:rsid w:val="00F16194"/>
    <w:rsid w:val="00F1698A"/>
    <w:rsid w:val="00F16EB1"/>
    <w:rsid w:val="00F16FD8"/>
    <w:rsid w:val="00F17478"/>
    <w:rsid w:val="00F1756A"/>
    <w:rsid w:val="00F178D6"/>
    <w:rsid w:val="00F207B0"/>
    <w:rsid w:val="00F20C1F"/>
    <w:rsid w:val="00F20D6D"/>
    <w:rsid w:val="00F2126D"/>
    <w:rsid w:val="00F213F3"/>
    <w:rsid w:val="00F21E56"/>
    <w:rsid w:val="00F22236"/>
    <w:rsid w:val="00F225A1"/>
    <w:rsid w:val="00F22E95"/>
    <w:rsid w:val="00F23286"/>
    <w:rsid w:val="00F2347D"/>
    <w:rsid w:val="00F23E5E"/>
    <w:rsid w:val="00F246A4"/>
    <w:rsid w:val="00F24D7F"/>
    <w:rsid w:val="00F24FCA"/>
    <w:rsid w:val="00F25B33"/>
    <w:rsid w:val="00F25E5B"/>
    <w:rsid w:val="00F26982"/>
    <w:rsid w:val="00F27397"/>
    <w:rsid w:val="00F279B3"/>
    <w:rsid w:val="00F30383"/>
    <w:rsid w:val="00F308C9"/>
    <w:rsid w:val="00F30B1B"/>
    <w:rsid w:val="00F30D5D"/>
    <w:rsid w:val="00F30F94"/>
    <w:rsid w:val="00F314B4"/>
    <w:rsid w:val="00F316ED"/>
    <w:rsid w:val="00F3171C"/>
    <w:rsid w:val="00F318E5"/>
    <w:rsid w:val="00F319F0"/>
    <w:rsid w:val="00F31D78"/>
    <w:rsid w:val="00F32135"/>
    <w:rsid w:val="00F3254F"/>
    <w:rsid w:val="00F32B16"/>
    <w:rsid w:val="00F331C3"/>
    <w:rsid w:val="00F33D73"/>
    <w:rsid w:val="00F33F4C"/>
    <w:rsid w:val="00F345CB"/>
    <w:rsid w:val="00F34917"/>
    <w:rsid w:val="00F3499B"/>
    <w:rsid w:val="00F34A47"/>
    <w:rsid w:val="00F35198"/>
    <w:rsid w:val="00F3529D"/>
    <w:rsid w:val="00F356FD"/>
    <w:rsid w:val="00F35A29"/>
    <w:rsid w:val="00F3600D"/>
    <w:rsid w:val="00F360EA"/>
    <w:rsid w:val="00F36698"/>
    <w:rsid w:val="00F3677E"/>
    <w:rsid w:val="00F36A53"/>
    <w:rsid w:val="00F36B29"/>
    <w:rsid w:val="00F36EC0"/>
    <w:rsid w:val="00F37C0B"/>
    <w:rsid w:val="00F40296"/>
    <w:rsid w:val="00F405D2"/>
    <w:rsid w:val="00F4064D"/>
    <w:rsid w:val="00F40733"/>
    <w:rsid w:val="00F409E3"/>
    <w:rsid w:val="00F41443"/>
    <w:rsid w:val="00F414D2"/>
    <w:rsid w:val="00F417F3"/>
    <w:rsid w:val="00F4203C"/>
    <w:rsid w:val="00F421D4"/>
    <w:rsid w:val="00F42953"/>
    <w:rsid w:val="00F4295C"/>
    <w:rsid w:val="00F42A52"/>
    <w:rsid w:val="00F42CFF"/>
    <w:rsid w:val="00F43636"/>
    <w:rsid w:val="00F43B96"/>
    <w:rsid w:val="00F43E2C"/>
    <w:rsid w:val="00F43E65"/>
    <w:rsid w:val="00F43F1D"/>
    <w:rsid w:val="00F43F95"/>
    <w:rsid w:val="00F44542"/>
    <w:rsid w:val="00F445B5"/>
    <w:rsid w:val="00F44895"/>
    <w:rsid w:val="00F449A2"/>
    <w:rsid w:val="00F44A3B"/>
    <w:rsid w:val="00F44B5E"/>
    <w:rsid w:val="00F44CC7"/>
    <w:rsid w:val="00F45087"/>
    <w:rsid w:val="00F45552"/>
    <w:rsid w:val="00F45620"/>
    <w:rsid w:val="00F45B5E"/>
    <w:rsid w:val="00F45B68"/>
    <w:rsid w:val="00F464A6"/>
    <w:rsid w:val="00F46C41"/>
    <w:rsid w:val="00F46ECF"/>
    <w:rsid w:val="00F47303"/>
    <w:rsid w:val="00F4774B"/>
    <w:rsid w:val="00F477F0"/>
    <w:rsid w:val="00F4782B"/>
    <w:rsid w:val="00F478E1"/>
    <w:rsid w:val="00F47B5B"/>
    <w:rsid w:val="00F47F6C"/>
    <w:rsid w:val="00F50252"/>
    <w:rsid w:val="00F50257"/>
    <w:rsid w:val="00F51AC3"/>
    <w:rsid w:val="00F51D24"/>
    <w:rsid w:val="00F5257C"/>
    <w:rsid w:val="00F52C6A"/>
    <w:rsid w:val="00F5330B"/>
    <w:rsid w:val="00F5368E"/>
    <w:rsid w:val="00F538CB"/>
    <w:rsid w:val="00F5396A"/>
    <w:rsid w:val="00F53A9C"/>
    <w:rsid w:val="00F53B30"/>
    <w:rsid w:val="00F53C93"/>
    <w:rsid w:val="00F53EF8"/>
    <w:rsid w:val="00F53FFB"/>
    <w:rsid w:val="00F544E4"/>
    <w:rsid w:val="00F54790"/>
    <w:rsid w:val="00F54D41"/>
    <w:rsid w:val="00F55154"/>
    <w:rsid w:val="00F55906"/>
    <w:rsid w:val="00F55A28"/>
    <w:rsid w:val="00F55BBB"/>
    <w:rsid w:val="00F562D9"/>
    <w:rsid w:val="00F566E0"/>
    <w:rsid w:val="00F566EA"/>
    <w:rsid w:val="00F567A7"/>
    <w:rsid w:val="00F5690C"/>
    <w:rsid w:val="00F577BA"/>
    <w:rsid w:val="00F5793E"/>
    <w:rsid w:val="00F60875"/>
    <w:rsid w:val="00F613E9"/>
    <w:rsid w:val="00F61CCA"/>
    <w:rsid w:val="00F62062"/>
    <w:rsid w:val="00F6218A"/>
    <w:rsid w:val="00F621F5"/>
    <w:rsid w:val="00F62254"/>
    <w:rsid w:val="00F62794"/>
    <w:rsid w:val="00F6307E"/>
    <w:rsid w:val="00F6316E"/>
    <w:rsid w:val="00F638DA"/>
    <w:rsid w:val="00F63E4E"/>
    <w:rsid w:val="00F65013"/>
    <w:rsid w:val="00F6539A"/>
    <w:rsid w:val="00F66056"/>
    <w:rsid w:val="00F6644D"/>
    <w:rsid w:val="00F6677D"/>
    <w:rsid w:val="00F66C6E"/>
    <w:rsid w:val="00F67325"/>
    <w:rsid w:val="00F678D8"/>
    <w:rsid w:val="00F67A42"/>
    <w:rsid w:val="00F67D2C"/>
    <w:rsid w:val="00F70069"/>
    <w:rsid w:val="00F703F3"/>
    <w:rsid w:val="00F70A6A"/>
    <w:rsid w:val="00F70A7A"/>
    <w:rsid w:val="00F70DB8"/>
    <w:rsid w:val="00F70EE9"/>
    <w:rsid w:val="00F7177C"/>
    <w:rsid w:val="00F7202F"/>
    <w:rsid w:val="00F721E1"/>
    <w:rsid w:val="00F72547"/>
    <w:rsid w:val="00F728BA"/>
    <w:rsid w:val="00F7297A"/>
    <w:rsid w:val="00F72A06"/>
    <w:rsid w:val="00F72A2B"/>
    <w:rsid w:val="00F72A3C"/>
    <w:rsid w:val="00F72A69"/>
    <w:rsid w:val="00F72B4B"/>
    <w:rsid w:val="00F72CAC"/>
    <w:rsid w:val="00F72F40"/>
    <w:rsid w:val="00F72F73"/>
    <w:rsid w:val="00F736BB"/>
    <w:rsid w:val="00F73C09"/>
    <w:rsid w:val="00F73DD6"/>
    <w:rsid w:val="00F74147"/>
    <w:rsid w:val="00F74169"/>
    <w:rsid w:val="00F74244"/>
    <w:rsid w:val="00F744C2"/>
    <w:rsid w:val="00F746CB"/>
    <w:rsid w:val="00F7473C"/>
    <w:rsid w:val="00F747AE"/>
    <w:rsid w:val="00F74965"/>
    <w:rsid w:val="00F7537B"/>
    <w:rsid w:val="00F75388"/>
    <w:rsid w:val="00F7553F"/>
    <w:rsid w:val="00F755D8"/>
    <w:rsid w:val="00F756DE"/>
    <w:rsid w:val="00F758CC"/>
    <w:rsid w:val="00F75E75"/>
    <w:rsid w:val="00F75ECA"/>
    <w:rsid w:val="00F7661D"/>
    <w:rsid w:val="00F766A7"/>
    <w:rsid w:val="00F76C1E"/>
    <w:rsid w:val="00F76C8A"/>
    <w:rsid w:val="00F771D3"/>
    <w:rsid w:val="00F77D57"/>
    <w:rsid w:val="00F77E01"/>
    <w:rsid w:val="00F802D3"/>
    <w:rsid w:val="00F804B8"/>
    <w:rsid w:val="00F8075E"/>
    <w:rsid w:val="00F8091C"/>
    <w:rsid w:val="00F80A21"/>
    <w:rsid w:val="00F80D10"/>
    <w:rsid w:val="00F8110A"/>
    <w:rsid w:val="00F81452"/>
    <w:rsid w:val="00F824C8"/>
    <w:rsid w:val="00F824D6"/>
    <w:rsid w:val="00F82560"/>
    <w:rsid w:val="00F83BAF"/>
    <w:rsid w:val="00F85144"/>
    <w:rsid w:val="00F855C3"/>
    <w:rsid w:val="00F85DFD"/>
    <w:rsid w:val="00F86034"/>
    <w:rsid w:val="00F86094"/>
    <w:rsid w:val="00F8667C"/>
    <w:rsid w:val="00F869FB"/>
    <w:rsid w:val="00F86E4D"/>
    <w:rsid w:val="00F87168"/>
    <w:rsid w:val="00F9050A"/>
    <w:rsid w:val="00F90579"/>
    <w:rsid w:val="00F90773"/>
    <w:rsid w:val="00F91F17"/>
    <w:rsid w:val="00F92F9D"/>
    <w:rsid w:val="00F9312D"/>
    <w:rsid w:val="00F934FB"/>
    <w:rsid w:val="00F93B66"/>
    <w:rsid w:val="00F93F38"/>
    <w:rsid w:val="00F93FE4"/>
    <w:rsid w:val="00F94359"/>
    <w:rsid w:val="00F946A1"/>
    <w:rsid w:val="00F94863"/>
    <w:rsid w:val="00F94B3A"/>
    <w:rsid w:val="00F951F1"/>
    <w:rsid w:val="00F95226"/>
    <w:rsid w:val="00F95528"/>
    <w:rsid w:val="00F95DE0"/>
    <w:rsid w:val="00F95F30"/>
    <w:rsid w:val="00F9645C"/>
    <w:rsid w:val="00F96F69"/>
    <w:rsid w:val="00F973D3"/>
    <w:rsid w:val="00F97905"/>
    <w:rsid w:val="00F97CAC"/>
    <w:rsid w:val="00FA0932"/>
    <w:rsid w:val="00FA167B"/>
    <w:rsid w:val="00FA17C8"/>
    <w:rsid w:val="00FA181D"/>
    <w:rsid w:val="00FA1972"/>
    <w:rsid w:val="00FA1F52"/>
    <w:rsid w:val="00FA29AE"/>
    <w:rsid w:val="00FA2D98"/>
    <w:rsid w:val="00FA340C"/>
    <w:rsid w:val="00FA3D86"/>
    <w:rsid w:val="00FA3FA2"/>
    <w:rsid w:val="00FA42AA"/>
    <w:rsid w:val="00FA42BB"/>
    <w:rsid w:val="00FA4530"/>
    <w:rsid w:val="00FA45A8"/>
    <w:rsid w:val="00FA4A1A"/>
    <w:rsid w:val="00FA4ECC"/>
    <w:rsid w:val="00FA4FDE"/>
    <w:rsid w:val="00FA5056"/>
    <w:rsid w:val="00FA5670"/>
    <w:rsid w:val="00FA5A07"/>
    <w:rsid w:val="00FA621C"/>
    <w:rsid w:val="00FA649D"/>
    <w:rsid w:val="00FA6614"/>
    <w:rsid w:val="00FA679F"/>
    <w:rsid w:val="00FA6AF4"/>
    <w:rsid w:val="00FA6BE2"/>
    <w:rsid w:val="00FA6F91"/>
    <w:rsid w:val="00FA702A"/>
    <w:rsid w:val="00FA7196"/>
    <w:rsid w:val="00FA7D51"/>
    <w:rsid w:val="00FB0578"/>
    <w:rsid w:val="00FB13B8"/>
    <w:rsid w:val="00FB18C0"/>
    <w:rsid w:val="00FB19E6"/>
    <w:rsid w:val="00FB1A95"/>
    <w:rsid w:val="00FB23BE"/>
    <w:rsid w:val="00FB26F2"/>
    <w:rsid w:val="00FB280A"/>
    <w:rsid w:val="00FB29F8"/>
    <w:rsid w:val="00FB33D8"/>
    <w:rsid w:val="00FB3821"/>
    <w:rsid w:val="00FB388A"/>
    <w:rsid w:val="00FB3C87"/>
    <w:rsid w:val="00FB427B"/>
    <w:rsid w:val="00FB4B5B"/>
    <w:rsid w:val="00FB4F94"/>
    <w:rsid w:val="00FB51B6"/>
    <w:rsid w:val="00FB5468"/>
    <w:rsid w:val="00FB5579"/>
    <w:rsid w:val="00FB5893"/>
    <w:rsid w:val="00FB5A6C"/>
    <w:rsid w:val="00FB5BF6"/>
    <w:rsid w:val="00FB5E79"/>
    <w:rsid w:val="00FB5FD1"/>
    <w:rsid w:val="00FB61C2"/>
    <w:rsid w:val="00FB65E1"/>
    <w:rsid w:val="00FB6C11"/>
    <w:rsid w:val="00FB6E1D"/>
    <w:rsid w:val="00FB7118"/>
    <w:rsid w:val="00FB72D5"/>
    <w:rsid w:val="00FB76C0"/>
    <w:rsid w:val="00FB777A"/>
    <w:rsid w:val="00FB7828"/>
    <w:rsid w:val="00FB7951"/>
    <w:rsid w:val="00FB7DEC"/>
    <w:rsid w:val="00FB7EA2"/>
    <w:rsid w:val="00FC0179"/>
    <w:rsid w:val="00FC0196"/>
    <w:rsid w:val="00FC030C"/>
    <w:rsid w:val="00FC0410"/>
    <w:rsid w:val="00FC0530"/>
    <w:rsid w:val="00FC0EA4"/>
    <w:rsid w:val="00FC1428"/>
    <w:rsid w:val="00FC16A3"/>
    <w:rsid w:val="00FC16CC"/>
    <w:rsid w:val="00FC17CD"/>
    <w:rsid w:val="00FC1E73"/>
    <w:rsid w:val="00FC2330"/>
    <w:rsid w:val="00FC241C"/>
    <w:rsid w:val="00FC25BA"/>
    <w:rsid w:val="00FC29CB"/>
    <w:rsid w:val="00FC2C2C"/>
    <w:rsid w:val="00FC2F79"/>
    <w:rsid w:val="00FC35E1"/>
    <w:rsid w:val="00FC397A"/>
    <w:rsid w:val="00FC3B45"/>
    <w:rsid w:val="00FC401C"/>
    <w:rsid w:val="00FC5051"/>
    <w:rsid w:val="00FC54F5"/>
    <w:rsid w:val="00FC5631"/>
    <w:rsid w:val="00FC59B6"/>
    <w:rsid w:val="00FC59C8"/>
    <w:rsid w:val="00FC61A0"/>
    <w:rsid w:val="00FC65F8"/>
    <w:rsid w:val="00FC6BAA"/>
    <w:rsid w:val="00FC6CA5"/>
    <w:rsid w:val="00FC6D22"/>
    <w:rsid w:val="00FC6D93"/>
    <w:rsid w:val="00FC7B3F"/>
    <w:rsid w:val="00FC7BFD"/>
    <w:rsid w:val="00FC7F94"/>
    <w:rsid w:val="00FD0393"/>
    <w:rsid w:val="00FD0431"/>
    <w:rsid w:val="00FD1202"/>
    <w:rsid w:val="00FD17C1"/>
    <w:rsid w:val="00FD2462"/>
    <w:rsid w:val="00FD2560"/>
    <w:rsid w:val="00FD28FD"/>
    <w:rsid w:val="00FD2BB7"/>
    <w:rsid w:val="00FD2E8A"/>
    <w:rsid w:val="00FD3758"/>
    <w:rsid w:val="00FD3B75"/>
    <w:rsid w:val="00FD3D60"/>
    <w:rsid w:val="00FD584B"/>
    <w:rsid w:val="00FD5E25"/>
    <w:rsid w:val="00FD61D0"/>
    <w:rsid w:val="00FD6725"/>
    <w:rsid w:val="00FD67F0"/>
    <w:rsid w:val="00FD6F9F"/>
    <w:rsid w:val="00FD711C"/>
    <w:rsid w:val="00FD72F1"/>
    <w:rsid w:val="00FD78C4"/>
    <w:rsid w:val="00FD7D53"/>
    <w:rsid w:val="00FD7DB2"/>
    <w:rsid w:val="00FE0A13"/>
    <w:rsid w:val="00FE0A2B"/>
    <w:rsid w:val="00FE149A"/>
    <w:rsid w:val="00FE1B5C"/>
    <w:rsid w:val="00FE252D"/>
    <w:rsid w:val="00FE2601"/>
    <w:rsid w:val="00FE2742"/>
    <w:rsid w:val="00FE2BD0"/>
    <w:rsid w:val="00FE2CFD"/>
    <w:rsid w:val="00FE2E30"/>
    <w:rsid w:val="00FE2E3F"/>
    <w:rsid w:val="00FE2EA4"/>
    <w:rsid w:val="00FE33CD"/>
    <w:rsid w:val="00FE3817"/>
    <w:rsid w:val="00FE3F16"/>
    <w:rsid w:val="00FE441E"/>
    <w:rsid w:val="00FE4873"/>
    <w:rsid w:val="00FE4BFE"/>
    <w:rsid w:val="00FE4D0E"/>
    <w:rsid w:val="00FE4D11"/>
    <w:rsid w:val="00FE4EBB"/>
    <w:rsid w:val="00FE50C8"/>
    <w:rsid w:val="00FE5114"/>
    <w:rsid w:val="00FE5373"/>
    <w:rsid w:val="00FE5E65"/>
    <w:rsid w:val="00FE66E2"/>
    <w:rsid w:val="00FE672C"/>
    <w:rsid w:val="00FE78EE"/>
    <w:rsid w:val="00FE7D4D"/>
    <w:rsid w:val="00FE7D95"/>
    <w:rsid w:val="00FE7E4C"/>
    <w:rsid w:val="00FE7F8E"/>
    <w:rsid w:val="00FF041F"/>
    <w:rsid w:val="00FF15E9"/>
    <w:rsid w:val="00FF194D"/>
    <w:rsid w:val="00FF1BC4"/>
    <w:rsid w:val="00FF1C3A"/>
    <w:rsid w:val="00FF1C99"/>
    <w:rsid w:val="00FF1DE2"/>
    <w:rsid w:val="00FF1ECE"/>
    <w:rsid w:val="00FF1F9F"/>
    <w:rsid w:val="00FF2086"/>
    <w:rsid w:val="00FF2645"/>
    <w:rsid w:val="00FF267A"/>
    <w:rsid w:val="00FF2CAD"/>
    <w:rsid w:val="00FF357A"/>
    <w:rsid w:val="00FF38B7"/>
    <w:rsid w:val="00FF4140"/>
    <w:rsid w:val="00FF4355"/>
    <w:rsid w:val="00FF4BB5"/>
    <w:rsid w:val="00FF5038"/>
    <w:rsid w:val="00FF5488"/>
    <w:rsid w:val="00FF5578"/>
    <w:rsid w:val="00FF5A4E"/>
    <w:rsid w:val="00FF6056"/>
    <w:rsid w:val="00FF60C6"/>
    <w:rsid w:val="00FF6271"/>
    <w:rsid w:val="00FF62AF"/>
    <w:rsid w:val="00FF643D"/>
    <w:rsid w:val="00FF6441"/>
    <w:rsid w:val="00FF6480"/>
    <w:rsid w:val="00FF648B"/>
    <w:rsid w:val="00FF66CA"/>
    <w:rsid w:val="00FF6B34"/>
    <w:rsid w:val="00FF715E"/>
    <w:rsid w:val="00FF72D3"/>
    <w:rsid w:val="00FF778F"/>
    <w:rsid w:val="00FF7AD1"/>
    <w:rsid w:val="00FF7BB8"/>
    <w:rsid w:val="00FF7CF9"/>
    <w:rsid w:val="00FF7E0C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97F05A3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A84"/>
    <w:pPr>
      <w:widowControl w:val="0"/>
      <w:spacing w:line="480" w:lineRule="auto"/>
      <w:ind w:firstLineChars="100" w:firstLine="24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BCC"/>
    <w:pPr>
      <w:ind w:firstLineChars="0"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8AE"/>
    <w:pPr>
      <w:ind w:firstLineChars="0"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8AE"/>
    <w:pPr>
      <w:keepNext/>
      <w:keepLines/>
      <w:ind w:firstLineChars="0"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BCC"/>
    <w:rPr>
      <w:rFonts w:ascii="Times New Roman" w:hAnsi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1D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D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D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DD3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D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D3"/>
    <w:rPr>
      <w:rFonts w:ascii="Times New Roma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358AE"/>
    <w:rPr>
      <w:rFonts w:ascii="Times New Roman" w:hAnsi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78CA"/>
    <w:pPr>
      <w:ind w:firstLineChars="0" w:firstLine="0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078CA"/>
    <w:rPr>
      <w:rFonts w:ascii="Times New Roman" w:hAnsi="Times New Roman"/>
      <w:sz w:val="28"/>
      <w:szCs w:val="28"/>
    </w:rPr>
  </w:style>
  <w:style w:type="paragraph" w:styleId="Caption">
    <w:name w:val="caption"/>
    <w:basedOn w:val="Normal"/>
    <w:next w:val="Normal"/>
    <w:uiPriority w:val="35"/>
    <w:qFormat/>
    <w:rsid w:val="00A316DC"/>
    <w:pPr>
      <w:ind w:firstLineChars="0" w:firstLine="0"/>
    </w:pPr>
    <w:rPr>
      <w:b/>
    </w:rPr>
  </w:style>
  <w:style w:type="character" w:styleId="Hyperlink">
    <w:name w:val="Hyperlink"/>
    <w:basedOn w:val="DefaultParagraphFont"/>
    <w:uiPriority w:val="99"/>
    <w:semiHidden/>
    <w:unhideWhenUsed/>
    <w:rsid w:val="003771B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D2220"/>
    <w:pPr>
      <w:widowControl/>
      <w:spacing w:before="100" w:beforeAutospacing="1" w:after="100" w:afterAutospacing="1"/>
      <w:ind w:firstLineChars="0" w:firstLine="0"/>
      <w:jc w:val="left"/>
    </w:pPr>
    <w:rPr>
      <w:rFonts w:ascii="SimSun" w:hAnsi="SimSun" w:cs="SimSun"/>
    </w:rPr>
  </w:style>
  <w:style w:type="paragraph" w:customStyle="1" w:styleId="PARAIndent">
    <w:name w:val="PARA_Indent"/>
    <w:basedOn w:val="Normal"/>
    <w:rsid w:val="008A6C21"/>
    <w:pPr>
      <w:widowControl/>
      <w:suppressAutoHyphens/>
      <w:autoSpaceDE w:val="0"/>
      <w:autoSpaceDN w:val="0"/>
      <w:adjustRightInd w:val="0"/>
      <w:spacing w:line="240" w:lineRule="exact"/>
      <w:ind w:firstLineChars="0" w:firstLine="200"/>
    </w:pPr>
    <w:rPr>
      <w:rFonts w:eastAsia="等线" w:cs="TimesLTStd-Roman"/>
      <w:spacing w:val="-2"/>
      <w:sz w:val="20"/>
      <w:szCs w:val="20"/>
      <w:lang w:eastAsia="en-US"/>
    </w:rPr>
  </w:style>
  <w:style w:type="character" w:customStyle="1" w:styleId="CaptionColor">
    <w:name w:val="Caption Color"/>
    <w:rsid w:val="008A6C21"/>
    <w:rPr>
      <w:rFonts w:ascii="Helvetica" w:hAnsi="Helvetica" w:cs="FormataOTF-Bold"/>
      <w:bCs/>
      <w:color w:val="00629B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F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56B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56B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0BCC"/>
  </w:style>
  <w:style w:type="paragraph" w:customStyle="1" w:styleId="TAMainText">
    <w:name w:val="TA_Main_Text"/>
    <w:basedOn w:val="Normal"/>
    <w:rsid w:val="005C1DED"/>
    <w:pPr>
      <w:widowControl/>
      <w:ind w:firstLineChars="0" w:firstLine="202"/>
    </w:pPr>
    <w:rPr>
      <w:rFonts w:ascii="Times" w:eastAsiaTheme="minorEastAsia" w:hAnsi="Times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5C1DED"/>
    <w:pPr>
      <w:widowControl/>
      <w:spacing w:before="360" w:after="360"/>
      <w:ind w:firstLineChars="0" w:firstLine="0"/>
    </w:pPr>
    <w:rPr>
      <w:rFonts w:ascii="Times" w:eastAsiaTheme="minorEastAsia" w:hAnsi="Times"/>
      <w:szCs w:val="20"/>
      <w:lang w:eastAsia="en-US"/>
    </w:rPr>
  </w:style>
  <w:style w:type="table" w:customStyle="1" w:styleId="PlainTable5">
    <w:name w:val="Plain Table 5"/>
    <w:basedOn w:val="TableNormal"/>
    <w:uiPriority w:val="45"/>
    <w:rsid w:val="00C408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C408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4084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C4084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358AE"/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D40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公式"/>
    <w:basedOn w:val="Normal"/>
    <w:link w:val="Char"/>
    <w:qFormat/>
    <w:rsid w:val="004358AE"/>
    <w:pPr>
      <w:tabs>
        <w:tab w:val="center" w:pos="4320"/>
        <w:tab w:val="right" w:pos="8160"/>
      </w:tabs>
      <w:ind w:firstLine="100"/>
      <w:textAlignment w:val="center"/>
    </w:pPr>
  </w:style>
  <w:style w:type="character" w:customStyle="1" w:styleId="Char">
    <w:name w:val="公式 Char"/>
    <w:basedOn w:val="DefaultParagraphFont"/>
    <w:link w:val="a"/>
    <w:rsid w:val="004358AE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A84"/>
    <w:pPr>
      <w:widowControl w:val="0"/>
      <w:spacing w:line="480" w:lineRule="auto"/>
      <w:ind w:firstLineChars="100" w:firstLine="240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BCC"/>
    <w:pPr>
      <w:ind w:firstLineChars="0" w:firstLine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58AE"/>
    <w:pPr>
      <w:ind w:firstLineChars="0" w:firstLine="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58AE"/>
    <w:pPr>
      <w:keepNext/>
      <w:keepLines/>
      <w:ind w:firstLineChars="0"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0BCC"/>
    <w:rPr>
      <w:rFonts w:ascii="Times New Roman" w:hAnsi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1DD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DD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D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D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DD3"/>
    <w:rPr>
      <w:rFonts w:ascii="Times New Roman" w:hAnsi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D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DD3"/>
    <w:rPr>
      <w:rFonts w:ascii="Times New Roma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358AE"/>
    <w:rPr>
      <w:rFonts w:ascii="Times New Roman" w:hAnsi="Times New Roman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078CA"/>
    <w:pPr>
      <w:ind w:firstLineChars="0" w:firstLine="0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078CA"/>
    <w:rPr>
      <w:rFonts w:ascii="Times New Roman" w:hAnsi="Times New Roman"/>
      <w:sz w:val="28"/>
      <w:szCs w:val="28"/>
    </w:rPr>
  </w:style>
  <w:style w:type="paragraph" w:styleId="Caption">
    <w:name w:val="caption"/>
    <w:basedOn w:val="Normal"/>
    <w:next w:val="Normal"/>
    <w:uiPriority w:val="35"/>
    <w:qFormat/>
    <w:rsid w:val="00A316DC"/>
    <w:pPr>
      <w:ind w:firstLineChars="0" w:firstLine="0"/>
    </w:pPr>
    <w:rPr>
      <w:b/>
    </w:rPr>
  </w:style>
  <w:style w:type="character" w:styleId="Hyperlink">
    <w:name w:val="Hyperlink"/>
    <w:basedOn w:val="DefaultParagraphFont"/>
    <w:uiPriority w:val="99"/>
    <w:semiHidden/>
    <w:unhideWhenUsed/>
    <w:rsid w:val="003771BF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D2220"/>
    <w:pPr>
      <w:widowControl/>
      <w:spacing w:before="100" w:beforeAutospacing="1" w:after="100" w:afterAutospacing="1"/>
      <w:ind w:firstLineChars="0" w:firstLine="0"/>
      <w:jc w:val="left"/>
    </w:pPr>
    <w:rPr>
      <w:rFonts w:ascii="SimSun" w:hAnsi="SimSun" w:cs="SimSun"/>
    </w:rPr>
  </w:style>
  <w:style w:type="paragraph" w:customStyle="1" w:styleId="PARAIndent">
    <w:name w:val="PARA_Indent"/>
    <w:basedOn w:val="Normal"/>
    <w:rsid w:val="008A6C21"/>
    <w:pPr>
      <w:widowControl/>
      <w:suppressAutoHyphens/>
      <w:autoSpaceDE w:val="0"/>
      <w:autoSpaceDN w:val="0"/>
      <w:adjustRightInd w:val="0"/>
      <w:spacing w:line="240" w:lineRule="exact"/>
      <w:ind w:firstLineChars="0" w:firstLine="200"/>
    </w:pPr>
    <w:rPr>
      <w:rFonts w:eastAsia="等线" w:cs="TimesLTStd-Roman"/>
      <w:spacing w:val="-2"/>
      <w:sz w:val="20"/>
      <w:szCs w:val="20"/>
      <w:lang w:eastAsia="en-US"/>
    </w:rPr>
  </w:style>
  <w:style w:type="character" w:customStyle="1" w:styleId="CaptionColor">
    <w:name w:val="Caption Color"/>
    <w:rsid w:val="008A6C21"/>
    <w:rPr>
      <w:rFonts w:ascii="Helvetica" w:hAnsi="Helvetica" w:cs="FormataOTF-Bold"/>
      <w:bCs/>
      <w:color w:val="00629B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5F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56BD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56BD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0BCC"/>
  </w:style>
  <w:style w:type="paragraph" w:customStyle="1" w:styleId="TAMainText">
    <w:name w:val="TA_Main_Text"/>
    <w:basedOn w:val="Normal"/>
    <w:rsid w:val="005C1DED"/>
    <w:pPr>
      <w:widowControl/>
      <w:ind w:firstLineChars="0" w:firstLine="202"/>
    </w:pPr>
    <w:rPr>
      <w:rFonts w:ascii="Times" w:eastAsiaTheme="minorEastAsia" w:hAnsi="Times"/>
      <w:szCs w:val="20"/>
      <w:lang w:eastAsia="en-US"/>
    </w:rPr>
  </w:style>
  <w:style w:type="paragraph" w:customStyle="1" w:styleId="BDAbstract">
    <w:name w:val="BD_Abstract"/>
    <w:basedOn w:val="Normal"/>
    <w:next w:val="TAMainText"/>
    <w:rsid w:val="005C1DED"/>
    <w:pPr>
      <w:widowControl/>
      <w:spacing w:before="360" w:after="360"/>
      <w:ind w:firstLineChars="0" w:firstLine="0"/>
    </w:pPr>
    <w:rPr>
      <w:rFonts w:ascii="Times" w:eastAsiaTheme="minorEastAsia" w:hAnsi="Times"/>
      <w:szCs w:val="20"/>
      <w:lang w:eastAsia="en-US"/>
    </w:rPr>
  </w:style>
  <w:style w:type="table" w:customStyle="1" w:styleId="PlainTable5">
    <w:name w:val="Plain Table 5"/>
    <w:basedOn w:val="TableNormal"/>
    <w:uiPriority w:val="45"/>
    <w:rsid w:val="00C408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C408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4084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C4084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4358AE"/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D408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公式"/>
    <w:basedOn w:val="Normal"/>
    <w:link w:val="Char"/>
    <w:qFormat/>
    <w:rsid w:val="004358AE"/>
    <w:pPr>
      <w:tabs>
        <w:tab w:val="center" w:pos="4320"/>
        <w:tab w:val="right" w:pos="8160"/>
      </w:tabs>
      <w:ind w:firstLine="100"/>
      <w:textAlignment w:val="center"/>
    </w:pPr>
  </w:style>
  <w:style w:type="character" w:customStyle="1" w:styleId="Char">
    <w:name w:val="公式 Char"/>
    <w:basedOn w:val="DefaultParagraphFont"/>
    <w:link w:val="a"/>
    <w:rsid w:val="004358AE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8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04752-12BF-493B-BF08-D9B6C6F9B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8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ugang</dc:creator>
  <cp:keywords/>
  <dc:description/>
  <cp:lastModifiedBy>rdcuser2</cp:lastModifiedBy>
  <cp:revision>33</cp:revision>
  <cp:lastPrinted>2021-07-03T07:58:00Z</cp:lastPrinted>
  <dcterms:created xsi:type="dcterms:W3CDTF">2021-06-19T12:31:00Z</dcterms:created>
  <dcterms:modified xsi:type="dcterms:W3CDTF">2022-10-1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231054671/biomed-central</vt:lpwstr>
  </property>
  <property fmtid="{D5CDD505-2E9C-101B-9397-08002B2CF9AE}" pid="4" name="Mendeley Unique User Id_1">
    <vt:lpwstr>c5577f1c-72f4-344b-aaa6-3b6ffc180f34</vt:lpwstr>
  </property>
  <property fmtid="{D5CDD505-2E9C-101B-9397-08002B2CF9AE}" pid="5" name="Mendeley Recent Style Id 0_1">
    <vt:lpwstr>http://www.zotero.org/styles/transactions-on-computation-theory</vt:lpwstr>
  </property>
  <property fmtid="{D5CDD505-2E9C-101B-9397-08002B2CF9AE}" pid="6" name="Mendeley Recent Style Name 0_1">
    <vt:lpwstr>ACM Transactions on Computation Theory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bmc-biology</vt:lpwstr>
  </property>
  <property fmtid="{D5CDD505-2E9C-101B-9397-08002B2CF9AE}" pid="10" name="Mendeley Recent Style Name 2_1">
    <vt:lpwstr>BMC Biology</vt:lpwstr>
  </property>
  <property fmtid="{D5CDD505-2E9C-101B-9397-08002B2CF9AE}" pid="11" name="Mendeley Recent Style Id 3_1">
    <vt:lpwstr>http://csl.mendeley.com/styles/231054671/biomed-central</vt:lpwstr>
  </property>
  <property fmtid="{D5CDD505-2E9C-101B-9397-08002B2CF9AE}" pid="12" name="Mendeley Recent Style Name 3_1">
    <vt:lpwstr>BioMed Central - Shugang Zhang</vt:lpwstr>
  </property>
  <property fmtid="{D5CDD505-2E9C-101B-9397-08002B2CF9AE}" pid="13" name="Mendeley Recent Style Id 4_1">
    <vt:lpwstr>https://csl.mendeley.com/styles/231054671/biomed-central</vt:lpwstr>
  </property>
  <property fmtid="{D5CDD505-2E9C-101B-9397-08002B2CF9AE}" pid="14" name="Mendeley Recent Style Name 4_1">
    <vt:lpwstr>BioMed Central - Shugang Zhang</vt:lpwstr>
  </property>
  <property fmtid="{D5CDD505-2E9C-101B-9397-08002B2CF9AE}" pid="15" name="Mendeley Recent Style Id 5_1">
    <vt:lpwstr>http://www.zotero.org/styles/china-national-standard-gb-t-7714-2015-author-date</vt:lpwstr>
  </property>
  <property fmtid="{D5CDD505-2E9C-101B-9397-08002B2CF9AE}" pid="16" name="Mendeley Recent Style Name 5_1">
    <vt:lpwstr>China National Standard GB/T 7714-2015 (author-date, Chinese)</vt:lpwstr>
  </property>
  <property fmtid="{D5CDD505-2E9C-101B-9397-08002B2CF9AE}" pid="17" name="Mendeley Recent Style Id 6_1">
    <vt:lpwstr>http://www.zotero.org/styles/journal-of-advanced-research</vt:lpwstr>
  </property>
  <property fmtid="{D5CDD505-2E9C-101B-9397-08002B2CF9AE}" pid="18" name="Mendeley Recent Style Name 6_1">
    <vt:lpwstr>Journal of Advanced Research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-publishing-group-vancouver</vt:lpwstr>
  </property>
  <property fmtid="{D5CDD505-2E9C-101B-9397-08002B2CF9AE}" pid="22" name="Mendeley Recent Style Name 8_1">
    <vt:lpwstr>Nature Publishing Group - Vancouver</vt:lpwstr>
  </property>
  <property fmtid="{D5CDD505-2E9C-101B-9397-08002B2CF9AE}" pid="23" name="Mendeley Recent Style Id 9_1">
    <vt:lpwstr>https://csl.mendeley.com/styles/231054671/nature-publishing-group-vancouver-2</vt:lpwstr>
  </property>
  <property fmtid="{D5CDD505-2E9C-101B-9397-08002B2CF9AE}" pid="24" name="Mendeley Recent Style Name 9_1">
    <vt:lpwstr>npj Systems Biology and Applications - Shugang Zhang</vt:lpwstr>
  </property>
</Properties>
</file>